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4894"/>
        <w:gridCol w:w="38"/>
      </w:tblGrid>
      <w:tr w:rsidR="00C85AE7" w:rsidRPr="00C22F10" w14:paraId="1DED1E91" w14:textId="77777777" w:rsidTr="006B4604">
        <w:trPr>
          <w:gridAfter w:val="1"/>
          <w:wAfter w:w="38" w:type="dxa"/>
        </w:trPr>
        <w:tc>
          <w:tcPr>
            <w:tcW w:w="874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C8F3B91" w14:textId="7C7E3E45" w:rsidR="00C85AE7" w:rsidRPr="00C22F10" w:rsidRDefault="00CB555E" w:rsidP="00711F8D">
            <w:pPr>
              <w:pStyle w:val="MDPI41tablecaption"/>
              <w:spacing w:line="276" w:lineRule="auto"/>
              <w:rPr>
                <w:rFonts w:ascii="Times New Roman" w:hAnsi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 xml:space="preserve">Supplementary </w:t>
            </w:r>
            <w:r w:rsidR="00C85AE7" w:rsidRPr="00C22F10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T</w:t>
            </w:r>
            <w:r w:rsidR="00C85AE7" w:rsidRPr="00C22F10">
              <w:rPr>
                <w:rFonts w:ascii="Times New Roman" w:hAnsi="Times New Roman"/>
                <w:b/>
                <w:bCs/>
                <w:sz w:val="24"/>
                <w:szCs w:val="24"/>
              </w:rPr>
              <w:t>able</w:t>
            </w:r>
            <w:r w:rsidR="00C85AE7" w:rsidRPr="00C22F10">
              <w:rPr>
                <w:rFonts w:ascii="Times New Roman" w:hAnsi="Times New Roman"/>
                <w:b/>
                <w:bCs/>
                <w:snapToGrid w:val="0"/>
                <w:sz w:val="24"/>
                <w:szCs w:val="24"/>
              </w:rPr>
              <w:t>1</w:t>
            </w:r>
            <w:r w:rsidR="00C85AE7" w:rsidRPr="00C22F1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. </w:t>
            </w:r>
            <w:r w:rsidR="00363A61" w:rsidRPr="004E082A">
              <w:rPr>
                <w:rFonts w:ascii="Times New Roman" w:hAnsi="Times New Roman"/>
                <w:snapToGrid w:val="0"/>
                <w:sz w:val="24"/>
                <w:szCs w:val="24"/>
                <w:lang w:eastAsia="zh-CN"/>
              </w:rPr>
              <w:t xml:space="preserve">Vaginal </w:t>
            </w:r>
            <w:r w:rsidR="004E082A" w:rsidRPr="004E082A">
              <w:rPr>
                <w:rFonts w:ascii="Times New Roman" w:hAnsi="Times New Roman"/>
                <w:snapToGrid w:val="0"/>
                <w:sz w:val="24"/>
                <w:szCs w:val="24"/>
                <w:lang w:eastAsia="zh-CN"/>
              </w:rPr>
              <w:t>B</w:t>
            </w:r>
            <w:r w:rsidR="00363A61" w:rsidRPr="004E082A">
              <w:rPr>
                <w:rFonts w:ascii="Times New Roman" w:hAnsi="Times New Roman"/>
                <w:snapToGrid w:val="0"/>
                <w:sz w:val="24"/>
                <w:szCs w:val="24"/>
                <w:lang w:eastAsia="zh-CN"/>
              </w:rPr>
              <w:t xml:space="preserve">acterial </w:t>
            </w:r>
            <w:r w:rsidR="004E082A" w:rsidRPr="004E082A">
              <w:rPr>
                <w:rFonts w:ascii="Times New Roman" w:hAnsi="Times New Roman"/>
                <w:snapToGrid w:val="0"/>
                <w:sz w:val="24"/>
                <w:szCs w:val="24"/>
                <w:lang w:eastAsia="zh-CN"/>
              </w:rPr>
              <w:t>S</w:t>
            </w:r>
            <w:r w:rsidR="00363A61" w:rsidRPr="004E082A">
              <w:rPr>
                <w:rFonts w:ascii="Times New Roman" w:hAnsi="Times New Roman"/>
                <w:snapToGrid w:val="0"/>
                <w:sz w:val="24"/>
                <w:szCs w:val="24"/>
                <w:lang w:eastAsia="zh-CN"/>
              </w:rPr>
              <w:t xml:space="preserve">pecies </w:t>
            </w:r>
            <w:r w:rsidR="004E082A" w:rsidRPr="004E082A">
              <w:rPr>
                <w:rFonts w:ascii="Times New Roman" w:eastAsia="宋体" w:hAnsi="Times New Roman"/>
                <w:snapToGrid w:val="0"/>
                <w:sz w:val="24"/>
                <w:szCs w:val="24"/>
                <w:lang w:eastAsia="zh-CN"/>
              </w:rPr>
              <w:t>and Source Publications</w:t>
            </w:r>
          </w:p>
        </w:tc>
      </w:tr>
      <w:tr w:rsidR="006B4604" w:rsidRPr="00C22F10" w14:paraId="31920C7A" w14:textId="77777777" w:rsidTr="006B4604">
        <w:trPr>
          <w:trHeight w:val="510"/>
        </w:trPr>
        <w:tc>
          <w:tcPr>
            <w:tcW w:w="3855" w:type="dxa"/>
            <w:tcBorders>
              <w:top w:val="single" w:sz="12" w:space="0" w:color="000000"/>
              <w:left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78A3ACA" w14:textId="67426D6A" w:rsidR="006B4604" w:rsidRPr="00C22F10" w:rsidRDefault="006B4604" w:rsidP="00711F8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Bacterial </w:t>
            </w:r>
            <w:r w:rsidR="007048FF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pecies</w:t>
            </w:r>
          </w:p>
        </w:tc>
        <w:tc>
          <w:tcPr>
            <w:tcW w:w="4932" w:type="dxa"/>
            <w:gridSpan w:val="2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EAA97E5" w14:textId="421FFAD2" w:rsidR="006B4604" w:rsidRPr="00C22F10" w:rsidRDefault="006B4604" w:rsidP="00711F8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ublication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</w:t>
            </w:r>
          </w:p>
        </w:tc>
      </w:tr>
      <w:tr w:rsidR="006B4604" w:rsidRPr="00C22F10" w14:paraId="7E0B3B85" w14:textId="77777777" w:rsidTr="00F51EAF">
        <w:trPr>
          <w:trHeight w:val="510"/>
        </w:trPr>
        <w:tc>
          <w:tcPr>
            <w:tcW w:w="3855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3CB839B" w14:textId="33189AC4" w:rsidR="006B4604" w:rsidRPr="00886A47" w:rsidRDefault="006B4604" w:rsidP="00711F8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  <w:t>Achromobacter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  <w:t xml:space="preserve"> pestifer</w:t>
            </w:r>
            <w:r w:rsidR="007C124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begin"/>
            </w:r>
            <w:r w:rsidR="007C124C">
              <w:rPr>
                <w:rFonts w:ascii="Times New Roman" w:hAnsi="Times New Roman"/>
                <w:sz w:val="24"/>
                <w:szCs w:val="24"/>
                <w:lang w:eastAsia="zh-CN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7C124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separate"/>
            </w:r>
            <w:r w:rsidR="007C124C" w:rsidRPr="007C124C">
              <w:rPr>
                <w:rFonts w:ascii="Times New Roman" w:hAnsi="Times New Roman"/>
                <w:noProof/>
                <w:sz w:val="24"/>
                <w:szCs w:val="24"/>
                <w:vertAlign w:val="superscript"/>
                <w:lang w:eastAsia="zh-CN"/>
              </w:rPr>
              <w:t>1</w:t>
            </w:r>
            <w:r w:rsidR="007C124C">
              <w:rPr>
                <w:rFonts w:ascii="Times New Roman" w:hAnsi="Times New Roman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31CAC50" w14:textId="1CA71946" w:rsidR="006B4604" w:rsidRPr="00886A47" w:rsidRDefault="006B4604" w:rsidP="00711F8D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</w:t>
            </w:r>
            <w:r w:rsidR="003D37B5">
              <w:rPr>
                <w:rFonts w:ascii="Times New Roman" w:hAnsi="Times New Roman"/>
                <w:sz w:val="24"/>
                <w:szCs w:val="24"/>
                <w:lang w:eastAsia="zh-CN"/>
              </w:rPr>
              <w:t>. 2019</w:t>
            </w:r>
          </w:p>
        </w:tc>
      </w:tr>
      <w:tr w:rsidR="006B4604" w:rsidRPr="00C22F10" w14:paraId="41598659" w14:textId="77777777" w:rsidTr="007C124C">
        <w:trPr>
          <w:trHeight w:val="510"/>
        </w:trPr>
        <w:tc>
          <w:tcPr>
            <w:tcW w:w="385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C57C625" w14:textId="694F217D" w:rsid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cidibacter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ferrireducens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C124C" w:rsidRPr="007C124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34266E12" w14:textId="007F48AC" w:rsidR="006B4604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</w:t>
            </w:r>
            <w:r w:rsidR="003D37B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9</w:t>
            </w:r>
          </w:p>
        </w:tc>
      </w:tr>
      <w:tr w:rsidR="006B4604" w:rsidRPr="00C22F10" w14:paraId="41E10288" w14:textId="77777777" w:rsidTr="007C124C">
        <w:trPr>
          <w:trHeight w:val="510"/>
        </w:trPr>
        <w:tc>
          <w:tcPr>
            <w:tcW w:w="385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2C5036F" w14:textId="3C7A15F8" w:rsidR="006B4604" w:rsidRPr="00C22F10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ctinomyces johnsonii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C124C">
              <w:rPr>
                <w:rFonts w:ascii="Times New Roman" w:hAnsi="Times New Roman"/>
                <w:sz w:val="24"/>
                <w:szCs w:val="24"/>
              </w:rPr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C124C" w:rsidRPr="007C124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C22F10">
              <w:rPr>
                <w:rFonts w:ascii="Times New Roman" w:hAnsi="Times New Roman"/>
                <w:sz w:val="24"/>
                <w:szCs w:val="24"/>
              </w:rPr>
              <w:instrText xml:space="preserve"> ADDIN NE.Ref.{535B9929-162C-47AB-85FE-1AC49E7209D6}</w:instrText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C85BE44" w14:textId="7E40A4F2" w:rsidR="006B4604" w:rsidRPr="00C22F10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3D37B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6B4604" w:rsidRPr="008B0352" w14:paraId="76D2ABCB" w14:textId="77777777" w:rsidTr="00F83A28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597B5" w14:textId="45F0D71A" w:rsidR="006B4604" w:rsidRPr="006B4604" w:rsidRDefault="006B4604" w:rsidP="006B4604">
            <w:pPr>
              <w:jc w:val="center"/>
              <w:rPr>
                <w:rFonts w:eastAsia="DengXian" w:cs="Times New Roman"/>
                <w:color w:val="000000"/>
              </w:rPr>
            </w:pPr>
            <w:proofErr w:type="spellStart"/>
            <w:r w:rsidRPr="00F51EAF">
              <w:rPr>
                <w:rFonts w:eastAsia="DengXian" w:cs="Times New Roman"/>
                <w:i/>
                <w:iCs/>
                <w:color w:val="000000"/>
              </w:rPr>
              <w:t>Aerococcus</w:t>
            </w:r>
            <w:proofErr w:type="spellEnd"/>
            <w:r w:rsidRPr="00F51EAF">
              <w:rPr>
                <w:rFonts w:eastAsia="DengXian" w:cs="Times New Roman"/>
                <w:i/>
                <w:iCs/>
                <w:color w:val="000000"/>
              </w:rPr>
              <w:t xml:space="preserve"> christensenii</w:t>
            </w:r>
            <w:r w:rsidR="007C124C">
              <w:rPr>
                <w:rFonts w:eastAsia="DengXian" w:cs="Times New Roman"/>
                <w:color w:val="000000"/>
              </w:rPr>
              <w:fldChar w:fldCharType="begin">
                <w:fldData xml:space="preserve">PEVuZE5vdGU+PENpdGU+PEF1dGhvcj5DaGFvPC9BdXRob3I+PFllYXI+MjAyMTwvWWVhcj48UmVj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=
</w:fldData>
              </w:fldChar>
            </w:r>
            <w:r w:rsidR="007C124C">
              <w:rPr>
                <w:rFonts w:eastAsia="DengXian" w:cs="Times New Roman"/>
                <w:color w:val="000000"/>
              </w:rPr>
              <w:instrText xml:space="preserve"> ADDIN EN.CITE </w:instrText>
            </w:r>
            <w:r w:rsidR="007C124C">
              <w:rPr>
                <w:rFonts w:eastAsia="DengXian" w:cs="Times New Roman"/>
                <w:color w:val="000000"/>
              </w:rPr>
              <w:fldChar w:fldCharType="begin">
                <w:fldData xml:space="preserve">PEVuZE5vdGU+PENpdGU+PEF1dGhvcj5DaGFvPC9BdXRob3I+PFllYXI+MjAyMTwvWWVhcj48UmVj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=
</w:fldData>
              </w:fldChar>
            </w:r>
            <w:r w:rsidR="007C124C">
              <w:rPr>
                <w:rFonts w:eastAsia="DengXian" w:cs="Times New Roman"/>
                <w:color w:val="000000"/>
              </w:rPr>
              <w:instrText xml:space="preserve"> ADDIN EN.CITE.DATA </w:instrText>
            </w:r>
            <w:r w:rsidR="007C124C">
              <w:rPr>
                <w:rFonts w:eastAsia="DengXian" w:cs="Times New Roman"/>
                <w:color w:val="000000"/>
              </w:rPr>
            </w:r>
            <w:r w:rsidR="007C124C">
              <w:rPr>
                <w:rFonts w:eastAsia="DengXian" w:cs="Times New Roman"/>
                <w:color w:val="000000"/>
              </w:rPr>
              <w:fldChar w:fldCharType="end"/>
            </w:r>
            <w:r w:rsidR="007C124C">
              <w:rPr>
                <w:rFonts w:eastAsia="DengXian" w:cs="Times New Roman"/>
                <w:color w:val="000000"/>
              </w:rPr>
            </w:r>
            <w:r w:rsidR="007C124C">
              <w:rPr>
                <w:rFonts w:eastAsia="DengXian" w:cs="Times New Roman"/>
                <w:color w:val="000000"/>
              </w:rPr>
              <w:fldChar w:fldCharType="separate"/>
            </w:r>
            <w:r w:rsidR="007C124C" w:rsidRPr="007C124C">
              <w:rPr>
                <w:rFonts w:eastAsia="DengXian" w:cs="Times New Roman"/>
                <w:noProof/>
                <w:color w:val="000000"/>
                <w:vertAlign w:val="superscript"/>
              </w:rPr>
              <w:t>3-6</w:t>
            </w:r>
            <w:r w:rsidR="007C124C">
              <w:rPr>
                <w:rFonts w:eastAsia="DengXian" w:cs="Times New Roman"/>
                <w:color w:val="000000"/>
              </w:rPr>
              <w:fldChar w:fldCharType="end"/>
            </w:r>
            <w:r w:rsidRPr="006B4604">
              <w:rPr>
                <w:rFonts w:cs="Times New Roman"/>
              </w:rPr>
              <w:fldChar w:fldCharType="begin"/>
            </w:r>
            <w:r w:rsidRPr="006B4604">
              <w:rPr>
                <w:rFonts w:cs="Times New Roman"/>
              </w:rPr>
              <w:instrText xml:space="preserve"> ADDIN NE.Ref.{20BFFE1C-F75F-4805-8D39-7DD7AD5A8922}</w:instrText>
            </w:r>
            <w:r w:rsidRPr="006B4604">
              <w:rPr>
                <w:rFonts w:cs="Times New Roman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D871A" w14:textId="00455320" w:rsidR="007C124C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C</w:t>
            </w: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hao et al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.</w:t>
            </w:r>
            <w:r w:rsidR="000075D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  <w:p w14:paraId="0905FFFC" w14:textId="63DB0C34" w:rsidR="006B4604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</w:t>
            </w:r>
            <w:r w:rsidR="0085573A">
              <w:rPr>
                <w:rFonts w:ascii="Times New Roman" w:hAnsi="Times New Roman"/>
                <w:sz w:val="24"/>
                <w:szCs w:val="24"/>
                <w:lang w:val="de-DE" w:eastAsia="zh-CN"/>
              </w:rPr>
              <w:t>. 2018</w:t>
            </w:r>
          </w:p>
          <w:p w14:paraId="7BD52C50" w14:textId="7D80D76F" w:rsidR="007C124C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mero et al.</w:t>
            </w:r>
            <w:r w:rsidR="0040593A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4</w:t>
            </w:r>
          </w:p>
          <w:p w14:paraId="72E5D96A" w14:textId="051C40A2" w:rsidR="007C124C" w:rsidRPr="007C124C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6B4604" w:rsidRPr="00C22F10" w14:paraId="4A944578" w14:textId="77777777" w:rsidTr="007C124C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BE957" w14:textId="29CC4E8A" w:rsidR="006B4604" w:rsidRPr="00C22F10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erococcus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urinae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C124C">
              <w:rPr>
                <w:rFonts w:ascii="Times New Roman" w:hAnsi="Times New Roman"/>
                <w:sz w:val="24"/>
                <w:szCs w:val="24"/>
              </w:rPr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C124C" w:rsidRPr="007C124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C22F10">
              <w:rPr>
                <w:rFonts w:ascii="Times New Roman" w:hAnsi="Times New Roman"/>
                <w:sz w:val="24"/>
                <w:szCs w:val="24"/>
              </w:rPr>
              <w:instrText xml:space="preserve"> ADDIN NE.Ref.{E5A3A898-B114-4E20-8FAD-73A5A68F5E32}</w:instrText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657D5" w14:textId="638A4064" w:rsidR="001B2C04" w:rsidRPr="00C22F10" w:rsidRDefault="001B2C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iou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6</w:t>
            </w:r>
          </w:p>
        </w:tc>
      </w:tr>
      <w:tr w:rsidR="006B4604" w:rsidRPr="00C22F10" w14:paraId="28F13474" w14:textId="77777777" w:rsidTr="007C124C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336FF" w14:textId="04A0DAA0" w:rsidR="006B4604" w:rsidRPr="002B5AA3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ggregatibacter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phrophilus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C124C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C124C" w:rsidRPr="007C124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7C124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C22F10">
              <w:rPr>
                <w:rFonts w:ascii="Times New Roman" w:hAnsi="Times New Roman"/>
                <w:sz w:val="24"/>
                <w:szCs w:val="24"/>
              </w:rPr>
              <w:instrText xml:space="preserve"> ADDIN NE.Ref.{CEC9F5A6-3223-4B19-80E1-280AD6049C02}</w:instrText>
            </w:r>
            <w:r w:rsidRPr="00C22F1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5F692" w14:textId="6ACDD8DF" w:rsidR="006B4604" w:rsidRPr="002B5AA3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</w:t>
            </w:r>
            <w:r w:rsidR="00D73BD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9</w:t>
            </w:r>
          </w:p>
        </w:tc>
      </w:tr>
      <w:tr w:rsidR="006B4604" w:rsidRPr="00C22F10" w14:paraId="7ACE4AFE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754B7" w14:textId="0C834218" w:rsidR="006B4604" w:rsidRPr="006B4604" w:rsidRDefault="006B4604" w:rsidP="006B4604">
            <w:pPr>
              <w:jc w:val="center"/>
              <w:rPr>
                <w:rFonts w:eastAsia="DengXian" w:cs="Times New Roman"/>
                <w:color w:val="000000"/>
              </w:rPr>
            </w:pPr>
            <w:proofErr w:type="spellStart"/>
            <w:r w:rsidRPr="00F51EAF">
              <w:rPr>
                <w:rFonts w:eastAsia="DengXian" w:cs="Times New Roman"/>
                <w:i/>
                <w:iCs/>
                <w:color w:val="000000"/>
              </w:rPr>
              <w:t>Alloscardovia</w:t>
            </w:r>
            <w:proofErr w:type="spellEnd"/>
            <w:r w:rsidRPr="00F51EAF">
              <w:rPr>
                <w:rFonts w:eastAsia="DengXian" w:cs="Times New Roman"/>
                <w:i/>
                <w:iCs/>
                <w:color w:val="000000"/>
              </w:rPr>
              <w:t xml:space="preserve"> omnicolens</w:t>
            </w:r>
            <w:r w:rsidR="007C124C">
              <w:rPr>
                <w:rFonts w:eastAsia="DengXian" w:cs="Times New Roman"/>
                <w:color w:val="000000"/>
              </w:rPr>
              <w:fldChar w:fldCharType="begin">
                <w:fldData xml:space="preserve">PEVuZE5vdGU+PENpdGU+PEF1dGhvcj5DaGFvPC9BdXRob3I+PFllYXI+MjAyMTwvWWVhcj48UmVj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</w:fldData>
              </w:fldChar>
            </w:r>
            <w:r w:rsidR="003F79C2">
              <w:rPr>
                <w:rFonts w:eastAsia="DengXian" w:cs="Times New Roman"/>
                <w:color w:val="000000"/>
              </w:rPr>
              <w:instrText xml:space="preserve"> ADDIN EN.CITE </w:instrText>
            </w:r>
            <w:r w:rsidR="003F79C2">
              <w:rPr>
                <w:rFonts w:eastAsia="DengXian" w:cs="Times New Roman"/>
                <w:color w:val="000000"/>
              </w:rPr>
              <w:fldChar w:fldCharType="begin">
                <w:fldData xml:space="preserve">PEVuZE5vdGU+PENpdGU+PEF1dGhvcj5DaGFvPC9BdXRob3I+PFllYXI+MjAyMTwvWWVhcj48UmVj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</w:fldData>
              </w:fldChar>
            </w:r>
            <w:r w:rsidR="003F79C2">
              <w:rPr>
                <w:rFonts w:eastAsia="DengXian" w:cs="Times New Roman"/>
                <w:color w:val="000000"/>
              </w:rPr>
              <w:instrText xml:space="preserve"> ADDIN EN.CITE.DATA </w:instrText>
            </w:r>
            <w:r w:rsidR="003F79C2">
              <w:rPr>
                <w:rFonts w:eastAsia="DengXian" w:cs="Times New Roman"/>
                <w:color w:val="000000"/>
              </w:rPr>
            </w:r>
            <w:r w:rsidR="003F79C2">
              <w:rPr>
                <w:rFonts w:eastAsia="DengXian" w:cs="Times New Roman"/>
                <w:color w:val="000000"/>
              </w:rPr>
              <w:fldChar w:fldCharType="end"/>
            </w:r>
            <w:r w:rsidR="007C124C">
              <w:rPr>
                <w:rFonts w:eastAsia="DengXian" w:cs="Times New Roman"/>
                <w:color w:val="000000"/>
              </w:rPr>
            </w:r>
            <w:r w:rsidR="007C124C">
              <w:rPr>
                <w:rFonts w:eastAsia="DengXian" w:cs="Times New Roman"/>
                <w:color w:val="000000"/>
              </w:rPr>
              <w:fldChar w:fldCharType="separate"/>
            </w:r>
            <w:r w:rsidR="003F79C2" w:rsidRPr="003F79C2">
              <w:rPr>
                <w:rFonts w:eastAsia="DengXian" w:cs="Times New Roman"/>
                <w:noProof/>
                <w:color w:val="000000"/>
                <w:vertAlign w:val="superscript"/>
              </w:rPr>
              <w:t>3,8</w:t>
            </w:r>
            <w:r w:rsidR="007C124C">
              <w:rPr>
                <w:rFonts w:eastAsia="DengXian" w:cs="Times New Roman"/>
                <w:color w:val="000000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DE609" w14:textId="3569D33E" w:rsidR="006B4604" w:rsidRDefault="007C124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 w:rsidR="000075D5" w:rsidRPr="00F80C5A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  <w:p w14:paraId="6CFB2BDA" w14:textId="0FCD6D6A" w:rsidR="007C124C" w:rsidRPr="00C22F10" w:rsidRDefault="003F79C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</w:t>
            </w:r>
            <w:r w:rsidR="003D7AFC">
              <w:rPr>
                <w:rFonts w:ascii="Times New Roman" w:hAnsi="Times New Roman"/>
                <w:sz w:val="24"/>
                <w:szCs w:val="24"/>
                <w:lang w:eastAsia="zh-CN"/>
              </w:rPr>
              <w:t>.</w:t>
            </w:r>
            <w:r w:rsidR="00525F84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9</w:t>
            </w:r>
          </w:p>
        </w:tc>
      </w:tr>
      <w:tr w:rsidR="006B4604" w:rsidRPr="008B0352" w14:paraId="5A02AA7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562D7" w14:textId="26B1461B" w:rsidR="006B4604" w:rsidRPr="0078490F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naerococcus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actolyticus</w:t>
            </w:r>
            <w:r w:rsidR="003F79C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xMDMxPC9SZWNOdW0+PERpc3BsYXlUZXh0PjxzdHlsZSBmYWNlPSJzdXBlcnNjcmlw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</w:fldData>
              </w:fldChar>
            </w:r>
            <w:r w:rsidR="00854AD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HJlc3RoYTwvQXV0aG9yPjxZZWFyPjIwMTg8L1llYXI+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</w:fldData>
              </w:fldChar>
            </w:r>
            <w:r w:rsidR="00854AD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54ADD">
              <w:rPr>
                <w:rFonts w:ascii="Times New Roman" w:hAnsi="Times New Roman"/>
                <w:sz w:val="24"/>
                <w:szCs w:val="24"/>
              </w:rPr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3F79C2">
              <w:rPr>
                <w:rFonts w:ascii="Times New Roman" w:hAnsi="Times New Roman"/>
                <w:sz w:val="24"/>
                <w:szCs w:val="24"/>
              </w:rPr>
            </w:r>
            <w:r w:rsidR="003F79C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4ADD" w:rsidRPr="00854AD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9</w:t>
            </w:r>
            <w:r w:rsidR="003F79C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5CF09" w14:textId="4828E3D7" w:rsidR="006B4604" w:rsidRPr="00492761" w:rsidRDefault="003F79C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S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hrestha et al.</w:t>
            </w:r>
            <w:r w:rsidR="00586B9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5ECF83DD" w14:textId="21CF5487" w:rsidR="003F79C2" w:rsidRPr="00492761" w:rsidRDefault="00854A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itra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6B4604" w:rsidRPr="00C22F10" w14:paraId="041CE2CD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AC14D" w14:textId="330D6427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naerococcus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revotii</w: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A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lNpPC9BdXRob3I+PFllYXI+MjAxNzwvWWVhcj48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==
</w:fldData>
              </w:fldChar>
            </w:r>
            <w:r w:rsidR="00854AD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A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lNpPC9BdXRob3I+PFllYXI+MjAxNzwvWWVhcj48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==
</w:fldData>
              </w:fldChar>
            </w:r>
            <w:r w:rsidR="00854AD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54ADD">
              <w:rPr>
                <w:rFonts w:ascii="Times New Roman" w:hAnsi="Times New Roman"/>
                <w:sz w:val="24"/>
                <w:szCs w:val="24"/>
              </w:rPr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54ADD">
              <w:rPr>
                <w:rFonts w:ascii="Times New Roman" w:hAnsi="Times New Roman"/>
                <w:sz w:val="24"/>
                <w:szCs w:val="24"/>
              </w:rPr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4ADD" w:rsidRPr="00854AD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10</w: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024FE" w14:textId="4879F50E" w:rsidR="006B4604" w:rsidRDefault="00854A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1208D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  <w:p w14:paraId="0F567D98" w14:textId="05A3CABC" w:rsidR="00854ADD" w:rsidRPr="0078490F" w:rsidRDefault="00854A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 et al.</w:t>
            </w:r>
            <w:r w:rsidR="00EC644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7</w:t>
            </w:r>
          </w:p>
        </w:tc>
      </w:tr>
      <w:tr w:rsidR="006B4604" w:rsidRPr="008B0352" w14:paraId="738255EA" w14:textId="77777777" w:rsidTr="00F83A28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2FBA4" w14:textId="4930D0BE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naerococcus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etradius</w: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XJlbmc8L0F1dGhvcj48WWVhcj4yMDE2PC9ZZWFyPjxS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</w:fldData>
              </w:fldChar>
            </w:r>
            <w:r w:rsidR="00C71E6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71E6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XJlbmc8L0F1dGhvcj48WWVhcj4yMDE2PC9ZZWFyPjxS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</w:fldData>
              </w:fldChar>
            </w:r>
            <w:r w:rsidR="00C71E6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71E62">
              <w:rPr>
                <w:rFonts w:ascii="Times New Roman" w:hAnsi="Times New Roman"/>
                <w:sz w:val="24"/>
                <w:szCs w:val="24"/>
              </w:rPr>
            </w:r>
            <w:r w:rsidR="00C71E6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54ADD">
              <w:rPr>
                <w:rFonts w:ascii="Times New Roman" w:hAnsi="Times New Roman"/>
                <w:sz w:val="24"/>
                <w:szCs w:val="24"/>
              </w:rPr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71E62" w:rsidRPr="00C71E6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1,12</w:t>
            </w:r>
            <w:r w:rsidR="00854AD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7D30A" w14:textId="2A2C7CB2" w:rsidR="006B4604" w:rsidRPr="00492761" w:rsidRDefault="00854A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areng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B648D6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6</w:t>
            </w:r>
          </w:p>
          <w:p w14:paraId="23038AF4" w14:textId="186C91E4" w:rsidR="00854ADD" w:rsidRPr="00492761" w:rsidRDefault="00854A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490F1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4B3CB897" w14:textId="29EA7C1C" w:rsidR="00854ADD" w:rsidRPr="00492761" w:rsidRDefault="00C71E6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6B4604" w:rsidRPr="008B0352" w14:paraId="1532C90D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E41AA" w14:textId="5FE3179F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naerococcus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aginalis</w:t>
            </w:r>
            <w:r w:rsidR="00C71E6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2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</w:fldData>
              </w:fldChar>
            </w:r>
            <w:r w:rsidR="009D26CE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9D26C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2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</w:fldData>
              </w:fldChar>
            </w:r>
            <w:r w:rsidR="009D26CE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9D26CE">
              <w:rPr>
                <w:rFonts w:ascii="Times New Roman" w:hAnsi="Times New Roman"/>
                <w:sz w:val="24"/>
                <w:szCs w:val="24"/>
              </w:rPr>
            </w:r>
            <w:r w:rsidR="009D26C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71E62">
              <w:rPr>
                <w:rFonts w:ascii="Times New Roman" w:hAnsi="Times New Roman"/>
                <w:sz w:val="24"/>
                <w:szCs w:val="24"/>
              </w:rPr>
            </w:r>
            <w:r w:rsidR="00C71E6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D26CE" w:rsidRPr="009D26CE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2</w:t>
            </w:r>
            <w:r w:rsidR="00C71E6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D9C27" w14:textId="1FDDB1DA" w:rsidR="00C71E62" w:rsidRPr="00492761" w:rsidRDefault="00C71E62" w:rsidP="00C71E62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490F1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478A06C7" w14:textId="23A81970" w:rsidR="009D26CE" w:rsidRPr="00492761" w:rsidRDefault="009D26CE" w:rsidP="00C71E62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6B4604" w:rsidRPr="00C22F10" w14:paraId="3FA947E3" w14:textId="77777777" w:rsidTr="00F51EAF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4A008" w14:textId="60DC2476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F51EAF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inut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C4254" w14:textId="09BAE924" w:rsidR="006B4604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1208D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6B4604" w:rsidRPr="00605A29" w14:paraId="78EC34AF" w14:textId="77777777" w:rsidTr="00F83A28">
        <w:trPr>
          <w:trHeight w:val="215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6C266" w14:textId="45B67CF7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83A28">
              <w:rPr>
                <w:rFonts w:ascii="Times New Roman" w:hAnsi="Times New Roman"/>
                <w:i/>
                <w:iCs/>
                <w:sz w:val="24"/>
                <w:szCs w:val="24"/>
              </w:rPr>
              <w:t>Atopobium</w:t>
            </w:r>
            <w:proofErr w:type="spellEnd"/>
            <w:r w:rsidRPr="00F83A2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aginae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QsNiw4LDEzLDE0PC9zdHlsZT48L0Rpc3BsYXlUZXh0PjxyZWNvcmQ+PHJlYy1udW1iZXI+Njc0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</w:fldData>
              </w:fldChar>
            </w:r>
            <w:r w:rsidR="007C7F9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C7F9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QsNiw4LDEzLDE0PC9zdHlsZT48L0Rpc3BsYXlUZXh0PjxyZWNvcmQ+PHJlYy1udW1iZXI+Njc0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</w:fldData>
              </w:fldChar>
            </w:r>
            <w:r w:rsidR="007C7F9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C7F96">
              <w:rPr>
                <w:rFonts w:ascii="Times New Roman" w:hAnsi="Times New Roman"/>
                <w:sz w:val="24"/>
                <w:szCs w:val="24"/>
              </w:rPr>
            </w:r>
            <w:r w:rsidR="007C7F9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C7F96" w:rsidRPr="007C7F9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4,6,8,13,14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8856D" w14:textId="77777777" w:rsidR="006B4604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3505552C" w14:textId="77777777" w:rsidR="0085573A" w:rsidRDefault="0085573A" w:rsidP="0085573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0850D55A" w14:textId="77777777" w:rsidR="004D7D04" w:rsidRPr="008B0352" w:rsidRDefault="004D7D04" w:rsidP="0085573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B035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>ols et al. 2011</w:t>
            </w:r>
          </w:p>
          <w:p w14:paraId="68C27031" w14:textId="77777777" w:rsidR="000075D5" w:rsidRPr="008B0352" w:rsidRDefault="00D87735" w:rsidP="000075D5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B035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>nderdonk et al. 2016</w:t>
            </w:r>
          </w:p>
          <w:p w14:paraId="070E6F7D" w14:textId="77777777" w:rsidR="000075D5" w:rsidRPr="008B0352" w:rsidRDefault="000075D5" w:rsidP="000075D5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  <w:p w14:paraId="19BCBEB0" w14:textId="4FD7B8F8" w:rsidR="00485099" w:rsidRPr="000075D5" w:rsidRDefault="00485099" w:rsidP="000075D5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6B4604" w:rsidRPr="00C22F10" w14:paraId="5AA5167C" w14:textId="77777777" w:rsidTr="00F83A28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A5438" w14:textId="727ED0F7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acillus muralis</w:t>
            </w:r>
            <w:r w:rsidR="00EC644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TwvQXV0aG9yPjxZZWFyPjIwMTc8L1llYXI+PFJlY051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</w:fldData>
              </w:fldChar>
            </w:r>
            <w:r w:rsidR="00EC644E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C644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TwvQXV0aG9yPjxZZWFyPjIwMTc8L1llYXI+PFJlY051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</w:fldData>
              </w:fldChar>
            </w:r>
            <w:r w:rsidR="00EC644E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C644E">
              <w:rPr>
                <w:rFonts w:ascii="Times New Roman" w:hAnsi="Times New Roman"/>
                <w:sz w:val="24"/>
                <w:szCs w:val="24"/>
              </w:rPr>
            </w:r>
            <w:r w:rsidR="00EC644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644E">
              <w:rPr>
                <w:rFonts w:ascii="Times New Roman" w:hAnsi="Times New Roman"/>
                <w:sz w:val="24"/>
                <w:szCs w:val="24"/>
              </w:rPr>
            </w:r>
            <w:r w:rsidR="00EC644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C644E" w:rsidRPr="00EC644E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0</w:t>
            </w:r>
            <w:r w:rsidR="00EC644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DC254" w14:textId="40224B12" w:rsidR="006B4604" w:rsidRPr="0078490F" w:rsidRDefault="00EC644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 et al. 2017</w:t>
            </w:r>
          </w:p>
        </w:tc>
      </w:tr>
      <w:tr w:rsidR="006B4604" w:rsidRPr="00C22F10" w14:paraId="5C45AF25" w14:textId="77777777" w:rsidTr="00F83A28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26ECE" w14:textId="6DDC36CF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acteroides fragilis</w:t>
            </w:r>
            <w:r w:rsidR="00B1202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8L3N0eWxlPjwvRGlzcGxheVRleHQ+PHJlY29yZD48cmVjLW51bWJlcj42Njc8L3JlYy1u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8L3N0eWxlPjwvRGlzcGxheVRleHQ+PHJlY29yZD48cmVjLW51bWJlcj42Njc8L3JlYy1u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12027">
              <w:rPr>
                <w:rFonts w:ascii="Times New Roman" w:hAnsi="Times New Roman"/>
                <w:sz w:val="24"/>
                <w:szCs w:val="24"/>
              </w:rPr>
            </w:r>
            <w:r w:rsidR="00B1202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5</w:t>
            </w:r>
            <w:r w:rsidR="00B1202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31C454" w14:textId="148F03D7" w:rsidR="006B4604" w:rsidRPr="0078490F" w:rsidRDefault="00B1202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</w:tc>
      </w:tr>
      <w:tr w:rsidR="006B4604" w:rsidRPr="00C22F10" w14:paraId="672DFDAB" w14:textId="77777777" w:rsidTr="00F83A28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EA6A7" w14:textId="2BB54FC8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Bacteroides ovatus</w:t>
            </w:r>
            <w:r w:rsidR="005B662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TwvQXV0aG9yPjxZZWFyPjIwMTc8L1llYXI+PFJlY051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</w:fldData>
              </w:fldChar>
            </w:r>
            <w:r w:rsidR="005B662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B662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TwvQXV0aG9yPjxZZWFyPjIwMTc8L1llYXI+PFJlY051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</w:fldData>
              </w:fldChar>
            </w:r>
            <w:r w:rsidR="005B662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B6622">
              <w:rPr>
                <w:rFonts w:ascii="Times New Roman" w:hAnsi="Times New Roman"/>
                <w:sz w:val="24"/>
                <w:szCs w:val="24"/>
              </w:rPr>
            </w:r>
            <w:r w:rsidR="005B662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B6622">
              <w:rPr>
                <w:rFonts w:ascii="Times New Roman" w:hAnsi="Times New Roman"/>
                <w:sz w:val="24"/>
                <w:szCs w:val="24"/>
              </w:rPr>
            </w:r>
            <w:r w:rsidR="005B66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B6622" w:rsidRPr="005B66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0</w:t>
            </w:r>
            <w:r w:rsidR="005B66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C1EFE" w14:textId="652FE7DE" w:rsidR="006B4604" w:rsidRPr="0078490F" w:rsidRDefault="005B66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 et al. 2017</w:t>
            </w:r>
          </w:p>
        </w:tc>
      </w:tr>
      <w:tr w:rsidR="006B4604" w:rsidRPr="00C22F10" w14:paraId="51D0AA56" w14:textId="77777777" w:rsidTr="00F83A28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4D957" w14:textId="060EF04F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acteroides uniformis</w:t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x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==
</w:fldData>
              </w:fldChar>
            </w:r>
            <w:r w:rsidR="00573CB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x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==
</w:fldData>
              </w:fldChar>
            </w:r>
            <w:r w:rsidR="00573CB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73CB0">
              <w:rPr>
                <w:rFonts w:ascii="Times New Roman" w:hAnsi="Times New Roman"/>
                <w:sz w:val="24"/>
                <w:szCs w:val="24"/>
              </w:rPr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73CB0">
              <w:rPr>
                <w:rFonts w:ascii="Times New Roman" w:hAnsi="Times New Roman"/>
                <w:sz w:val="24"/>
                <w:szCs w:val="24"/>
              </w:rPr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73CB0" w:rsidRPr="00573CB0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2</w:t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2B1ED" w14:textId="4FECB355" w:rsidR="006B4604" w:rsidRPr="00573CB0" w:rsidRDefault="00573CB0" w:rsidP="00573CB0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</w:tc>
      </w:tr>
      <w:tr w:rsidR="006B4604" w:rsidRPr="00C22F10" w14:paraId="35005E04" w14:textId="77777777" w:rsidTr="00F83A28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990A9" w14:textId="32DFC694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arnesiella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testinihominis</w:t>
            </w:r>
            <w:r w:rsidR="00C22FC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C22FC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C22FC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22FC5" w:rsidRPr="00C22FC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C22FC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FB1B0" w14:textId="53FFC65B" w:rsidR="006B4604" w:rsidRPr="0078490F" w:rsidRDefault="00C22FC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6B4604" w:rsidRPr="00C22F10" w14:paraId="0C2BFE34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F235E" w14:textId="070ED053" w:rsidR="006B4604" w:rsidRPr="00025987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Bi</w:t>
            </w:r>
            <w:r w:rsidRPr="00315B5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ﬁ</w:t>
            </w: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dobacterium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bifidum</w:t>
            </w:r>
            <w:proofErr w:type="spellEnd"/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Es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==
</w:fldData>
              </w:fldChar>
            </w:r>
            <w:r w:rsidR="003B397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3B397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Es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==
</w:fldData>
              </w:fldChar>
            </w:r>
            <w:r w:rsidR="003B397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3B3973">
              <w:rPr>
                <w:rFonts w:ascii="Times New Roman" w:hAnsi="Times New Roman"/>
                <w:sz w:val="24"/>
                <w:szCs w:val="24"/>
              </w:rPr>
            </w:r>
            <w:r w:rsidR="003B397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B3973" w:rsidRPr="003B397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FC7E5" w14:textId="77777777" w:rsidR="006B4604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CE3BC0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  <w:p w14:paraId="09CCAD96" w14:textId="20144C86" w:rsidR="00B96E51" w:rsidRPr="0078490F" w:rsidRDefault="00B96E5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6B4604" w:rsidRPr="00605A29" w14:paraId="150FF48C" w14:textId="77777777" w:rsidTr="00F83A28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276B8" w14:textId="4D7265FD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i</w:t>
            </w:r>
            <w:r w:rsidRPr="00315B5E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ﬁ</w:t>
            </w: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dobacterium breve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TY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SHVhbmc8L0F1dGhvcj48WWVhcj4y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</w:fldData>
              </w:fldChar>
            </w:r>
            <w:r w:rsidR="00C86D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86D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TY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SHVhbmc8L0F1dGhvcj48WWVhcj4y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</w:fldData>
              </w:fldChar>
            </w:r>
            <w:r w:rsidR="00C86D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86DA3">
              <w:rPr>
                <w:rFonts w:ascii="Times New Roman" w:hAnsi="Times New Roman"/>
                <w:sz w:val="24"/>
                <w:szCs w:val="24"/>
              </w:rPr>
            </w:r>
            <w:r w:rsidR="00C86D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86DA3" w:rsidRPr="00C86DA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8,16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6123B" w14:textId="77777777" w:rsidR="006B4604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E070847" w14:textId="77777777" w:rsidR="00492761" w:rsidRDefault="0049276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5A9158FE" w14:textId="1ED58B66" w:rsidR="007C7F96" w:rsidRPr="00605A29" w:rsidRDefault="007C7F9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6B4604" w:rsidRPr="00C22F10" w14:paraId="2617E0D7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F600D" w14:textId="4A2F6630" w:rsidR="006B4604" w:rsidRPr="006B4604" w:rsidRDefault="006B46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ifidobacterium long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ODwvc3R5bGU+PC9EaXNwbGF5VGV4dD48cmVjb3JkPjxyZWMtbnVtYmVyPjgxMTwvcmVjLW51bWJl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</w:fldData>
              </w:fldChar>
            </w:r>
            <w:r w:rsidR="0018617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8617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ODwvc3R5bGU+PC9EaXNwbGF5VGV4dD48cmVjb3JkPjxyZWMtbnVtYmVyPjgxMTwvcmVjLW51bWJl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</w:fldData>
              </w:fldChar>
            </w:r>
            <w:r w:rsidR="0018617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86173">
              <w:rPr>
                <w:rFonts w:ascii="Times New Roman" w:hAnsi="Times New Roman"/>
                <w:sz w:val="24"/>
                <w:szCs w:val="24"/>
              </w:rPr>
            </w:r>
            <w:r w:rsidR="0018617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6173" w:rsidRPr="0018617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8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9993" w14:textId="77777777" w:rsidR="006B4604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91758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  <w:p w14:paraId="1EF48826" w14:textId="358F865A" w:rsidR="00C86DA3" w:rsidRPr="0078490F" w:rsidRDefault="00C86DA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974EF0" w:rsidRPr="00C22F10" w14:paraId="4302477D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D77B8" w14:textId="4B4AC58B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lautia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ansenii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6D550" w14:textId="327901A6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6F7271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8B0352" w14:paraId="07308DC6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15F2D" w14:textId="1E8AC773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VAB1</w:t>
            </w:r>
            <w:r w:rsidR="00AE755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bmRlcmRvbms8L0F1dGhvcj48WWVhcj4yMDE2PC9ZZWFy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bmRlcmRvbms8L0F1dGhvcj48WWVhcj4yMDE2PC9ZZWFy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E755E">
              <w:rPr>
                <w:rFonts w:ascii="Times New Roman" w:hAnsi="Times New Roman"/>
                <w:sz w:val="24"/>
                <w:szCs w:val="24"/>
              </w:rPr>
            </w:r>
            <w:r w:rsidR="00AE755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4,17</w:t>
            </w:r>
            <w:r w:rsidR="00AE755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AD594" w14:textId="77777777" w:rsidR="00974EF0" w:rsidRDefault="00AE755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37FD303E" w14:textId="4C7ECD04" w:rsidR="00D13801" w:rsidRPr="008B0352" w:rsidRDefault="00D1380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974EF0" w:rsidRPr="00C22F10" w14:paraId="31A1E52C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437A5" w14:textId="3DA657D5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BVAB3</w:t>
            </w:r>
            <w:r w:rsidR="003B397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xhcmRvPC9BdXRob3I+PFllYXI+MjAxOTwvWWVhcj48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</w:fldData>
              </w:fldChar>
            </w:r>
            <w:r w:rsidR="001E6D0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E6D0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xhcmRvPC9BdXRob3I+PFllYXI+MjAxOTwvWWVhcj48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</w:fldData>
              </w:fldChar>
            </w:r>
            <w:r w:rsidR="001E6D0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E6D03">
              <w:rPr>
                <w:rFonts w:ascii="Times New Roman" w:hAnsi="Times New Roman"/>
                <w:sz w:val="24"/>
                <w:szCs w:val="24"/>
              </w:rPr>
            </w:r>
            <w:r w:rsidR="001E6D0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3B3973">
              <w:rPr>
                <w:rFonts w:ascii="Times New Roman" w:hAnsi="Times New Roman"/>
                <w:sz w:val="24"/>
                <w:szCs w:val="24"/>
              </w:rPr>
            </w:r>
            <w:r w:rsidR="003B397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E6D03" w:rsidRPr="001E6D0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14</w:t>
            </w:r>
            <w:r w:rsidR="003B397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F22F2" w14:textId="77777777" w:rsidR="00974EF0" w:rsidRDefault="003B397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  <w:p w14:paraId="3587B119" w14:textId="2A3C865E" w:rsidR="00AE755E" w:rsidRPr="0078490F" w:rsidRDefault="00AE755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D1380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</w:t>
            </w:r>
            <w:r w:rsidRPr="00D13801">
              <w:rPr>
                <w:rFonts w:ascii="Times New Roman" w:hAnsi="Times New Roman"/>
                <w:sz w:val="24"/>
                <w:szCs w:val="24"/>
                <w:lang w:eastAsia="zh-CN"/>
              </w:rPr>
              <w:t>nderdonk et al. 2016</w:t>
            </w:r>
          </w:p>
        </w:tc>
      </w:tr>
      <w:tr w:rsidR="00974EF0" w:rsidRPr="00C22F10" w14:paraId="1380836D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FF72F" w14:textId="0750B83B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ampylobacter canadensi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A8EAE" w14:textId="667FE50F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B675BF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15682293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4683DE" w14:textId="642359B0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ampylobacter showae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92A2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2A22" w:rsidRPr="00F92A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DBC29" w14:textId="186088BB" w:rsidR="00974EF0" w:rsidRPr="0078490F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2BFB4D73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81CE3" w14:textId="22CE803B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ampylobacter ureolyticu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904D6" w14:textId="33A6DDC5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4A0F8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8B0352" w14:paraId="0AE55E5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DB071" w14:textId="3F216DAD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atonella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orbi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VXN5azwvQXV0aG9yPjxZZWFyPjIwMjA8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VXN5azwvQXV0aG9yPjxZZWFyPjIwMjA8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6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C97B8" w14:textId="085AFF84" w:rsidR="00974EF0" w:rsidRPr="0040341A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0341A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0341A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1D16B333" w14:textId="172D51DA" w:rsidR="00025987" w:rsidRPr="0040341A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40341A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40341A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40341A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EF5070" w:rsidRPr="0040341A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</w:tc>
      </w:tr>
      <w:tr w:rsidR="00974EF0" w:rsidRPr="00C22F10" w14:paraId="2D8F4AEC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50CCB" w14:textId="7ADFF76E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hlamydia trachomati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E4PC9zdHlsZT48L0Rpc3BsYXlUZXh0PjxyZWNvcmQ+PHJlYy1udW1iZXI+ODc1PC9yZWMtbnVt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E4PC9zdHlsZT48L0Rpc3BsYXlUZXh0PjxyZWNvcmQ+PHJlYy1udW1iZXI+ODc1PC9yZWMtbnVt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8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8B332" w14:textId="4B9EA495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naht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F76459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8</w:t>
            </w:r>
          </w:p>
        </w:tc>
      </w:tr>
      <w:tr w:rsidR="00974EF0" w:rsidRPr="00C22F10" w14:paraId="4BC203E5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1E85B" w14:textId="3DF97489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hryseobacterium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le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BAE7F" w14:textId="56AD4481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AB450A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72CEFE5B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D0D37" w14:textId="51EDC780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lostridium aldenense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5829E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5829E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829E2" w:rsidRPr="005829E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0E0DC" w14:textId="78656D1F" w:rsidR="00974EF0" w:rsidRPr="0078490F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</w:p>
        </w:tc>
      </w:tr>
      <w:tr w:rsidR="00974EF0" w:rsidRPr="00C22F10" w14:paraId="233AF0B7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3A150" w14:textId="10E1E3A2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lostridium clariflav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044C4" w14:textId="19F70603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40341A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050A4A9C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0CEC1" w14:textId="38A4C2B4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lostridium difficile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87AC3" w14:textId="2C0C017D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C50890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69C3AD63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D13E3" w14:textId="0B04074F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lostridium disporicum</w:t>
            </w:r>
            <w:r w:rsidR="00A40655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4065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hao&lt;/Author&gt;&lt;Year&gt;2021&lt;/Year&gt;&lt;RecNum&gt;1051&lt;/RecNum&gt;&lt;DisplayText&gt;&lt;style face="superscript"&gt;3&lt;/style&gt;&lt;/DisplayText&gt;&lt;record&gt;&lt;rec-number&gt;1051&lt;/rec-number&gt;&lt;foreign-keys&gt;&lt;key app="EN" db-id="t0ed20za7zv2rye2rd5xxd2zavf502aetsd2" timestamp="1685468381"&gt;1051&lt;/key&gt;&lt;/foreign-keys&gt;&lt;ref-type name="Journal Article"&gt;17&lt;/ref-type&gt;&lt;contributors&gt;&lt;authors&gt;&lt;author&gt;Chao, X.&lt;/author&gt;&lt;author&gt;Liu, Y.&lt;/author&gt;&lt;author&gt;Fan, Q.&lt;/author&gt;&lt;author&gt;Shi, H.&lt;/author&gt;&lt;author&gt;Wang, S.&lt;/author&gt;&lt;author&gt;Lang, J.&lt;/author&gt;&lt;/authors&gt;&lt;/contributors&gt;&lt;auth-address&gt;Department of Obstetrics and Gynecology, Peking Union Medical College Hospital (PUMCH), Chinese Academy of Medical Sciences (CAMS) &amp;amp; Peking Union Medical College, Beijing, China.&amp;#xD;National Clinical Research Center for Obstetric &amp;amp; Gynecologic Diseases, Beijing, China.&lt;/auth-address&gt;&lt;titles&gt;&lt;title&gt;The role of the vaginal microbiome in distinguishing female chronic pelvic pain caused by endometriosis/adenomyosis&lt;/title&gt;&lt;secondary-title&gt;Ann Transl Med&lt;/secondary-title&gt;&lt;/titles&gt;&lt;periodical&gt;&lt;full-title&gt;Ann Transl Med&lt;/full-title&gt;&lt;/periodical&gt;&lt;pages&gt;771&lt;/pages&gt;&lt;volume&gt;9&lt;/volume&gt;&lt;number&gt;9&lt;/number&gt;&lt;edition&gt;2021/07/17&lt;/edition&gt;&lt;keywords&gt;&lt;keyword&gt;16S rRNA&lt;/keyword&gt;&lt;keyword&gt;Chronic pelvic pain (CPP)&lt;/keyword&gt;&lt;keyword&gt;endometriosis/adenomyosis (EM/AM)&lt;/keyword&gt;&lt;keyword&gt;function prediction&lt;/keyword&gt;&lt;keyword&gt;vaginal microbiome&lt;/keyword&gt;&lt;keyword&gt;form (available at http://dx.doi.org/10.21037/atm-20-4586). The authors have no&lt;/keyword&gt;&lt;keyword&gt;conflicts of interest to declare.&lt;/keyword&gt;&lt;/keywords&gt;&lt;dates&gt;&lt;year&gt;2021&lt;/year&gt;&lt;pub-dates&gt;&lt;date&gt;May&lt;/date&gt;&lt;/pub-dates&gt;&lt;/dates&gt;&lt;isbn&gt;2305-5839 (Print)&amp;#xD;2305-5839&lt;/isbn&gt;&lt;accession-num&gt;34268384&lt;/accession-num&gt;&lt;urls&gt;&lt;/urls&gt;&lt;custom2&gt;PMC8246188&lt;/custom2&gt;&lt;electronic-resource-num&gt;10.21037/atm-20-4586&lt;/electronic-resource-num&gt;&lt;remote-database-provider&gt;NLM&lt;/remote-database-provider&gt;&lt;language&gt;eng&lt;/language&gt;&lt;/record&gt;&lt;/Cite&gt;&lt;/EndNote&gt;</w:instrText>
            </w:r>
            <w:r w:rsidR="00A4065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40655" w:rsidRPr="00A4065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</w:t>
            </w:r>
            <w:r w:rsidR="00A40655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0B604" w14:textId="5405323D" w:rsidR="00974EF0" w:rsidRPr="0078490F" w:rsidRDefault="00A4065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</w:tc>
      </w:tr>
      <w:tr w:rsidR="00974EF0" w:rsidRPr="00C22F10" w14:paraId="3FE28D5B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C261A" w14:textId="34BA9B3D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lostridium perfringens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92A2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2A22" w:rsidRPr="00F92A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E954D" w14:textId="2B94B9D4" w:rsidR="00974EF0" w:rsidRPr="0078490F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1CCCBEAA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80ADA" w14:textId="0D3AE471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oprococcus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utactu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53485" w14:textId="0A83A458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4E78F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5B1F43ED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53A77" w14:textId="50F61558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orynebacterium amycolatum</w:t>
            </w:r>
            <w:r w:rsidR="008557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NsZWxsYW5kPC9BdXRob3I+PFllYXI+MjAxODwvWWVh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</w:fldData>
              </w:fldChar>
            </w:r>
            <w:r w:rsidR="0085573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557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Y0NsZWxsYW5kPC9BdXRob3I+PFllYXI+MjAxODwvWWVh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</w:fldData>
              </w:fldChar>
            </w:r>
            <w:r w:rsidR="0085573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5573A">
              <w:rPr>
                <w:rFonts w:ascii="Times New Roman" w:hAnsi="Times New Roman"/>
                <w:sz w:val="24"/>
                <w:szCs w:val="24"/>
              </w:rPr>
            </w:r>
            <w:r w:rsidR="0085573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5573A">
              <w:rPr>
                <w:rFonts w:ascii="Times New Roman" w:hAnsi="Times New Roman"/>
                <w:sz w:val="24"/>
                <w:szCs w:val="24"/>
              </w:rPr>
            </w:r>
            <w:r w:rsidR="008557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5573A" w:rsidRPr="0085573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</w:t>
            </w:r>
            <w:r w:rsidR="008557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0BF7F" w14:textId="46D9C0D8" w:rsidR="00974EF0" w:rsidRPr="0078490F" w:rsidRDefault="008557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</w:tc>
      </w:tr>
      <w:tr w:rsidR="00974EF0" w:rsidRPr="00C22F10" w14:paraId="164ABFD6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E81A4" w14:textId="093E2C64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Corynebacterium atypic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06DA2" w14:textId="351246FD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EA704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38F74832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9D4B0" w14:textId="4864C47C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Corynebacterium pyruviciproducens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5829E2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5829E2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5829E2" w:rsidRPr="005829E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11B76" w14:textId="2609312A" w:rsidR="00974EF0" w:rsidRPr="0078490F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974EF0" w:rsidRPr="00C22F10" w14:paraId="47D485E4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1802A" w14:textId="4ECBABB7" w:rsidR="00974EF0" w:rsidRPr="006B4604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Delftia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suruhatensis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92A2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2A22" w:rsidRPr="00F92A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9EA2B4" w14:textId="5E3C6C1F" w:rsidR="00974EF0" w:rsidRPr="0078490F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8B0352" w14:paraId="30DB5A65" w14:textId="77777777" w:rsidTr="00315B5E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3F191" w14:textId="20B6B743" w:rsidR="00974EF0" w:rsidRPr="00315B5E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Dialister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icraerophilus</w:t>
            </w:r>
            <w:r w:rsidR="005829E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MTAsMTUsMTc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TWNDbGVsbGFuZDwvQXV0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</w:fldData>
              </w:fldChar>
            </w:r>
            <w:r w:rsidR="00AF52B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instrText xml:space="preserve"> ADDIN EN.CITE </w:instrText>
            </w:r>
            <w:r w:rsidR="00AF52B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MTAsMTUsMTc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TWNDbGVsbGFuZDwvQXV0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</w:fldData>
              </w:fldChar>
            </w:r>
            <w:r w:rsidR="00AF52B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instrText xml:space="preserve"> ADDIN EN.CITE.DATA </w:instrText>
            </w:r>
            <w:r w:rsidR="00AF52B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</w:r>
            <w:r w:rsidR="00AF52B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end"/>
            </w:r>
            <w:r w:rsidR="005829E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</w:r>
            <w:r w:rsidR="005829E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separate"/>
            </w:r>
            <w:r w:rsidR="00AF52B2" w:rsidRPr="00315B5E">
              <w:rPr>
                <w:rFonts w:ascii="Times New Roman" w:hAnsi="Times New Roman"/>
                <w:i/>
                <w:iCs/>
                <w:noProof/>
                <w:sz w:val="24"/>
                <w:szCs w:val="24"/>
                <w:vertAlign w:val="superscript"/>
              </w:rPr>
              <w:t>4,6,10,15,17</w:t>
            </w:r>
            <w:r w:rsidR="005829E2"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1C47C" w14:textId="77777777" w:rsidR="00974EF0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76620E2E" w14:textId="77777777" w:rsidR="0085573A" w:rsidRDefault="008557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48BEB966" w14:textId="77777777" w:rsidR="008B0AA6" w:rsidRPr="008B0352" w:rsidRDefault="008B0AA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8B0352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B</w:t>
            </w:r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>orgdorff</w:t>
            </w:r>
            <w:proofErr w:type="spellEnd"/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4</w:t>
            </w:r>
          </w:p>
          <w:p w14:paraId="529226FD" w14:textId="77777777" w:rsidR="005B6622" w:rsidRPr="008B0352" w:rsidRDefault="005B66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8B0352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S</w:t>
            </w:r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>i</w:t>
            </w:r>
            <w:proofErr w:type="spellEnd"/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7</w:t>
            </w:r>
          </w:p>
          <w:p w14:paraId="50A6FA40" w14:textId="4BEE9C3D" w:rsidR="00F80C5A" w:rsidRPr="00605A29" w:rsidRDefault="00F80C5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974EF0" w:rsidRPr="00C22F10" w14:paraId="027B3D5B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9F21B" w14:textId="27028A77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Dialister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ropionicifaciens</w:t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x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dXpueTwvQXV0aG9yPjxZZWFyPjIwMTg8L1llYXI+PFJl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73CB0">
              <w:rPr>
                <w:rFonts w:ascii="Times New Roman" w:hAnsi="Times New Roman"/>
                <w:sz w:val="24"/>
                <w:szCs w:val="24"/>
              </w:rPr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2,15</w:t>
            </w:r>
            <w:r w:rsidR="00573CB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254151" w14:textId="77777777" w:rsidR="00974EF0" w:rsidRPr="004D7D04" w:rsidRDefault="00573CB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4D7D0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Pr="004D7D04">
              <w:rPr>
                <w:rFonts w:ascii="Times New Roman" w:hAnsi="Times New Roman"/>
                <w:sz w:val="24"/>
                <w:szCs w:val="24"/>
                <w:lang w:eastAsia="zh-CN"/>
              </w:rPr>
              <w:t>uzny</w:t>
            </w:r>
            <w:proofErr w:type="spellEnd"/>
            <w:r w:rsidRPr="004D7D04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8</w:t>
            </w:r>
          </w:p>
          <w:p w14:paraId="5F19F93B" w14:textId="4A47AAF9" w:rsidR="00DC1B8E" w:rsidRPr="0078490F" w:rsidRDefault="00DC1B8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</w:tc>
      </w:tr>
      <w:tr w:rsidR="00974EF0" w:rsidRPr="00C22F10" w14:paraId="3C87476D" w14:textId="77777777" w:rsidTr="00315B5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E406C" w14:textId="32F281FB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>Dialister</w:t>
            </w:r>
            <w:proofErr w:type="spellEnd"/>
            <w:r w:rsidRPr="00315B5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uccinatiphilu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A4DCC" w14:textId="6DADEE8A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EE2A5D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379DE4D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59C75" w14:textId="77DCBB1B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Enterococcus faecalis</w:t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MTk8L3N0eWxlPjwvRGlzcGxheVRleHQ+PHJlY29yZD48cmVjLW51bWJlcj4xMDM5PC9yZWMt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MTk8L3N0eWxlPjwvRGlzcGxheVRleHQ+PHJlY29yZD48cmVjLW51bWJlcj4xMDM5PC9yZWMt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2656F2">
              <w:rPr>
                <w:rFonts w:ascii="Times New Roman" w:hAnsi="Times New Roman"/>
                <w:sz w:val="24"/>
                <w:szCs w:val="24"/>
              </w:rPr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,19</w:t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EE8EF" w14:textId="77777777" w:rsidR="00974EF0" w:rsidRDefault="002656F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iou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6</w:t>
            </w:r>
          </w:p>
          <w:p w14:paraId="30D006B4" w14:textId="29881E12" w:rsidR="00DD0B71" w:rsidRPr="0078490F" w:rsidRDefault="00DD0B7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974EF0" w:rsidRPr="00C22F10" w14:paraId="05423EF6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F9CE7" w14:textId="174A368D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Enterococcus faecium</w:t>
            </w:r>
            <w:r w:rsidR="000543C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0543C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543C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0543C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543C4">
              <w:rPr>
                <w:rFonts w:ascii="Times New Roman" w:hAnsi="Times New Roman"/>
                <w:sz w:val="24"/>
                <w:szCs w:val="24"/>
              </w:rPr>
            </w:r>
            <w:r w:rsidR="000543C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543C4">
              <w:rPr>
                <w:rFonts w:ascii="Times New Roman" w:hAnsi="Times New Roman"/>
                <w:sz w:val="24"/>
                <w:szCs w:val="24"/>
              </w:rPr>
            </w:r>
            <w:r w:rsidR="000543C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543C4" w:rsidRPr="000543C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</w:t>
            </w:r>
            <w:r w:rsidR="000543C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33418" w14:textId="1411236F" w:rsidR="00974EF0" w:rsidRPr="0078490F" w:rsidRDefault="000543C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iou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6</w:t>
            </w:r>
          </w:p>
        </w:tc>
      </w:tr>
      <w:tr w:rsidR="00974EF0" w:rsidRPr="00C22F10" w14:paraId="01B4C7DE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EF486" w14:textId="1C8F2DDE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Enterococcus hirae</w:t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1B2C04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8L3N0eWxlPjwvRGlzcGxheVRleHQ+PHJlY29yZD48cmVjLW51bWJlcj4xMDM5PC9yZWMtbnVt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</w:fldData>
              </w:fldChar>
            </w:r>
            <w:r w:rsidR="001B2C04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B2C04">
              <w:rPr>
                <w:rFonts w:ascii="Times New Roman" w:hAnsi="Times New Roman"/>
                <w:sz w:val="24"/>
                <w:szCs w:val="24"/>
              </w:rPr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B2C04">
              <w:rPr>
                <w:rFonts w:ascii="Times New Roman" w:hAnsi="Times New Roman"/>
                <w:sz w:val="24"/>
                <w:szCs w:val="24"/>
              </w:rPr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B2C04" w:rsidRPr="001B2C04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</w:t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78135" w14:textId="210C9E23" w:rsidR="00974EF0" w:rsidRPr="0078490F" w:rsidRDefault="001B2C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iou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6</w:t>
            </w:r>
          </w:p>
        </w:tc>
      </w:tr>
      <w:tr w:rsidR="00974EF0" w:rsidRPr="00C22F10" w14:paraId="23CDD75C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7A9AF0" w14:textId="25EE8B34" w:rsidR="00974EF0" w:rsidRPr="00974EF0" w:rsidRDefault="00974EF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Ezakiell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eruensis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92A2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2A22" w:rsidRPr="00F92A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6AF40" w14:textId="79C73AF3" w:rsidR="00974EF0" w:rsidRPr="0078490F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163E9B28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33F00" w14:textId="3E985FDB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Fenollari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assiliensis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92A2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92A22" w:rsidRPr="00F92A2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F92A2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4A730" w14:textId="7BE3C0E7" w:rsidR="00974EF0" w:rsidRPr="0078490F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6D99F290" w14:textId="77777777" w:rsidTr="00EE378E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315D9" w14:textId="383C43AF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Finegoldi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agna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1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</w:fldData>
              </w:fldChar>
            </w:r>
            <w:r w:rsidR="008435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435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1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</w:fldData>
              </w:fldChar>
            </w:r>
            <w:r w:rsidR="008435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435FB">
              <w:rPr>
                <w:rFonts w:ascii="Times New Roman" w:hAnsi="Times New Roman"/>
                <w:sz w:val="24"/>
                <w:szCs w:val="24"/>
              </w:rPr>
            </w:r>
            <w:r w:rsidR="008435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435FB" w:rsidRPr="008435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5,6,8,20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448AC" w14:textId="794A0FE7" w:rsidR="00974EF0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3D37B5" w:rsidRPr="001613C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5</w:t>
            </w:r>
          </w:p>
          <w:p w14:paraId="640310C4" w14:textId="77777777" w:rsidR="00F321FB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doy-Vitorino et al.</w:t>
            </w:r>
            <w:r w:rsidR="001613C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8</w:t>
            </w:r>
          </w:p>
          <w:p w14:paraId="0482F6C2" w14:textId="77777777" w:rsidR="0040593A" w:rsidRPr="008B0352" w:rsidRDefault="0040593A" w:rsidP="0040593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B035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R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>omero et al. 2014</w:t>
            </w:r>
          </w:p>
          <w:p w14:paraId="5909F21C" w14:textId="2F411558" w:rsidR="00186173" w:rsidRPr="008B0352" w:rsidRDefault="00186173" w:rsidP="0040593A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974EF0" w:rsidRPr="00C22F10" w14:paraId="5C38E416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3F856" w14:textId="3D16C1DD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Fusobacterium gonidiaforman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yMTwvc3R5bGU+PC9EaXNwbGF5VGV4dD48cmVjb3JkPjxyZWMtbnVtYmVyPjEwNTU8L3JlYy1u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yMTwvc3R5bGU+PC9EaXNwbGF5VGV4dD48cmVjb3JkPjxyZWMtbnVtYmVyPjEwNTU8L3JlYy1u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FAA92C" w14:textId="36CEDCEE" w:rsidR="00974EF0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n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t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CB1DEC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5</w:t>
            </w:r>
          </w:p>
        </w:tc>
      </w:tr>
      <w:tr w:rsidR="00974EF0" w:rsidRPr="00C22F10" w14:paraId="20DC0CC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AB99C" w14:textId="16E59ECA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Fusobacterium nucleatum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Iy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xpbmc8L0F1dGhvcj48WWVhcj4yMDEw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Iy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xpbmc8L0F1dGhvcj48WWVhcj4yMDEw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22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F6F10" w14:textId="77777777" w:rsidR="00974EF0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A3F7E45" w14:textId="0FF85972" w:rsidR="00AA5E53" w:rsidRPr="0078490F" w:rsidRDefault="00AA5E5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ing et al. 2010</w:t>
            </w:r>
          </w:p>
        </w:tc>
      </w:tr>
      <w:tr w:rsidR="00974EF0" w:rsidRPr="00A96FC6" w14:paraId="20A63A8B" w14:textId="77777777" w:rsidTr="00EE378E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1C956" w14:textId="3CBEA359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Gardnerella vaginalis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TMsMTQ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RG9sczwvQXV0aG9yPjxZZWFy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=
</w:fldData>
              </w:fldChar>
            </w:r>
            <w:r w:rsidR="00604D5C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04D5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TMsMTQ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RG9sczwvQXV0aG9yPjxZZWFy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=
</w:fldData>
              </w:fldChar>
            </w:r>
            <w:r w:rsidR="00604D5C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04D5C">
              <w:rPr>
                <w:rFonts w:ascii="Times New Roman" w:hAnsi="Times New Roman"/>
                <w:sz w:val="24"/>
                <w:szCs w:val="24"/>
              </w:rPr>
            </w:r>
            <w:r w:rsidR="00604D5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829E2">
              <w:rPr>
                <w:rFonts w:ascii="Times New Roman" w:hAnsi="Times New Roman"/>
                <w:sz w:val="24"/>
                <w:szCs w:val="24"/>
              </w:rPr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04D5C" w:rsidRPr="00604D5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8,13,14</w:t>
            </w:r>
            <w:r w:rsidR="005829E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66C83" w14:textId="77777777" w:rsidR="00974EF0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A96FC6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A96FC6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723027F" w14:textId="77777777" w:rsidR="005B77B1" w:rsidRDefault="005B77B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0C76C137" w14:textId="77777777" w:rsidR="001E6D03" w:rsidRDefault="001E6D0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14B5E1DB" w14:textId="42DF198C" w:rsidR="008435FB" w:rsidRPr="00A96FC6" w:rsidRDefault="008435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974EF0" w:rsidRPr="00605A29" w14:paraId="12F190C5" w14:textId="77777777" w:rsidTr="00EE378E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F397F" w14:textId="7A0BE351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Gemell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saccharolytica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LDQsMTY8L3N0eWxlPjwvRGlzcGxheVRleHQ+PHJlY29yZD48cmVjLW51bWJlcj42ODI8L3JlYy1u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LDQsMTY8L3N0eWxlPjwvRGlzcGxheVRleHQ+PHJlY29yZD48cmVjLW51bWJlcj42ODI8L3JlYy1u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456B7">
              <w:rPr>
                <w:rFonts w:ascii="Times New Roman" w:hAnsi="Times New Roman"/>
                <w:sz w:val="24"/>
                <w:szCs w:val="24"/>
              </w:rPr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4,16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B0C92" w14:textId="77777777" w:rsidR="00974EF0" w:rsidRDefault="007456B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5841AFA2" w14:textId="77777777" w:rsidR="0085573A" w:rsidRDefault="008557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336DB626" w14:textId="6AFBC6CC" w:rsidR="00F92A22" w:rsidRPr="00605A29" w:rsidRDefault="00F92A2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2E3269D2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57081" w14:textId="5A0817B7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Gemell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ergeri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9E2E6" w14:textId="57988794" w:rsidR="00974EF0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6904D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974EF0" w:rsidRPr="00C22F10" w14:paraId="5C2A1079" w14:textId="77777777" w:rsidTr="00EE378E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CA851" w14:textId="1E86A488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Gemella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aemolysan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EC436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EC436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C4366" w:rsidRPr="00EC436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1F468" w14:textId="16CCFF32" w:rsidR="00974EF0" w:rsidRPr="0078490F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974EF0" w:rsidRPr="00C22F10" w14:paraId="6B03E922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BAD31" w14:textId="5D620735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>Gluconacetobacter</w:t>
            </w:r>
            <w:proofErr w:type="spellEnd"/>
            <w:r w:rsidRPr="00EE378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akamatsuzukensis</w: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32C3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32C3A" w:rsidRPr="00632C3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FF702" w14:textId="144F148E" w:rsidR="00974EF0" w:rsidRPr="0078490F" w:rsidRDefault="00632C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974EF0" w:rsidRPr="00C22F10" w14:paraId="7ECCFA11" w14:textId="77777777" w:rsidTr="004D39C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B6FC7" w14:textId="52324B65" w:rsidR="00974EF0" w:rsidRPr="00974EF0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aemolyticus</w:t>
            </w:r>
            <w:r w:rsidR="007D13A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D13A9">
              <w:rPr>
                <w:rFonts w:ascii="Times New Roman" w:hAnsi="Times New Roman"/>
                <w:sz w:val="24"/>
                <w:szCs w:val="24"/>
              </w:rPr>
            </w:r>
            <w:r w:rsidR="007D13A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7D13A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C2F3D" w14:textId="520E58D0" w:rsidR="00974EF0" w:rsidRPr="0078490F" w:rsidRDefault="007D13A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4304D9" w:rsidRPr="00C22F10" w14:paraId="69D766A8" w14:textId="77777777" w:rsidTr="004D39C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C301D" w14:textId="699158AC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>Haemophilus</w:t>
            </w:r>
            <w:proofErr w:type="spellEnd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fluenzae</w:t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ox&lt;/Author&gt;&lt;Year&gt;2002&lt;/Year&gt;&lt;RecNum&gt;1042&lt;/RecNum&gt;&lt;DisplayText&gt;&lt;style face="superscript"&gt;23&lt;/style&gt;&lt;/DisplayText&gt;&lt;record&gt;&lt;rec-number&gt;1042&lt;/rec-number&gt;&lt;foreign-keys&gt;&lt;key app="EN" db-id="t0ed20za7zv2rye2rd5xxd2zavf502aetsd2" timestamp="1685467376"&gt;1042&lt;/key&gt;&lt;/foreign-keys&gt;&lt;ref-type name="Journal Article"&gt;17&lt;/ref-type&gt;&lt;contributors&gt;&lt;authors&gt;&lt;author&gt;Cox, R. A.&lt;/author&gt;&lt;author&gt;Slack, M. P.&lt;/author&gt;&lt;/authors&gt;&lt;/contributors&gt;&lt;auth-address&gt;Department of Microbiology, Kettering General Hospital NHS Trust, Rothwell Road, Kettering, Northants NN16 8UZ, UK. michael.gallant@ukgateway.net&lt;/auth-address&gt;&lt;titles&gt;&lt;title&gt;Clinical and microbiological features of Haemophilus influenzae vulvovaginitis in young girls&lt;/title&gt;&lt;secondary-title&gt;J Clin Pathol&lt;/secondary-title&gt;&lt;/titles&gt;&lt;periodical&gt;&lt;full-title&gt;J Clin Pathol&lt;/full-title&gt;&lt;/periodical&gt;&lt;pages&gt;961-4&lt;/pages&gt;&lt;volume&gt;55&lt;/volume&gt;&lt;number&gt;12&lt;/number&gt;&lt;edition&gt;2002/12/04&lt;/edition&gt;&lt;keywords&gt;&lt;keyword&gt;Anti-Bacterial Agents/therapeutic use&lt;/keyword&gt;&lt;keyword&gt;Bacterial Typing Techniques&lt;/keyword&gt;&lt;keyword&gt;Child&lt;/keyword&gt;&lt;keyword&gt;Child, Preschool&lt;/keyword&gt;&lt;keyword&gt;Drug Resistance, Bacterial&lt;/keyword&gt;&lt;keyword&gt;Female&lt;/keyword&gt;&lt;keyword&gt;Haemophilus Infections/*diagnosis/drug therapy/microbiology&lt;/keyword&gt;&lt;keyword&gt;*Haemophilus influenzae/drug effects/isolation &amp;amp; purification&lt;/keyword&gt;&lt;keyword&gt;Humans&lt;/keyword&gt;&lt;keyword&gt;Infant&lt;/keyword&gt;&lt;keyword&gt;Recurrence&lt;/keyword&gt;&lt;keyword&gt;Retrospective Studies&lt;/keyword&gt;&lt;keyword&gt;Vulvovaginitis/drug therapy/*microbiology&lt;/keyword&gt;&lt;/keywords&gt;&lt;dates&gt;&lt;year&gt;2002&lt;/year&gt;&lt;pub-dates&gt;&lt;date&gt;Dec&lt;/date&gt;&lt;/pub-dates&gt;&lt;/dates&gt;&lt;isbn&gt;0021-9746 (Print)&amp;#xD;0021-9746&lt;/isbn&gt;&lt;accession-num&gt;12461068&lt;/accession-num&gt;&lt;urls&gt;&lt;/urls&gt;&lt;custom2&gt;PMC1769841&lt;/custom2&gt;&lt;electronic-resource-num&gt;10.1136/jcp.55.12.961&lt;/electronic-resource-num&gt;&lt;remote-database-provider&gt;NLM&lt;/remote-database-provider&gt;&lt;language&gt;eng&lt;/language&gt;&lt;/record&gt;&lt;/Cite&gt;&lt;/EndNote&gt;</w:instrText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3</w:t>
            </w:r>
            <w:r w:rsidR="002656F2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EA6F1" w14:textId="2E4CF9DC" w:rsidR="004304D9" w:rsidRPr="0078490F" w:rsidRDefault="008007C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x et al. 2002</w:t>
            </w:r>
          </w:p>
        </w:tc>
      </w:tr>
      <w:tr w:rsidR="004304D9" w:rsidRPr="00C22F10" w14:paraId="0FF0AD0C" w14:textId="77777777" w:rsidTr="004D39C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ED095" w14:textId="53BE94BF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>Hydrogenophaga</w:t>
            </w:r>
            <w:proofErr w:type="spellEnd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flava</w: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32C3A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32C3A" w:rsidRPr="00632C3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632C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4B92C" w14:textId="6851D019" w:rsidR="004304D9" w:rsidRPr="0078490F" w:rsidRDefault="00632C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493B0B94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C568E" w14:textId="697D7F9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>Lachnobacterium</w:t>
            </w:r>
            <w:proofErr w:type="spellEnd"/>
            <w:r w:rsidRPr="004D39C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ov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LDIxPC9zdHlsZT48L0Rpc3BsYXlUZXh0PjxyZWNvcmQ+PHJlYy1udW1iZXI+MTA1NTwvcmVj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LDIxPC9zdHlsZT48L0Rpc3BsYXlUZXh0PjxyZWNvcmQ+PHJlYy1udW1iZXI+MTA1NTwvcmVj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2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1B620" w14:textId="77777777" w:rsidR="004304D9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n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t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CB1DEC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5</w:t>
            </w:r>
          </w:p>
          <w:p w14:paraId="28F13997" w14:textId="0E84CB7C" w:rsidR="00632C3A" w:rsidRPr="0078490F" w:rsidRDefault="00632C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5AE925B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F386A" w14:textId="0A63DEC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acidophilus</w:t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ODwvc3R5bGU+PC9EaXNwbGF5VGV4dD48cmVjb3JkPjxyZWMtbnVtYmVyPjEwMzk8L3JlYy1u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</w:fldData>
              </w:fldChar>
            </w:r>
            <w:r w:rsidR="000C0E7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C0E7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ODwvc3R5bGU+PC9EaXNwbGF5VGV4dD48cmVjb3JkPjxyZWMtbnVtYmVyPjEwMzk8L3JlYy1u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</w:fldData>
              </w:fldChar>
            </w:r>
            <w:r w:rsidR="000C0E7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C0E79">
              <w:rPr>
                <w:rFonts w:ascii="Times New Roman" w:hAnsi="Times New Roman"/>
                <w:sz w:val="24"/>
                <w:szCs w:val="24"/>
              </w:rPr>
            </w:r>
            <w:r w:rsidR="000C0E7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B2C04">
              <w:rPr>
                <w:rFonts w:ascii="Times New Roman" w:hAnsi="Times New Roman"/>
                <w:sz w:val="24"/>
                <w:szCs w:val="24"/>
              </w:rPr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C0E79" w:rsidRPr="000C0E7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,8</w:t>
            </w:r>
            <w:r w:rsidR="001B2C04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69560" w14:textId="77777777" w:rsidR="004304D9" w:rsidRDefault="001B2C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liou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6</w:t>
            </w:r>
          </w:p>
          <w:p w14:paraId="3E443D1C" w14:textId="4E7D71C2" w:rsidR="00604D5C" w:rsidRPr="0078490F" w:rsidRDefault="00604D5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B12027" w14:paraId="63BCEBDE" w14:textId="77777777" w:rsidTr="004175BB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EB34C" w14:textId="12BD6A94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coleohomini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x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RmlsYXJkbzwvQXV0aG9yPjxZZWFyPjIwMTk8L1llYXI+PFJlY051bT4xMDMwPC9SZWNO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</w:fldData>
              </w:fldChar>
            </w:r>
            <w:r w:rsidR="00737CF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37CF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x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RmlsYXJkbzwvQXV0aG9yPjxZZWFyPjIwMTk8L1llYXI+PFJlY051bT4xMDMwPC9SZWNO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</w:fldData>
              </w:fldChar>
            </w:r>
            <w:r w:rsidR="00737CF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37CF5">
              <w:rPr>
                <w:rFonts w:ascii="Times New Roman" w:hAnsi="Times New Roman"/>
                <w:sz w:val="24"/>
                <w:szCs w:val="24"/>
              </w:rPr>
            </w:r>
            <w:r w:rsidR="00737CF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37CF5" w:rsidRPr="00737CF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6,12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46002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B12027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B12027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E013089" w14:textId="77777777" w:rsidR="00573CB0" w:rsidRDefault="00573CB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4EC12BDF" w14:textId="3EAFEB9C" w:rsidR="00737CF5" w:rsidRPr="00B12027" w:rsidRDefault="00737CF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DD0B71" w14:paraId="5860FAE9" w14:textId="77777777" w:rsidTr="004175BB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480FC" w14:textId="4EE47D4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crispatus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gsMTgsMjQ8L3N0eWxlPjwvRGlzcGxheVRleHQ+PHJlY29yZD48cmVjLW51bWJlcj44NzU8L3Jl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</w:fldData>
              </w:fldChar>
            </w:r>
            <w:r w:rsidR="00A55F1F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55F1F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gsMTgsMjQ8L3N0eWxlPjwvRGlzcGxheVRleHQ+PHJlY29yZD48cmVjLW51bWJlcj44NzU8L3Jl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</w:fldData>
              </w:fldChar>
            </w:r>
            <w:r w:rsidR="00A55F1F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55F1F">
              <w:rPr>
                <w:rFonts w:ascii="Times New Roman" w:hAnsi="Times New Roman"/>
                <w:sz w:val="24"/>
                <w:szCs w:val="24"/>
              </w:rPr>
            </w:r>
            <w:r w:rsidR="00A55F1F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6459">
              <w:rPr>
                <w:rFonts w:ascii="Times New Roman" w:hAnsi="Times New Roman"/>
                <w:sz w:val="24"/>
                <w:szCs w:val="24"/>
              </w:rPr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55F1F" w:rsidRPr="00A55F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,18,24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DA1D2" w14:textId="77777777" w:rsidR="004304D9" w:rsidRPr="00DD0B71" w:rsidRDefault="00F7645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3CE78F23" w14:textId="77777777" w:rsidR="00AC5E1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G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je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2</w:t>
            </w:r>
          </w:p>
          <w:p w14:paraId="1F353C8F" w14:textId="1A6B0317" w:rsidR="000C0E79" w:rsidRPr="00DD0B71" w:rsidRDefault="000C0E7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8B0352" w14:paraId="5270DA13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E6B3A" w14:textId="3141F6F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delbrueckii</w:t>
            </w:r>
            <w:r w:rsidR="00A749C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MTc8L3N0eWxlPjwvRGlzcGxheVRleHQ+PHJlY29yZD48cmVjLW51bWJlcj4xMDM5PC9yZWMt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</w:fldData>
              </w:fldChar>
            </w:r>
            <w:r w:rsidR="00763CC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63CC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GlvdWE8L0F1dGhvcj48WWVhcj4yMDE2PC9ZZWFyPjxS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</w:fldData>
              </w:fldChar>
            </w:r>
            <w:r w:rsidR="00763CC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63CCD">
              <w:rPr>
                <w:rFonts w:ascii="Times New Roman" w:hAnsi="Times New Roman"/>
                <w:sz w:val="24"/>
                <w:szCs w:val="24"/>
              </w:rPr>
            </w:r>
            <w:r w:rsidR="00763CC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749CC">
              <w:rPr>
                <w:rFonts w:ascii="Times New Roman" w:hAnsi="Times New Roman"/>
                <w:sz w:val="24"/>
                <w:szCs w:val="24"/>
              </w:rPr>
            </w:r>
            <w:r w:rsidR="00A749C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63CCD" w:rsidRPr="00763CC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7,17</w:t>
            </w:r>
            <w:r w:rsidR="00A749C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8F61F0" w14:textId="77777777" w:rsidR="004304D9" w:rsidRPr="008B0352" w:rsidRDefault="00A749C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8B0352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>lioua</w:t>
            </w:r>
            <w:proofErr w:type="spellEnd"/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0C346E1C" w14:textId="60AD2E3E" w:rsidR="00AF52B2" w:rsidRPr="008B0352" w:rsidRDefault="00AF52B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4304D9" w:rsidRPr="00C22F10" w14:paraId="11989886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AA196" w14:textId="005DCF6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fornicalis</w:t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A685D">
              <w:rPr>
                <w:rFonts w:ascii="Times New Roman" w:hAnsi="Times New Roman"/>
                <w:sz w:val="24"/>
                <w:szCs w:val="24"/>
              </w:rPr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5C08D" w14:textId="0F7931EB" w:rsidR="004304D9" w:rsidRPr="0078490F" w:rsidRDefault="00AA685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4304D9" w:rsidRPr="00DD0B71" w14:paraId="25DA671A" w14:textId="77777777" w:rsidTr="004175BB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0F56F" w14:textId="72636EFE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gasseri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gsMTgsMjQ8L3N0eWxlPjwvRGlzcGxheVRleHQ+PHJlY29yZD48cmVjLW51bWJlcj44NzU8L3Jl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</w:fldData>
              </w:fldChar>
            </w:r>
            <w:r w:rsidR="00A01E0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01E0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gsMTgsMjQ8L3N0eWxlPjwvRGlzcGxheVRleHQ+PHJlY29yZD48cmVjLW51bWJlcj44NzU8L3Jl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</w:fldData>
              </w:fldChar>
            </w:r>
            <w:r w:rsidR="00A01E0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01E00">
              <w:rPr>
                <w:rFonts w:ascii="Times New Roman" w:hAnsi="Times New Roman"/>
                <w:sz w:val="24"/>
                <w:szCs w:val="24"/>
              </w:rPr>
            </w:r>
            <w:r w:rsidR="00A01E0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6459">
              <w:rPr>
                <w:rFonts w:ascii="Times New Roman" w:hAnsi="Times New Roman"/>
                <w:sz w:val="24"/>
                <w:szCs w:val="24"/>
              </w:rPr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01E00" w:rsidRPr="00A01E00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,18,24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9047F" w14:textId="77777777" w:rsidR="004304D9" w:rsidRPr="00DD0B71" w:rsidRDefault="00F7645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37059473" w14:textId="77777777" w:rsidR="00A96FC6" w:rsidRDefault="00A96FC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G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je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2</w:t>
            </w:r>
          </w:p>
          <w:p w14:paraId="6BA4A1A7" w14:textId="6C1CCC34" w:rsidR="00A55F1F" w:rsidRPr="00DD0B71" w:rsidRDefault="00A55F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C22F10" w14:paraId="0F4E49C1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1322FB" w14:textId="7E5FAC81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hominis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456B7">
              <w:rPr>
                <w:rFonts w:ascii="Times New Roman" w:hAnsi="Times New Roman"/>
                <w:sz w:val="24"/>
                <w:szCs w:val="24"/>
              </w:rPr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1F344" w14:textId="5AFBEA66" w:rsidR="004304D9" w:rsidRPr="0078490F" w:rsidRDefault="007456B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DD0B71" w14:paraId="5AAE586B" w14:textId="77777777" w:rsidTr="004175BB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9D63A" w14:textId="311B9FEC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iners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MsOCwxOCwyNDwvc3R5bGU+PC9EaXNwbGF5VGV4dD48cmVjb3JkPjxyZWMtbnVtYmVyPjg3NTwv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</w:fldData>
              </w:fldChar>
            </w:r>
            <w:r w:rsidR="0075215E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5215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MsOCwxOCwyNDwvc3R5bGU+PC9EaXNwbGF5VGV4dD48cmVjb3JkPjxyZWMtbnVtYmVyPjg3NTwv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</w:fldData>
              </w:fldChar>
            </w:r>
            <w:r w:rsidR="0075215E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5215E">
              <w:rPr>
                <w:rFonts w:ascii="Times New Roman" w:hAnsi="Times New Roman"/>
                <w:sz w:val="24"/>
                <w:szCs w:val="24"/>
              </w:rPr>
            </w:r>
            <w:r w:rsidR="0075215E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6459">
              <w:rPr>
                <w:rFonts w:ascii="Times New Roman" w:hAnsi="Times New Roman"/>
                <w:sz w:val="24"/>
                <w:szCs w:val="24"/>
              </w:rPr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5215E" w:rsidRPr="0075215E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8,18,24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87A43" w14:textId="77777777" w:rsidR="004304D9" w:rsidRPr="00DD0B71" w:rsidRDefault="00F7645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5300823E" w14:textId="77777777" w:rsidR="00421F52" w:rsidRDefault="00421F5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G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je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2</w:t>
            </w:r>
          </w:p>
          <w:p w14:paraId="2AC12D26" w14:textId="77777777" w:rsidR="00A40655" w:rsidRPr="008B0352" w:rsidRDefault="00A4065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  <w:p w14:paraId="6F9C4FCD" w14:textId="4FEDCC84" w:rsidR="00A01E00" w:rsidRPr="008B0352" w:rsidRDefault="00A01E0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DD0B71" w14:paraId="3FA407BB" w14:textId="77777777" w:rsidTr="004175BB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BCDCD" w14:textId="091F097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jensenii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MsOCwxOCwyNDwvc3R5bGU+PC9EaXNwbGF5VGV4dD48cmVjb3JkPjxyZWMtbnVtYmVyPjg3NTwv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</w:fldData>
              </w:fldChar>
            </w:r>
            <w:r w:rsidR="00E86D3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MsOCwxOCwyNDwvc3R5bGU+PC9EaXNwbGF5VGV4dD48cmVjb3JkPjxyZWMtbnVtYmVyPjg3NTwv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</w:fldData>
              </w:fldChar>
            </w:r>
            <w:r w:rsidR="00E86D3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86D39">
              <w:rPr>
                <w:rFonts w:ascii="Times New Roman" w:hAnsi="Times New Roman"/>
                <w:sz w:val="24"/>
                <w:szCs w:val="24"/>
              </w:rPr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6459">
              <w:rPr>
                <w:rFonts w:ascii="Times New Roman" w:hAnsi="Times New Roman"/>
                <w:sz w:val="24"/>
                <w:szCs w:val="24"/>
              </w:rPr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6D39" w:rsidRPr="00E86D3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8,18,24</w:t>
            </w:r>
            <w:r w:rsidR="00F764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3995A" w14:textId="77777777" w:rsidR="004304D9" w:rsidRPr="00DD0B71" w:rsidRDefault="00F7645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00960C12" w14:textId="77777777" w:rsidR="00421F52" w:rsidRDefault="00421F5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D0B7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Ga</w:t>
            </w:r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>jer</w:t>
            </w:r>
            <w:proofErr w:type="spellEnd"/>
            <w:r w:rsidRPr="00DD0B7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2</w:t>
            </w:r>
          </w:p>
          <w:p w14:paraId="56A4B0B7" w14:textId="77777777" w:rsidR="0026404E" w:rsidRPr="008B0352" w:rsidRDefault="0026404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  <w:p w14:paraId="3952FC40" w14:textId="071C47B5" w:rsidR="0075215E" w:rsidRPr="008B0352" w:rsidRDefault="0075215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C22F10" w14:paraId="196D671D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6DCA9" w14:textId="7E79542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johnsonii</w:t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JhdGFiYWVpPC9BdXRob3I+PFllYXI+MjAxOTwvWWVh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</w:fldData>
              </w:fldChar>
            </w:r>
            <w:r w:rsidR="00E86D3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JhdGFiYWVpPC9BdXRob3I+PFllYXI+MjAxOTwvWWVh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</w:fldData>
              </w:fldChar>
            </w:r>
            <w:r w:rsidR="00E86D3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86D39">
              <w:rPr>
                <w:rFonts w:ascii="Times New Roman" w:hAnsi="Times New Roman"/>
                <w:sz w:val="24"/>
                <w:szCs w:val="24"/>
              </w:rPr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86D39">
              <w:rPr>
                <w:rFonts w:ascii="Times New Roman" w:hAnsi="Times New Roman"/>
                <w:sz w:val="24"/>
                <w:szCs w:val="24"/>
              </w:rPr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86D39" w:rsidRPr="00E86D3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</w:t>
            </w:r>
            <w:r w:rsidR="00E86D3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C2A3E" w14:textId="00980751" w:rsidR="004304D9" w:rsidRPr="0078490F" w:rsidRDefault="00E86D3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C22F10" w14:paraId="4304A22B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B0572" w14:textId="52F518D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Lactobacillus psittaci</w:t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A685D">
              <w:rPr>
                <w:rFonts w:ascii="Times New Roman" w:hAnsi="Times New Roman"/>
                <w:sz w:val="24"/>
                <w:szCs w:val="24"/>
              </w:rPr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AA685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3CB550" w14:textId="75CB5030" w:rsidR="004304D9" w:rsidRPr="0078490F" w:rsidRDefault="00AA685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4304D9" w:rsidRPr="00C22F10" w14:paraId="6CE6080A" w14:textId="77777777" w:rsidTr="004175BB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96E5" w14:textId="165D377C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reuteri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zLDQsMTYsMjEsMjQ8L3N0eWxlPjwvRGlzcGxheVRleHQ+PHJlY29yZD48cmVjLW51bWJlcj4x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zLDQsMTYsMjEsMjQ8L3N0eWxlPjwvRGlzcGxheVRleHQ+PHJlY29yZD48cmVjLW51bWJlcj4x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4,16,21,24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CC6AA" w14:textId="77777777" w:rsidR="004304D9" w:rsidRPr="00605A29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na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htar</w:t>
            </w:r>
            <w:proofErr w:type="spellEnd"/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CB1DEC"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28471274" w14:textId="77777777" w:rsidR="007456B7" w:rsidRDefault="007456B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201ED8DB" w14:textId="77777777" w:rsidR="00165516" w:rsidRDefault="0016551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7CCCFFC9" w14:textId="77777777" w:rsidR="002C2BAA" w:rsidRDefault="002C2BA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G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j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2</w:t>
            </w:r>
          </w:p>
          <w:p w14:paraId="54A584D7" w14:textId="5F7DB2DC" w:rsidR="009A68F4" w:rsidRPr="0078490F" w:rsidRDefault="009A68F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</w:tc>
      </w:tr>
      <w:tr w:rsidR="004304D9" w:rsidRPr="00C22F10" w14:paraId="08F11FD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4EEBF" w14:textId="7432625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salivarius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SwxNjwvc3R5bGU+PC9EaXNwbGF5VGV4dD48cmVjb3JkPjxyZWMtbnVtYmVyPjY4MjwvcmVjLW51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SwxNjwvc3R5bGU+PC9EaXNwbGF5VGV4dD48cmVjb3JkPjxyZWMtbnVtYmVyPjY4MjwvcmVjLW51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456B7">
              <w:rPr>
                <w:rFonts w:ascii="Times New Roman" w:hAnsi="Times New Roman"/>
                <w:sz w:val="24"/>
                <w:szCs w:val="24"/>
              </w:rPr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5,16</w:t>
            </w:r>
            <w:r w:rsidR="007456B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0CECA" w14:textId="77777777" w:rsidR="004304D9" w:rsidRDefault="007456B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11E7E962" w14:textId="79FA039B" w:rsidR="000176DB" w:rsidRPr="0078490F" w:rsidRDefault="000176D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</w:tc>
      </w:tr>
      <w:tr w:rsidR="004304D9" w:rsidRPr="00605A29" w14:paraId="5EA7F8DC" w14:textId="77777777" w:rsidTr="004175BB">
        <w:trPr>
          <w:trHeight w:val="215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D5444" w14:textId="48E5D39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vaginali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TYsMTUsMTksMjQ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TWNDbGVsbGFuZDwvQXV0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TYsMTUsMTksMjQ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TWNDbGVsbGFuZDwvQXV0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-6,15,19,24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CBA65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3336F925" w14:textId="77777777" w:rsidR="00FF3224" w:rsidRDefault="00FF322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048A79A0" w14:textId="77777777" w:rsidR="00DF37DD" w:rsidRDefault="00DF37D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  <w:p w14:paraId="30BE247D" w14:textId="77777777" w:rsidR="00264361" w:rsidRDefault="0026436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G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j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2</w:t>
            </w:r>
          </w:p>
          <w:p w14:paraId="7AA65CD6" w14:textId="77777777" w:rsidR="00AA685D" w:rsidRDefault="00AA685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  <w:p w14:paraId="0906A300" w14:textId="5B4468BD" w:rsidR="0040593A" w:rsidRPr="00605A29" w:rsidRDefault="004059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mero et al. 2014</w:t>
            </w:r>
          </w:p>
        </w:tc>
      </w:tr>
      <w:tr w:rsidR="004304D9" w:rsidRPr="00C22F10" w14:paraId="62E637E0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E46FD" w14:textId="0D2C64ED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erevisiae</w:t>
            </w:r>
            <w:r w:rsidR="001E21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1E2178">
              <w:rPr>
                <w:rFonts w:ascii="Times New Roman" w:hAnsi="Times New Roman"/>
                <w:sz w:val="24"/>
                <w:szCs w:val="24"/>
              </w:rPr>
            </w:r>
            <w:r w:rsidR="001E21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1E21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63904" w14:textId="2C9AC272" w:rsidR="004304D9" w:rsidRPr="0078490F" w:rsidRDefault="001E217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C22F10" w14:paraId="39B78A59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F3121" w14:textId="2D63800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lsdenii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CADE3" w14:textId="29DAE07A" w:rsidR="004304D9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24178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4304D9" w:rsidRPr="00C22F10" w14:paraId="6C65205A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6C678" w14:textId="0818C11D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utchinsoni</w:t>
            </w:r>
            <w:r w:rsidR="00F46B3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46B3B">
              <w:rPr>
                <w:rFonts w:ascii="Times New Roman" w:hAnsi="Times New Roman"/>
                <w:sz w:val="24"/>
                <w:szCs w:val="24"/>
              </w:rPr>
            </w:r>
            <w:r w:rsidR="00F46B3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5</w:t>
            </w:r>
            <w:r w:rsidR="00F46B3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891FC" w14:textId="2F8D035D" w:rsidR="004304D9" w:rsidRPr="0078490F" w:rsidRDefault="00F46B3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rinivasan et al. 2019</w:t>
            </w:r>
          </w:p>
        </w:tc>
      </w:tr>
      <w:tr w:rsidR="004304D9" w:rsidRPr="00C22F10" w14:paraId="4ADFA91E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B171E" w14:textId="7D53F7D8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ornae</w:t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6353E">
              <w:rPr>
                <w:rFonts w:ascii="Times New Roman" w:hAnsi="Times New Roman"/>
                <w:sz w:val="24"/>
                <w:szCs w:val="24"/>
              </w:rPr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5</w:t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2D4EF" w14:textId="0B0A4B92" w:rsidR="004304D9" w:rsidRPr="0086353E" w:rsidRDefault="0086353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rinivasan et al. 2019</w:t>
            </w:r>
          </w:p>
        </w:tc>
      </w:tr>
      <w:tr w:rsidR="004304D9" w:rsidRPr="00C22F10" w14:paraId="686B3778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F45EC" w14:textId="6372B8AC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icronuciformis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F2F5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F2F56" w:rsidRPr="00EF2F5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A17AD" w14:textId="2482C57C" w:rsidR="004304D9" w:rsidRPr="0078490F" w:rsidRDefault="00EF2F5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69E1C2FB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A7F81" w14:textId="6B913871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aginalis</w:t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cmluaXZhc2FuPC9BdXRob3I+PFllYXI+MjAxOTwvWWVh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6353E">
              <w:rPr>
                <w:rFonts w:ascii="Times New Roman" w:hAnsi="Times New Roman"/>
                <w:sz w:val="24"/>
                <w:szCs w:val="24"/>
              </w:rPr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5</w:t>
            </w:r>
            <w:r w:rsidR="0086353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A5DEA" w14:textId="2501C3C8" w:rsidR="004304D9" w:rsidRPr="0078490F" w:rsidRDefault="0086353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rinivasan et al. 2019</w:t>
            </w:r>
          </w:p>
        </w:tc>
      </w:tr>
      <w:tr w:rsidR="004304D9" w:rsidRPr="00C22F10" w14:paraId="2132735F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FF9B0" w14:textId="48E726A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obiluncus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urtisii</w:t>
            </w:r>
            <w:r w:rsidR="00DE31A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x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</w:fldData>
              </w:fldChar>
            </w:r>
            <w:r w:rsidR="0069619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9619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x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</w:fldData>
              </w:fldChar>
            </w:r>
            <w:r w:rsidR="0069619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96195">
              <w:rPr>
                <w:rFonts w:ascii="Times New Roman" w:hAnsi="Times New Roman"/>
                <w:sz w:val="24"/>
                <w:szCs w:val="24"/>
              </w:rPr>
            </w:r>
            <w:r w:rsidR="0069619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DE31AA">
              <w:rPr>
                <w:rFonts w:ascii="Times New Roman" w:hAnsi="Times New Roman"/>
                <w:sz w:val="24"/>
                <w:szCs w:val="24"/>
              </w:rPr>
            </w:r>
            <w:r w:rsidR="00DE31A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96195" w:rsidRPr="0069619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3,14</w:t>
            </w:r>
            <w:r w:rsidR="00DE31A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DFD99" w14:textId="77777777" w:rsidR="004304D9" w:rsidRDefault="00DE31A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5ECAB299" w14:textId="16F6CCF9" w:rsidR="00912A2F" w:rsidRPr="0078490F" w:rsidRDefault="00912A2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02251190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9F7FB" w14:textId="1C1F1C57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obiluncus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ulieris</w:t>
            </w:r>
            <w:r w:rsidR="009C25D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x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</w:fldData>
              </w:fldChar>
            </w:r>
            <w:r w:rsidR="0069619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9619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x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</w:fldData>
              </w:fldChar>
            </w:r>
            <w:r w:rsidR="0069619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96195">
              <w:rPr>
                <w:rFonts w:ascii="Times New Roman" w:hAnsi="Times New Roman"/>
                <w:sz w:val="24"/>
                <w:szCs w:val="24"/>
              </w:rPr>
            </w:r>
            <w:r w:rsidR="0069619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9C25D9">
              <w:rPr>
                <w:rFonts w:ascii="Times New Roman" w:hAnsi="Times New Roman"/>
                <w:sz w:val="24"/>
                <w:szCs w:val="24"/>
              </w:rPr>
            </w:r>
            <w:r w:rsidR="009C25D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96195" w:rsidRPr="0069619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3,14</w:t>
            </w:r>
            <w:r w:rsidR="009C25D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0D023" w14:textId="77777777" w:rsidR="004304D9" w:rsidRDefault="009C25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35FB3B77" w14:textId="6F2DBECE" w:rsidR="00696195" w:rsidRPr="0078490F" w:rsidRDefault="0069619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21C55ABB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2A717" w14:textId="1BB2030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urdochiell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saccharolytica</w:t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aW9wPC9BdXRob3I+PFllYXI+MjAxODwvWWVhcj48UmVj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aW9wPC9BdXRob3I+PFllYXI+MjAxODwvWWVhcj48UmVj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7594B">
              <w:rPr>
                <w:rFonts w:ascii="Times New Roman" w:hAnsi="Times New Roman"/>
                <w:sz w:val="24"/>
                <w:szCs w:val="24"/>
              </w:rPr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6</w:t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11311" w14:textId="4190A2C0" w:rsidR="004304D9" w:rsidRPr="0078490F" w:rsidRDefault="0067594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op et al. 2018</w:t>
            </w:r>
          </w:p>
        </w:tc>
      </w:tr>
      <w:tr w:rsidR="004304D9" w:rsidRPr="00C22F10" w14:paraId="30A6B453" w14:textId="77777777" w:rsidTr="004175B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90592" w14:textId="2601CC6F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>Murdochiella</w:t>
            </w:r>
            <w:proofErr w:type="spellEnd"/>
            <w:r w:rsidRPr="004175B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aginalis</w:t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aW9wPC9BdXRob3I+PFllYXI+MjAxODwvWWVhcj48UmVj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aW9wPC9BdXRob3I+PFllYXI+MjAxODwvWWVhcj48UmVj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67594B">
              <w:rPr>
                <w:rFonts w:ascii="Times New Roman" w:hAnsi="Times New Roman"/>
                <w:sz w:val="24"/>
                <w:szCs w:val="24"/>
              </w:rPr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6</w:t>
            </w:r>
            <w:r w:rsidR="0067594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75FE5" w14:textId="3FD7DFC6" w:rsidR="004304D9" w:rsidRPr="0078490F" w:rsidRDefault="0067594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op et al. 2018</w:t>
            </w:r>
          </w:p>
        </w:tc>
      </w:tr>
      <w:tr w:rsidR="004304D9" w:rsidRPr="008B0352" w14:paraId="51D933C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131D6" w14:textId="5C1CAB5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8B0352">
              <w:rPr>
                <w:rFonts w:ascii="Times New Roman" w:hAnsi="Times New Roman"/>
                <w:i/>
                <w:iCs/>
                <w:sz w:val="24"/>
                <w:szCs w:val="24"/>
              </w:rPr>
              <w:t>Mycoplasma genitalium</w:t>
            </w:r>
            <w:r w:rsidR="002873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E0LDE4PC9zdHlsZT48L0Rpc3BsYXlUZXh0PjxyZWNvcmQ+PHJlYy1udW1iZXI+ODc1PC9yZWMt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ODwvWWVhcj48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287368">
              <w:rPr>
                <w:rFonts w:ascii="Times New Roman" w:hAnsi="Times New Roman"/>
                <w:sz w:val="24"/>
                <w:szCs w:val="24"/>
              </w:rPr>
            </w:r>
            <w:r w:rsidR="002873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4,18</w:t>
            </w:r>
            <w:r w:rsidR="002873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5A35B" w14:textId="77777777" w:rsidR="004304D9" w:rsidRPr="00D13801" w:rsidRDefault="0028736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D1380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D1380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D1380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63A1D0EE" w14:textId="7248B432" w:rsidR="00560B0C" w:rsidRPr="00D13801" w:rsidRDefault="00560B0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2F5810FF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15E44" w14:textId="5007F5FE" w:rsidR="004304D9" w:rsidRPr="00763CCD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65359A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Mycoplasma</w:t>
            </w:r>
            <w:proofErr w:type="spellEnd"/>
            <w:r w:rsidRPr="0065359A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65359A">
              <w:rPr>
                <w:rFonts w:ascii="Times New Roman" w:hAnsi="Times New Roman"/>
                <w:i/>
                <w:iCs/>
                <w:sz w:val="24"/>
                <w:szCs w:val="24"/>
                <w:lang w:val="de-DE"/>
              </w:rPr>
              <w:t>girerdii</w:t>
            </w:r>
            <w:proofErr w:type="spellEnd"/>
            <w:r w:rsidR="00763CC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ZXR0d2VpczwvQXV0aG9yPjxZZWFyPjIwMTk8L1llYXI+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ZXR0d2VpczwvQXV0aG9yPjxZZWFyPjIwMTk8L1llYXI+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763CCD">
              <w:rPr>
                <w:rFonts w:ascii="Times New Roman" w:hAnsi="Times New Roman"/>
                <w:sz w:val="24"/>
                <w:szCs w:val="24"/>
              </w:rPr>
            </w:r>
            <w:r w:rsidR="00763CC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7,27</w:t>
            </w:r>
            <w:r w:rsidR="00763CC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AD164" w14:textId="77777777" w:rsidR="004304D9" w:rsidRDefault="00763CC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  <w:p w14:paraId="11BA338B" w14:textId="7FB2547A" w:rsidR="00713EF3" w:rsidRPr="0078490F" w:rsidRDefault="00713EF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argarita et al. 2022</w:t>
            </w:r>
          </w:p>
        </w:tc>
      </w:tr>
      <w:tr w:rsidR="004304D9" w:rsidRPr="008B0352" w14:paraId="65E7BC25" w14:textId="77777777" w:rsidTr="0065359A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F83F0" w14:textId="1E55477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5359A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Mycoplasma homini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MTQsMTk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TWNDbGVsbGFuZDwvQXV0aG9y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MTQsMTk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TWNDbGVsbGFuZDwvQXV0aG9y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,6,14,19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F5397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D37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D7408B1" w14:textId="77777777" w:rsidR="005439FC" w:rsidRDefault="005439F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2D41CE52" w14:textId="77777777" w:rsidR="00B174AD" w:rsidRPr="00D13801" w:rsidRDefault="00B174A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gramStart"/>
            <w:r w:rsidRPr="00D1380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h</w:t>
            </w:r>
            <w:proofErr w:type="gramEnd"/>
            <w:r w:rsidRPr="00D1380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5</w:t>
            </w:r>
          </w:p>
          <w:p w14:paraId="1BD56DF3" w14:textId="5094EDA4" w:rsidR="00EC24E0" w:rsidRPr="00605A29" w:rsidRDefault="00EC24E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7406B304" w14:textId="77777777" w:rsidTr="00182DEB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423F7" w14:textId="01AC50C4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82DEB">
              <w:rPr>
                <w:rFonts w:ascii="Times New Roman" w:hAnsi="Times New Roman"/>
                <w:i/>
                <w:iCs/>
                <w:sz w:val="24"/>
                <w:szCs w:val="24"/>
              </w:rPr>
              <w:t>Neisseria cinerea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F2F5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F2F56" w:rsidRPr="00EF2F5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4BBD5" w14:textId="71272599" w:rsidR="004304D9" w:rsidRPr="0078490F" w:rsidRDefault="00EF2F5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605A29" w14:paraId="6A2E5EC0" w14:textId="77777777" w:rsidTr="0006591D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33D31" w14:textId="0525EB8D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6591D">
              <w:rPr>
                <w:rFonts w:ascii="Times New Roman" w:hAnsi="Times New Roman"/>
                <w:i/>
                <w:iCs/>
                <w:sz w:val="24"/>
                <w:szCs w:val="24"/>
              </w:rPr>
              <w:t>Neisseria gonorrhoeae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QsMTg8L3N0eWxlPjwvRGlzcGxheVRleHQ+PHJlY29yZD48cmVjLW51bWJlcj44MTE8L3JlYy1u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QsMTg8L3N0eWxlPjwvRGlzcGxheVRleHQ+PHJlY29yZD48cmVjLW51bWJlcj44MTE8L3JlYy1u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14,18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454D1" w14:textId="77777777" w:rsidR="004304D9" w:rsidRPr="00492761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2E09F9"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  <w:p w14:paraId="0CB09AED" w14:textId="77777777" w:rsidR="00287368" w:rsidRDefault="0028736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61CF564B" w14:textId="6E3420F4" w:rsidR="001C527F" w:rsidRPr="00492761" w:rsidRDefault="001C527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1738994E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47F2F" w14:textId="0E88AB5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06591D">
              <w:rPr>
                <w:rFonts w:ascii="Times New Roman" w:hAnsi="Times New Roman"/>
                <w:i/>
                <w:iCs/>
                <w:sz w:val="24"/>
                <w:szCs w:val="24"/>
              </w:rPr>
              <w:t>Neisseria polysaccharea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F2F5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F2F56" w:rsidRPr="00EF2F5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02643" w14:textId="6B5919D1" w:rsidR="004304D9" w:rsidRPr="0078490F" w:rsidRDefault="00EF2F5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529E568B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EA341" w14:textId="4C81D66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591D">
              <w:rPr>
                <w:rFonts w:ascii="Times New Roman" w:hAnsi="Times New Roman"/>
                <w:i/>
                <w:iCs/>
                <w:sz w:val="24"/>
                <w:szCs w:val="24"/>
              </w:rPr>
              <w:t>Novispirillum</w:t>
            </w:r>
            <w:proofErr w:type="spellEnd"/>
            <w:r w:rsidRPr="0006591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tersonii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F2F5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F2F56" w:rsidRPr="00EF2F5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9D99D" w14:textId="556FB1A1" w:rsidR="004304D9" w:rsidRPr="0078490F" w:rsidRDefault="00EF2F5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605A29" w14:paraId="5C6F1FF5" w14:textId="77777777" w:rsidTr="0006591D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A4B47" w14:textId="304EA943" w:rsidR="004304D9" w:rsidRPr="00F77577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arvi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icra</w:t>
            </w:r>
            <w:r w:rsidR="00EC4366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TYsMTEsMTU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TWNDbGVsbGFuZDwvQXV0aG9y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</w:fldData>
              </w:fldChar>
            </w:r>
            <w:r w:rsidR="00D87735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instrText xml:space="preserve"> ADDIN EN.CITE </w:instrText>
            </w:r>
            <w:r w:rsidR="00D87735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TYsMTEsMTU8L3N0eWxlPjwvRGlzcGxheVRleHQ+PHJlY29yZD48cmVjLW51bWJlcj42NzQ8L3Jl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</w:fldData>
              </w:fldChar>
            </w:r>
            <w:r w:rsidR="00D87735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instrText xml:space="preserve"> ADDIN EN.CITE.DATA </w:instrText>
            </w:r>
            <w:r w:rsidR="00D87735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</w:r>
            <w:r w:rsidR="00D87735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end"/>
            </w:r>
            <w:r w:rsidR="00EC4366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</w:r>
            <w:r w:rsidR="00EC4366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separate"/>
            </w:r>
            <w:r w:rsidR="00D87735" w:rsidRPr="00F77577">
              <w:rPr>
                <w:rFonts w:ascii="Times New Roman" w:hAnsi="Times New Roman"/>
                <w:i/>
                <w:iCs/>
                <w:noProof/>
                <w:sz w:val="24"/>
                <w:szCs w:val="24"/>
                <w:vertAlign w:val="superscript"/>
              </w:rPr>
              <w:t>4-6,11,15</w:t>
            </w:r>
            <w:r w:rsidR="00EC4366"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00673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681D6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86076A8" w14:textId="77777777" w:rsidR="002E59B6" w:rsidRDefault="002E59B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274F1182" w14:textId="77777777" w:rsidR="00EC1BF5" w:rsidRPr="00AC5E1F" w:rsidRDefault="00EC1BF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B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orgdorff</w:t>
            </w:r>
            <w:proofErr w:type="spellEnd"/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4</w:t>
            </w:r>
          </w:p>
          <w:p w14:paraId="5D9771BD" w14:textId="77777777" w:rsidR="00B648D6" w:rsidRDefault="00B648D6" w:rsidP="00B648D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areng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6</w:t>
            </w:r>
          </w:p>
          <w:p w14:paraId="346687A9" w14:textId="15F35021" w:rsidR="0001455C" w:rsidRPr="00605A29" w:rsidRDefault="0001455C" w:rsidP="00B648D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mero et al. 2014</w:t>
            </w:r>
          </w:p>
        </w:tc>
      </w:tr>
      <w:tr w:rsidR="004304D9" w:rsidRPr="00C22F10" w14:paraId="28C561E8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DC15C" w14:textId="42D93DF3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l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ccharophila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EF2F5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F2F56" w:rsidRPr="00EF2F5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EF2F5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FAA4F" w14:textId="3E9CE4B8" w:rsidR="004304D9" w:rsidRPr="0078490F" w:rsidRDefault="00EF2F5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37625189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4BB47" w14:textId="2066880F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cocc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iger</w:t>
            </w:r>
            <w:r w:rsidR="0006591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06591D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6591D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06591D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6591D">
              <w:rPr>
                <w:rFonts w:ascii="Times New Roman" w:hAnsi="Times New Roman"/>
                <w:sz w:val="24"/>
                <w:szCs w:val="24"/>
              </w:rPr>
            </w:r>
            <w:r w:rsidR="0006591D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6591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6591D" w:rsidRPr="0006591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06591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19372" w14:textId="4C41DD4E" w:rsidR="004304D9" w:rsidRPr="0006591D" w:rsidRDefault="0006591D" w:rsidP="0006591D">
            <w:pPr>
              <w:pStyle w:val="MDPI42tablebody"/>
              <w:spacing w:line="276" w:lineRule="auto"/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4304D9" w:rsidRPr="008B0352" w14:paraId="2AC11414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6F619" w14:textId="7C0F524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niphil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saccharolyticus</w:t>
            </w:r>
            <w:r w:rsidR="00B648D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XJlbmc8L0F1dGhvcj48WWVhcj4yMDE2PC9ZZWFyPjxS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=
</w:fldData>
              </w:fldChar>
            </w:r>
            <w:r w:rsidR="000A6D2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A6D2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YXJlbmc8L0F1dGhvcj48WWVhcj4yMDE2PC9ZZWFyPjxS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=
</w:fldData>
              </w:fldChar>
            </w:r>
            <w:r w:rsidR="000A6D2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A6D25">
              <w:rPr>
                <w:rFonts w:ascii="Times New Roman" w:hAnsi="Times New Roman"/>
                <w:sz w:val="24"/>
                <w:szCs w:val="24"/>
              </w:rPr>
            </w:r>
            <w:r w:rsidR="000A6D2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48D6">
              <w:rPr>
                <w:rFonts w:ascii="Times New Roman" w:hAnsi="Times New Roman"/>
                <w:sz w:val="24"/>
                <w:szCs w:val="24"/>
              </w:rPr>
            </w:r>
            <w:r w:rsidR="00B648D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A6D25" w:rsidRPr="000A6D2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0,11</w:t>
            </w:r>
            <w:r w:rsidR="00B648D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185BF" w14:textId="77777777" w:rsidR="004304D9" w:rsidRDefault="00B648D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areng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6</w:t>
            </w:r>
          </w:p>
          <w:p w14:paraId="475BE084" w14:textId="30B4B8C5" w:rsidR="00F612F8" w:rsidRPr="00AC5E1F" w:rsidRDefault="00F612F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S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i</w:t>
            </w:r>
            <w:proofErr w:type="spellEnd"/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7</w:t>
            </w:r>
          </w:p>
        </w:tc>
      </w:tr>
      <w:tr w:rsidR="004304D9" w:rsidRPr="00C22F10" w14:paraId="73CD771B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64E0B" w14:textId="7658CC47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niphil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uerdenii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E6FC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E6FC8" w:rsidRPr="00AE6FC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CB877" w14:textId="347D3F15" w:rsidR="004304D9" w:rsidRPr="0078490F" w:rsidRDefault="00AE6FC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605A29" w14:paraId="2845DDCD" w14:textId="77777777" w:rsidTr="0006591D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113A3" w14:textId="34BC168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niphil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arei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XN5azwvQXV0aG9yPjxZZWFyPjIw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</w:fldData>
              </w:fldChar>
            </w:r>
            <w:r w:rsidR="00A91780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9178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XN5azwvQXV0aG9yPjxZZWFyPjIw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</w:fldData>
              </w:fldChar>
            </w:r>
            <w:r w:rsidR="00A91780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91780">
              <w:rPr>
                <w:rFonts w:ascii="Times New Roman" w:hAnsi="Times New Roman"/>
                <w:sz w:val="24"/>
                <w:szCs w:val="24"/>
              </w:rPr>
            </w:r>
            <w:r w:rsidR="00A9178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91780" w:rsidRPr="00A91780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6,12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C11E9" w14:textId="1A34A621" w:rsidR="004304D9" w:rsidRPr="00531ED5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531ED5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531ED5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24681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4E998570" w14:textId="77777777" w:rsidR="00025987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531ED5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531ED5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531ED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5E66A8" w:rsidRPr="00531ED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  <w:p w14:paraId="622B0AB0" w14:textId="72A0FF5D" w:rsidR="00A91780" w:rsidRPr="00531ED5" w:rsidRDefault="00A9178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</w:tc>
      </w:tr>
      <w:tr w:rsidR="004304D9" w:rsidRPr="00C22F10" w14:paraId="7E799EB5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F73F7" w14:textId="5A5A20F4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niphil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dolicu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08420" w14:textId="2E270ACB" w:rsidR="004304D9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A978F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4304D9" w:rsidRPr="008B0352" w14:paraId="127AB7A0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5211E" w14:textId="79A9A14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niphil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acrimali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1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Um9tZXJvPC9BdXRob3I+PFllYXI+MjAx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</w:fldData>
              </w:fldChar>
            </w:r>
            <w:r w:rsidR="00BC277F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BC277F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1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Um9tZXJvPC9BdXRob3I+PFllYXI+MjAx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</w:fldData>
              </w:fldChar>
            </w:r>
            <w:r w:rsidR="00BC277F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BC277F">
              <w:rPr>
                <w:rFonts w:ascii="Times New Roman" w:hAnsi="Times New Roman"/>
                <w:sz w:val="24"/>
                <w:szCs w:val="24"/>
              </w:rPr>
            </w:r>
            <w:r w:rsidR="00BC277F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C277F" w:rsidRPr="00BC277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5,6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FE3AF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D87735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D87735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AA33A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30B45DAE" w14:textId="725E9533" w:rsidR="005F29C6" w:rsidRPr="00D87735" w:rsidRDefault="005F29C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mero et al. 2014</w:t>
            </w:r>
          </w:p>
        </w:tc>
      </w:tr>
      <w:tr w:rsidR="004304D9" w:rsidRPr="00605A29" w14:paraId="10E18814" w14:textId="77777777" w:rsidTr="0006591D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6861C" w14:textId="0DF85D6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streptococc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naerobiu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yLDE0LDE2PC9zdHlsZT48L0Rpc3BsYXlUZXh0PjxyZWNvcmQ+PHJlYy1udW1iZXI+Njc0PC9y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T25kZXJkb25rPC9BdXRob3I+PFllYXI+MjAxNjwvWWVhcj48UmVjTnVtPjY0NDwvUmVj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</w:fldData>
              </w:fldChar>
            </w:r>
            <w:r w:rsidR="008F4D8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F4D8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yLDE0LDE2PC9zdHlsZT48L0Rpc3BsYXlUZXh0PjxyZWNvcmQ+PHJlYy1udW1iZXI+Njc0PC9y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T25kZXJkb25rPC9BdXRob3I+PFllYXI+MjAxNjwvWWVhcj48UmVjTnVtPjY0NDwvUmVj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</w:fldData>
              </w:fldChar>
            </w:r>
            <w:r w:rsidR="008F4D8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F4D89">
              <w:rPr>
                <w:rFonts w:ascii="Times New Roman" w:hAnsi="Times New Roman"/>
                <w:sz w:val="24"/>
                <w:szCs w:val="24"/>
              </w:rPr>
            </w:r>
            <w:r w:rsidR="008F4D8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F4D89" w:rsidRPr="008F4D8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2,14,16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0A95D" w14:textId="77777777" w:rsidR="004304D9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0605C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440996B" w14:textId="77777777" w:rsidR="001E2178" w:rsidRDefault="001E217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0EF9D82E" w14:textId="77777777" w:rsidR="00F16B5A" w:rsidRDefault="00F16B5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2113D510" w14:textId="21E7071F" w:rsidR="008F4D89" w:rsidRPr="00605A29" w:rsidRDefault="008F4D8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05B49A60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6145A" w14:textId="559204E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eptostreptococcu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tomatis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EC436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EC436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C4366">
              <w:rPr>
                <w:rFonts w:ascii="Times New Roman" w:hAnsi="Times New Roman"/>
                <w:sz w:val="24"/>
                <w:szCs w:val="24"/>
              </w:rPr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C4366" w:rsidRPr="00EC4366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EC4366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7B702" w14:textId="38170FF7" w:rsidR="004304D9" w:rsidRPr="0078490F" w:rsidRDefault="00EC436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0605C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4304D9" w:rsidRPr="00C22F10" w14:paraId="35B7571E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2980B" w14:textId="77297792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henylobacterium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zucineum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E6FC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E6FC8" w:rsidRPr="00AE6FC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FA987" w14:textId="15891785" w:rsidR="004304D9" w:rsidRPr="0078490F" w:rsidRDefault="00AE6FC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55FC7EA4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EFCEEE" w14:textId="5434D64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saccharolytica</w:t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sMjg8L3N0eWxlPjwvRGlzcGxheVRleHQ+PHJlY29yZD48cmVjLW51bWJlcj42Njc8L3Jl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sMjg8L3N0eWxlPjwvRGlzcGxheVRleHQ+PHJlY29yZD48cmVjLW51bWJlcj42Njc8L3Jl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DF72D0">
              <w:rPr>
                <w:rFonts w:ascii="Times New Roman" w:hAnsi="Times New Roman"/>
                <w:sz w:val="24"/>
                <w:szCs w:val="24"/>
              </w:rPr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5,28</w:t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F85CE" w14:textId="77777777" w:rsidR="004304D9" w:rsidRDefault="00DF72D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  <w:p w14:paraId="26E262FE" w14:textId="1D25450E" w:rsidR="00586B91" w:rsidRPr="0078490F" w:rsidRDefault="00586B9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hgow et al. 2022</w:t>
            </w:r>
          </w:p>
        </w:tc>
      </w:tr>
      <w:tr w:rsidR="004304D9" w:rsidRPr="00605A29" w14:paraId="6CB75B8D" w14:textId="77777777" w:rsidTr="0006591D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6995E" w14:textId="517A0D6B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ennonis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sMjg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XN5azwvQXV0aG9yPjxZZWFyPjIw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=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sMjg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XN5azwvQXV0aG9yPjxZZWFyPjIw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=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6,28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A6EAC" w14:textId="36FDCF2A" w:rsidR="004304D9" w:rsidRPr="00B175B3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B175B3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B175B3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E60BC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7438DDF8" w14:textId="77777777" w:rsidR="00025987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B175B3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B175B3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B175B3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0B435D" w:rsidRPr="00B175B3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  <w:p w14:paraId="52E66B83" w14:textId="44A861B0" w:rsidR="00586B91" w:rsidRPr="00B175B3" w:rsidRDefault="00586B9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hgow et al. 2022</w:t>
            </w:r>
          </w:p>
        </w:tc>
      </w:tr>
      <w:tr w:rsidR="004304D9" w:rsidRPr="00C22F10" w14:paraId="4F91B0A4" w14:textId="77777777" w:rsidTr="0006591D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D82AA" w14:textId="5FD8810A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ircumdentaria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A6CED" w14:textId="74A8B560" w:rsidR="004304D9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E24A48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4304D9" w:rsidRPr="00C22F10" w14:paraId="365CE8D8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BAABA" w14:textId="45218D41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ingivali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jg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kxpdGhnb3c8L0F1dGhvcj48WWVhcj4yMDIyPC9Z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jg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kxpdGhnb3c8L0F1dGhvcj48WWVhcj4yMDIyPC9Z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28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3A65F" w14:textId="77777777" w:rsidR="004304D9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A6748E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  <w:p w14:paraId="39817471" w14:textId="61F259B6" w:rsidR="00200E18" w:rsidRPr="0078490F" w:rsidRDefault="00200E1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hgow et al. 2022</w:t>
            </w:r>
          </w:p>
        </w:tc>
      </w:tr>
      <w:tr w:rsidR="004304D9" w:rsidRPr="00C22F10" w14:paraId="4DAE5B7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4496B" w14:textId="7B9F31FD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omerae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I4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xpdGhnb3c8L0F1dGhvcj48WWVhcj4y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I4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xpdGhnb3c8L0F1dGhvcj48WWVhcj4y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28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28DDB" w14:textId="77777777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261C9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29917E7D" w14:textId="08A8E2E7" w:rsidR="002818A0" w:rsidRPr="0078490F" w:rsidRDefault="002818A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hgow et al. 2022</w:t>
            </w:r>
          </w:p>
        </w:tc>
      </w:tr>
      <w:tr w:rsidR="004304D9" w:rsidRPr="00C22F10" w14:paraId="717C37F9" w14:textId="77777777" w:rsidTr="0006591D">
        <w:trPr>
          <w:trHeight w:val="737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3F475" w14:textId="1FC826E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orphyromonas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uenonis</w:t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sMjg8L3N0eWxlPjwvRGlzcGxheVRleHQ+PHJlY29yZD48cmVjLW51bWJlcj42Njc8L3Jl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sMjg8L3N0eWxlPjwvRGlzcGxheVRleHQ+PHJlY29yZD48cmVjLW51bWJlcj42Njc8L3Jl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</w:fldData>
              </w:fldChar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13EF3">
              <w:rPr>
                <w:rFonts w:ascii="Times New Roman" w:hAnsi="Times New Roman"/>
                <w:sz w:val="24"/>
                <w:szCs w:val="24"/>
              </w:rPr>
            </w:r>
            <w:r w:rsidR="00713EF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DF72D0">
              <w:rPr>
                <w:rFonts w:ascii="Times New Roman" w:hAnsi="Times New Roman"/>
                <w:sz w:val="24"/>
                <w:szCs w:val="24"/>
              </w:rPr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5,28</w:t>
            </w:r>
            <w:r w:rsidR="00DF72D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C5059" w14:textId="77777777" w:rsidR="004304D9" w:rsidRDefault="00DF72D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  <w:p w14:paraId="4E46140E" w14:textId="56531AA2" w:rsidR="0004714A" w:rsidRPr="0078490F" w:rsidRDefault="0004714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hgow et al. 2022</w:t>
            </w:r>
          </w:p>
        </w:tc>
      </w:tr>
      <w:tr w:rsidR="004304D9" w:rsidRPr="00F80C5A" w14:paraId="1D5E831B" w14:textId="77777777" w:rsidTr="0006591D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6D912" w14:textId="7157913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mnii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MsNiwxNSwxNzwvc3R5bGU+PC9EaXNwbGF5VGV4dD48cmVjb3JkPjxyZWMtbnVtYmVyPjY3NDwv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</w:fldData>
              </w:fldChar>
            </w:r>
            <w:r w:rsidR="0073462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3462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MsNiwxNSwxNzwvc3R5bGU+PC9EaXNwbGF5VGV4dD48cmVjb3JkPjxyZWMtbnVtYmVyPjY3NDwv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</w:fldData>
              </w:fldChar>
            </w:r>
            <w:r w:rsidR="0073462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34629">
              <w:rPr>
                <w:rFonts w:ascii="Times New Roman" w:hAnsi="Times New Roman"/>
                <w:sz w:val="24"/>
                <w:szCs w:val="24"/>
              </w:rPr>
            </w:r>
            <w:r w:rsidR="0073462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34629" w:rsidRPr="0073462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3,6,15,17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C1571" w14:textId="59BC7FEB" w:rsidR="004304D9" w:rsidRPr="00F7645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F7645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F7645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4291C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2B6CCC8" w14:textId="77777777" w:rsidR="00025987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F7645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F76459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F7645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2F796F" w:rsidRPr="00F76459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  <w:p w14:paraId="04CB1C18" w14:textId="77777777" w:rsidR="00DF72D0" w:rsidRDefault="00DF72D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  <w:p w14:paraId="174A5DF5" w14:textId="77777777" w:rsidR="00C247C1" w:rsidRDefault="00C247C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 w:rsidRPr="00F80C5A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1</w:t>
            </w:r>
          </w:p>
          <w:p w14:paraId="29C2485B" w14:textId="1B032B17" w:rsidR="00763CCD" w:rsidRPr="00F80C5A" w:rsidRDefault="00763CC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4304D9" w:rsidRPr="00C22F10" w14:paraId="7D3FA720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AD8A5" w14:textId="4945F92D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ergensi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U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kJvcmdkb3JmZjwvQXV0aG9yPjxZZWFyPjIwMTQ8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s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15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EA088" w14:textId="77777777" w:rsidR="004304D9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376262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  <w:p w14:paraId="21560D0E" w14:textId="76A16B5A" w:rsidR="00D8347F" w:rsidRPr="0078490F" w:rsidRDefault="00D8347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</w:tc>
      </w:tr>
      <w:tr w:rsidR="004304D9" w:rsidRPr="00605A29" w14:paraId="08AE11D0" w14:textId="77777777" w:rsidTr="00C6418C">
        <w:trPr>
          <w:trHeight w:val="215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571FF" w14:textId="59335669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ivia</w:t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OCwxMywxNCwxODwvc3R5bGU+PC9EaXNwbGF5VGV4dD48cmVjb3JkPjxyZWMtbnVtYmVyPjY3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</w:fldData>
              </w:fldChar>
            </w:r>
            <w:r w:rsidR="00C6418C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OCwxMywxNCwxODwvc3R5bGU+PC9EaXNwbGF5VGV4dD48cmVjb3JkPjxyZWMtbnVtYmVyPjY3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</w:fldData>
              </w:fldChar>
            </w:r>
            <w:r w:rsidR="00C6418C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C6418C">
              <w:rPr>
                <w:rFonts w:ascii="Times New Roman" w:hAnsi="Times New Roman"/>
                <w:sz w:val="24"/>
                <w:szCs w:val="24"/>
              </w:rPr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6418C" w:rsidRPr="00C6418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6,8,13,14,18</w:t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25859" w14:textId="77777777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A92F97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3E95E9AE" w14:textId="77777777" w:rsidR="006A6DB4" w:rsidRDefault="006A6DB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2F8F782F" w14:textId="7C741F28" w:rsidR="00F5148C" w:rsidRDefault="00F5148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8B035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</w:t>
            </w:r>
            <w:r w:rsidRPr="008B0352">
              <w:rPr>
                <w:rFonts w:ascii="Times New Roman" w:hAnsi="Times New Roman"/>
                <w:sz w:val="24"/>
                <w:szCs w:val="24"/>
                <w:lang w:eastAsia="zh-CN"/>
              </w:rPr>
              <w:t>ols et al. 2011</w:t>
            </w:r>
          </w:p>
          <w:p w14:paraId="0DDC3F90" w14:textId="5452B674" w:rsidR="00C6418C" w:rsidRDefault="00C6418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042E6E5D" w14:textId="0ABD0436" w:rsidR="00C6418C" w:rsidRPr="00C6418C" w:rsidRDefault="00C6418C" w:rsidP="00C6418C">
            <w:pPr>
              <w:pStyle w:val="MDPI42tablebody"/>
              <w:spacing w:line="276" w:lineRule="auto"/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</w:pPr>
            <w:r w:rsidRPr="00F80C5A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C</w:t>
            </w:r>
            <w:r w:rsidRPr="00F80C5A">
              <w:rPr>
                <w:rFonts w:ascii="Times New Roman" w:hAnsi="Times New Roman"/>
                <w:sz w:val="24"/>
                <w:szCs w:val="24"/>
                <w:lang w:val="de-DE"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  <w:p w14:paraId="5FF3025A" w14:textId="2E027EDD" w:rsidR="00E86D39" w:rsidRPr="008B0352" w:rsidRDefault="00E86D3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8B0352" w14:paraId="0F91311F" w14:textId="77777777" w:rsidTr="00F77577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AE9B9" w14:textId="53092F40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buccalis</w:t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1LDE3LDE5PC9zdHlsZT48L0Rpc3BsYXlUZXh0PjxyZWNvcmQ+PHJlYy1udW1iZXI+Njc0PC9y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</w:fldData>
              </w:fldChar>
            </w:r>
            <w:r w:rsidR="00F7757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7757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1LDE3LDE5PC9zdHlsZT48L0Rpc3BsYXlUZXh0PjxyZWNvcmQ+PHJlYy1udW1iZXI+Njc0PC9y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</w:fldData>
              </w:fldChar>
            </w:r>
            <w:r w:rsidR="00F7757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77577">
              <w:rPr>
                <w:rFonts w:ascii="Times New Roman" w:hAnsi="Times New Roman"/>
                <w:sz w:val="24"/>
                <w:szCs w:val="24"/>
              </w:rPr>
            </w:r>
            <w:r w:rsidR="00F7757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77577" w:rsidRPr="00F7757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5,17,</w:t>
            </w:r>
            <w:proofErr w:type="spellStart"/>
            <w:r w:rsidR="00F77577" w:rsidRPr="00F7757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C6418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159F9" w14:textId="37363FBA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D7D04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</w:t>
            </w:r>
            <w:proofErr w:type="spellEnd"/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1F698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59F3578" w14:textId="77777777" w:rsidR="00C6418C" w:rsidRDefault="00C6418C" w:rsidP="00C6418C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D7D04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B</w:t>
            </w:r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>orgdorff</w:t>
            </w:r>
            <w:proofErr w:type="spellEnd"/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4</w:t>
            </w:r>
          </w:p>
          <w:p w14:paraId="60B0E6DC" w14:textId="57D31455" w:rsidR="00C6418C" w:rsidRDefault="00C6418C" w:rsidP="00C6418C">
            <w:pPr>
              <w:pStyle w:val="MDPI42tablebody"/>
              <w:spacing w:line="276" w:lineRule="auto"/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</w:pPr>
            <w:proofErr w:type="gramStart"/>
            <w:r w:rsidRPr="008B0352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h</w:t>
            </w:r>
            <w:proofErr w:type="gramEnd"/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5</w:t>
            </w:r>
          </w:p>
          <w:p w14:paraId="5D653AE4" w14:textId="76397E85" w:rsidR="00734629" w:rsidRPr="004D7D04" w:rsidRDefault="0073462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4304D9" w:rsidRPr="00C22F10" w14:paraId="7B92A727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3DC84" w14:textId="720C20AC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lorans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E6FC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E6FC8" w:rsidRPr="00AE6FC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96A3" w14:textId="03048414" w:rsidR="004304D9" w:rsidRPr="0078490F" w:rsidRDefault="00AE6FC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8B0352" w14:paraId="3660B380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9E3D7" w14:textId="2E080A4E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opri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MCwyMTwvc3R5bGU+PC9EaXNwbGF5VGV4dD48cmVjb3JkPjxyZWMtbnVtYmVyPjEwNTU8L3Jl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MCwyMTwvc3R5bGU+PC9EaXNwbGF5VGV4dD48cmVjb3JkPjxyZWMtbnVtYmVyPjEwNTU8L3Jl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0,2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2F067" w14:textId="77777777" w:rsidR="004304D9" w:rsidRPr="00AC5E1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na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htar</w:t>
            </w:r>
            <w:proofErr w:type="spellEnd"/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CB1DEC"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22C68ECA" w14:textId="222D7B0F" w:rsidR="000A6D25" w:rsidRPr="00AC5E1F" w:rsidRDefault="000A6D2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S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i</w:t>
            </w:r>
            <w:proofErr w:type="spellEnd"/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7</w:t>
            </w:r>
          </w:p>
        </w:tc>
      </w:tr>
      <w:tr w:rsidR="004304D9" w:rsidRPr="00C22F10" w14:paraId="5E8793ED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5190D" w14:textId="110B90A3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enticola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xhcmRvPC9BdXRob3I+PFllYXI+MjAxOTwvWWVhcj48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GaWxhcmRvPC9BdXRob3I+PFllYXI+MjAxOTwvWWVhcj48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AE6FC8">
              <w:rPr>
                <w:rFonts w:ascii="Times New Roman" w:hAnsi="Times New Roman"/>
                <w:sz w:val="24"/>
                <w:szCs w:val="24"/>
              </w:rPr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19</w:t>
            </w:r>
            <w:r w:rsidR="00AE6FC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449FF" w14:textId="77777777" w:rsidR="004304D9" w:rsidRDefault="00AE6FC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  <w:p w14:paraId="715ED7BE" w14:textId="4C476C57" w:rsidR="008F5433" w:rsidRPr="0078490F" w:rsidRDefault="008F543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4304D9" w:rsidRPr="004D7D04" w14:paraId="502E9271" w14:textId="77777777" w:rsidTr="00F77577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399D0" w14:textId="272FC516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disiens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zLTE1PC9zdHlsZT48L0Rpc3BsYXlUZXh0PjxyZWNvcmQ+PHJlYy1udW1iZXI+Njc0PC9yZWMt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</w:fldData>
              </w:fldChar>
            </w:r>
            <w:r w:rsidR="001562C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562C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zLTE1PC9zdHlsZT48L0Rpc3BsYXlUZXh0PjxyZWNvcmQ+PHJlYy1udW1iZXI+Njc0PC9yZWMt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</w:fldData>
              </w:fldChar>
            </w:r>
            <w:r w:rsidR="001562C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562C5">
              <w:rPr>
                <w:rFonts w:ascii="Times New Roman" w:hAnsi="Times New Roman"/>
                <w:sz w:val="24"/>
                <w:szCs w:val="24"/>
              </w:rPr>
            </w:r>
            <w:r w:rsidR="001562C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62C5" w:rsidRPr="001562C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3-15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2C0DD" w14:textId="77777777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D7D04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F698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5BC668A" w14:textId="77777777" w:rsidR="005236A2" w:rsidRDefault="005236A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D7D04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B</w:t>
            </w:r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>orgdorff</w:t>
            </w:r>
            <w:proofErr w:type="spellEnd"/>
            <w:r w:rsidRPr="004D7D04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4</w:t>
            </w:r>
          </w:p>
          <w:p w14:paraId="22F23423" w14:textId="77777777" w:rsidR="004C7655" w:rsidRDefault="004C765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56B09AC6" w14:textId="40C6E5DA" w:rsidR="00D44175" w:rsidRPr="004D7D04" w:rsidRDefault="00D4417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4304D9" w:rsidRPr="00C22F10" w14:paraId="53708D13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602A2" w14:textId="41E60891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fusca</w:t>
            </w:r>
            <w:r w:rsidR="008E1C7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8E1C78">
              <w:rPr>
                <w:rFonts w:ascii="Times New Roman" w:hAnsi="Times New Roman"/>
                <w:sz w:val="24"/>
                <w:szCs w:val="24"/>
              </w:rPr>
            </w:r>
            <w:r w:rsidR="008E1C7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8E1C7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FD8E4" w14:textId="5E546B6A" w:rsidR="004304D9" w:rsidRPr="0078490F" w:rsidRDefault="008E1C7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8B0352" w14:paraId="4EC22FF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DF58" w14:textId="1BA7E194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intermedia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NywyMTwvc3R5bGU+PC9EaXNwbGF5VGV4dD48cmVjb3JkPjxyZWMtbnVtYmVyPjEwNTU8L3Jl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</w:fldData>
              </w:fldChar>
            </w:r>
            <w:r w:rsidR="00DD05F9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D05F9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xNywyMTwvc3R5bGU+PC9EaXNwbGF5VGV4dD48cmVjb3JkPjxyZWMtbnVtYmVyPjEwNTU8L3Jl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</w:fldData>
              </w:fldChar>
            </w:r>
            <w:r w:rsidR="00DD05F9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D05F9">
              <w:rPr>
                <w:rFonts w:ascii="Times New Roman" w:hAnsi="Times New Roman"/>
                <w:sz w:val="24"/>
                <w:szCs w:val="24"/>
              </w:rPr>
            </w:r>
            <w:r w:rsidR="00DD05F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05F9" w:rsidRPr="00DD05F9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7,2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04A9C" w14:textId="77777777" w:rsidR="004304D9" w:rsidRPr="008B035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8B0352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na</w:t>
            </w:r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>htar</w:t>
            </w:r>
            <w:proofErr w:type="spellEnd"/>
            <w:r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CB1DEC" w:rsidRPr="008B0352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1FCB211E" w14:textId="0E2B109A" w:rsidR="006E057A" w:rsidRPr="008B0352" w:rsidRDefault="006E057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</w:tc>
      </w:tr>
      <w:tr w:rsidR="004304D9" w:rsidRPr="007225B5" w14:paraId="385E6822" w14:textId="77777777" w:rsidTr="00F77577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DAA19" w14:textId="0674FCC5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elaninogenica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UsNiwxOCwyMTwvc3R5bGU+PC9EaXNwbGF5VGV4dD48cmVjb3JkPjxyZWMtbnVtYmVyPjY3NDwv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UsNiwxOCwyMTwvc3R5bGU+PC9EaXNwbGF5VGV4dD48cmVjb3JkPjxyZWMtbnVtYmVyPjY3NDwv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5,6,18,21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F814B4" w14:textId="0F1D95F2" w:rsidR="004304D9" w:rsidRPr="007225B5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225B5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7225B5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F698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3B451104" w14:textId="77777777" w:rsidR="00F321FB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7225B5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na</w:t>
            </w:r>
            <w:r w:rsidRPr="007225B5">
              <w:rPr>
                <w:rFonts w:ascii="Times New Roman" w:hAnsi="Times New Roman"/>
                <w:sz w:val="24"/>
                <w:szCs w:val="24"/>
                <w:lang w:val="de-DE" w:eastAsia="zh-CN"/>
              </w:rPr>
              <w:t>htar</w:t>
            </w:r>
            <w:proofErr w:type="spellEnd"/>
            <w:r w:rsidRPr="007225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33636B" w:rsidRPr="007225B5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4ED117A5" w14:textId="77777777" w:rsidR="00681A60" w:rsidRDefault="00681A6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naht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8</w:t>
            </w:r>
          </w:p>
          <w:p w14:paraId="1BD85E0D" w14:textId="77777777" w:rsidR="00BC277F" w:rsidRDefault="00BC277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mero et al. 2014</w:t>
            </w:r>
          </w:p>
          <w:p w14:paraId="5EF35706" w14:textId="569CD1E4" w:rsidR="004E42E0" w:rsidRPr="007225B5" w:rsidRDefault="004E42E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</w:tc>
      </w:tr>
      <w:tr w:rsidR="004304D9" w:rsidRPr="008B0352" w14:paraId="77DBA142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ABE2F" w14:textId="4B955192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ultiformis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x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RmlsYXJkbzwvQXV0aG9yPjxZZWFyPjIw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</w:fldData>
              </w:fldChar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x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RmlsYXJkbzwvQXV0aG9yPjxZZWFyPjIw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</w:fldData>
              </w:fldChar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,6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92007" w14:textId="77777777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F698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7F0EDA5A" w14:textId="299EA435" w:rsidR="00AE6FC8" w:rsidRPr="00AC5E1F" w:rsidRDefault="00AE6FC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AC5E1F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>ilardo</w:t>
            </w:r>
            <w:proofErr w:type="spellEnd"/>
            <w:r w:rsidRPr="00AC5E1F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9</w:t>
            </w:r>
          </w:p>
        </w:tc>
      </w:tr>
      <w:tr w:rsidR="004304D9" w:rsidRPr="00C22F10" w14:paraId="7FBB5E88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B59AF3" w14:textId="701D3C84" w:rsidR="004304D9" w:rsidRPr="004304D9" w:rsidRDefault="004304D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igrescens</w:t>
            </w:r>
            <w:r w:rsidR="004D5ACD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4D5ACD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ols&lt;/Author&gt;&lt;Year&gt;2011&lt;/Year&gt;&lt;RecNum&gt;1058&lt;/RecNum&gt;&lt;DisplayText&gt;&lt;style face="superscript"&gt;13&lt;/style&gt;&lt;/DisplayText&gt;&lt;record&gt;&lt;rec-number&gt;1058&lt;/rec-number&gt;&lt;foreign-keys&gt;&lt;key app="EN" db-id="t0ed20za7zv2rye2rd5xxd2zavf502aetsd2" timestamp="1691050577"&gt;1058&lt;/key&gt;&lt;/foreign-keys&gt;&lt;ref-type name="Journal Article"&gt;17&lt;/ref-type&gt;&lt;contributors&gt;&lt;authors&gt;&lt;author&gt;Dols, J. A.&lt;/author&gt;&lt;author&gt;Smit, P. W.&lt;/author&gt;&lt;author&gt;Kort, R.&lt;/author&gt;&lt;author&gt;Reid, G.&lt;/author&gt;&lt;author&gt;Schuren, F. H.&lt;/author&gt;&lt;author&gt;Tempelman, H.&lt;/author&gt;&lt;author&gt;Bontekoe, T. R.&lt;/author&gt;&lt;author&gt;Korporaal, H.&lt;/author&gt;&lt;author&gt;Boon, M. E.&lt;/author&gt;&lt;/authors&gt;&lt;/contributors&gt;&lt;auth-address&gt;Erasmus MC, University Medical Center Rotterdam, Rotterdam, The Netherlands.&lt;/auth-address&gt;&lt;titles&gt;&lt;title&gt;Microarray-based identification of clinically relevant vaginal bacteria in relation to bacterial vaginosis&lt;/title&gt;&lt;secondary-title&gt;Am J Obstet Gynecol&lt;/secondary-title&gt;&lt;/titles&gt;&lt;periodical&gt;&lt;full-title&gt;Am J Obstet Gynecol&lt;/full-title&gt;&lt;/periodical&gt;&lt;pages&gt;305.e1-7&lt;/pages&gt;&lt;volume&gt;204&lt;/volume&gt;&lt;number&gt;4&lt;/number&gt;&lt;edition&gt;2011/01/29&lt;/edition&gt;&lt;keywords&gt;&lt;keyword&gt;DNA, Bacterial/*genetics&lt;/keyword&gt;&lt;keyword&gt;Female&lt;/keyword&gt;&lt;keyword&gt;Gram-Negative Bacteria/genetics/isolation &amp;amp; purification&lt;/keyword&gt;&lt;keyword&gt;HIV Infections/epidemiology&lt;/keyword&gt;&lt;keyword&gt;Humans&lt;/keyword&gt;&lt;keyword&gt;Microscopy&lt;/keyword&gt;&lt;keyword&gt;*Oligonucleotide Array Sequence Analysis&lt;/keyword&gt;&lt;keyword&gt;Polymerase Chain Reaction&lt;/keyword&gt;&lt;keyword&gt;South Africa&lt;/keyword&gt;&lt;keyword&gt;Vagina/microbiology&lt;/keyword&gt;&lt;keyword&gt;Vaginosis, Bacterial/diagnosis/*microbiology&lt;/keyword&gt;&lt;/keywords&gt;&lt;dates&gt;&lt;year&gt;2011&lt;/year&gt;&lt;pub-dates&gt;&lt;date&gt;Apr&lt;/date&gt;&lt;/pub-dates&gt;&lt;/dates&gt;&lt;isbn&gt;0002-9378&lt;/isbn&gt;&lt;accession-num&gt;21272848&lt;/accession-num&gt;&lt;urls&gt;&lt;/urls&gt;&lt;electronic-resource-num&gt;10.1016/j.ajog.2010.11.012&lt;/electronic-resource-num&gt;&lt;remote-database-provider&gt;NLM&lt;/remote-database-provider&gt;&lt;language&gt;eng&lt;/language&gt;&lt;/record&gt;&lt;/Cite&gt;&lt;/EndNote&gt;</w:instrText>
            </w:r>
            <w:r w:rsidR="004D5ACD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5ACD" w:rsidRPr="004D5ACD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3</w:t>
            </w:r>
            <w:r w:rsidR="004D5ACD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63F68" w14:textId="432D5DF2" w:rsidR="004304D9" w:rsidRPr="0078490F" w:rsidRDefault="004D5ACD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</w:tc>
      </w:tr>
      <w:tr w:rsidR="004304D9" w:rsidRPr="00C22F10" w14:paraId="3D97C345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49499" w14:textId="41FB0F39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ori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58979" w14:textId="24FF4B1A" w:rsidR="004304D9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03B85A27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DB646" w14:textId="56A21460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aludivivens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6A36C" w14:textId="3C357BC0" w:rsidR="004304D9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0E3D81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4304D9" w:rsidRPr="00C22F10" w14:paraId="6F8B0567" w14:textId="77777777" w:rsidTr="00F77577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1C46C" w14:textId="2F9CD107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F7757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uminicola</w:t>
            </w:r>
            <w:r w:rsidR="004E1DE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8L3N0eWxlPjwvRGlzcGxheVRleHQ+PHJlY29yZD48cmVjLW51bWJlcj42Njc8L3JlYy1u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Cb3JnZG9yZmY8L0F1dGhvcj48WWVhcj4yMDE0PC9ZZWFy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E1DE1">
              <w:rPr>
                <w:rFonts w:ascii="Times New Roman" w:hAnsi="Times New Roman"/>
                <w:sz w:val="24"/>
                <w:szCs w:val="24"/>
              </w:rPr>
            </w:r>
            <w:r w:rsidR="004E1DE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5</w:t>
            </w:r>
            <w:r w:rsidR="004E1DE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957D3" w14:textId="79E3FFBB" w:rsidR="004304D9" w:rsidRPr="0078490F" w:rsidRDefault="004E1DE1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orgdorff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4</w:t>
            </w:r>
          </w:p>
        </w:tc>
      </w:tr>
      <w:tr w:rsidR="004304D9" w:rsidRPr="00605A29" w14:paraId="5C9106A5" w14:textId="77777777" w:rsidTr="007C2565">
        <w:trPr>
          <w:trHeight w:val="153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3E6AF" w14:textId="39F47237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imonensis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OCwyOTwvc3R5bGU+PC9EaXNwbGF5VGV4dD48cmVjb3JkPjxyZWMtbnVtYmVyPjY3NDwvcmVj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</w:fldData>
              </w:fldChar>
            </w:r>
            <w:r w:rsidR="008C02C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8C02C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0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</w:fldData>
              </w:fldChar>
            </w:r>
            <w:r w:rsidR="008C02C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8C02CA">
              <w:rPr>
                <w:rFonts w:ascii="Times New Roman" w:hAnsi="Times New Roman"/>
                <w:sz w:val="24"/>
                <w:szCs w:val="24"/>
              </w:rPr>
            </w:r>
            <w:r w:rsidR="008C02C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C02CA" w:rsidRPr="008C02C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4,6,8,29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AB7B4" w14:textId="77777777" w:rsidR="004304D9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A16B0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0FB48F3D" w14:textId="77777777" w:rsidR="007356C6" w:rsidRDefault="007356C6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7C124C">
              <w:rPr>
                <w:rFonts w:ascii="Times New Roman" w:hAnsi="Times New Roman"/>
                <w:sz w:val="24"/>
                <w:szCs w:val="24"/>
                <w:lang w:val="de-DE" w:eastAsia="zh-CN"/>
              </w:rPr>
              <w:t>McClelland et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al. 2018</w:t>
            </w:r>
          </w:p>
          <w:p w14:paraId="394A685B" w14:textId="71323915" w:rsidR="00E8478F" w:rsidRDefault="00E8478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i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tra et al. 2020</w:t>
            </w:r>
          </w:p>
          <w:p w14:paraId="22E594FA" w14:textId="137C7C2C" w:rsidR="006D5F33" w:rsidRPr="00605A29" w:rsidRDefault="006D5F33" w:rsidP="003172EC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4304D9" w:rsidRPr="008B0352" w14:paraId="2C0351F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B314FD" w14:textId="68A6CB48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revotell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veroralis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VXN5azwvQXV0aG9yPjxZZWFyPjIwMjA8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y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B67D70">
              <w:rPr>
                <w:rFonts w:ascii="Times New Roman" w:hAnsi="Times New Roman"/>
                <w:sz w:val="24"/>
                <w:szCs w:val="24"/>
              </w:rPr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,6</w:t>
            </w:r>
            <w:r w:rsidR="00B67D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D19AE" w14:textId="0AB0A473" w:rsidR="004304D9" w:rsidRPr="00492761" w:rsidRDefault="00B67D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5A638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7C38D9AA" w14:textId="100C7A31" w:rsidR="00025987" w:rsidRPr="00492761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U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syk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 w:rsidR="00531ED5"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0</w:t>
            </w:r>
          </w:p>
        </w:tc>
      </w:tr>
      <w:tr w:rsidR="004304D9" w:rsidRPr="00C22F10" w14:paraId="02380261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2E868" w14:textId="1EF1A746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roteus mirabilis</w:t>
            </w:r>
            <w:r w:rsidR="00EA7859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713EF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chaffer&lt;/Author&gt;&lt;Year&gt;2015&lt;/Year&gt;&lt;RecNum&gt;1049&lt;/RecNum&gt;&lt;DisplayText&gt;&lt;style face="superscript"&gt;30&lt;/style&gt;&lt;/DisplayText&gt;&lt;record&gt;&lt;rec-number&gt;1049&lt;/rec-number&gt;&lt;foreign-keys&gt;&lt;key app="EN" db-id="t0ed20za7zv2rye2rd5xxd2zavf502aetsd2" timestamp="1685468176"&gt;1049&lt;/key&gt;&lt;/foreign-keys&gt;&lt;ref-type name="Journal Article"&gt;17&lt;/ref-type&gt;&lt;contributors&gt;&lt;authors&gt;&lt;author&gt;Schaffer, J. N.&lt;/author&gt;&lt;author&gt;Pearson, M. M.&lt;/author&gt;&lt;/authors&gt;&lt;/contributors&gt;&lt;auth-address&gt;Department of Microbiology, New York University Langone Medical Center, New York, NY 10016.&lt;/auth-address&gt;&lt;titles&gt;&lt;title&gt;Proteus mirabilis and Urinary Tract Infections&lt;/title&gt;&lt;secondary-title&gt;Microbiol Spectr&lt;/secondary-title&gt;&lt;/titles&gt;&lt;periodical&gt;&lt;full-title&gt;Microbiol Spectr&lt;/full-title&gt;&lt;/periodical&gt;&lt;volume&gt;3&lt;/volume&gt;&lt;number&gt;5&lt;/number&gt;&lt;edition&gt;2015/11/07&lt;/edition&gt;&lt;keywords&gt;&lt;keyword&gt;Animals&lt;/keyword&gt;&lt;keyword&gt;Catheter-Related Infections/microbiology/pathology&lt;/keyword&gt;&lt;keyword&gt;Disease Models, Animal&lt;/keyword&gt;&lt;keyword&gt;Humans&lt;/keyword&gt;&lt;keyword&gt;Locomotion&lt;/keyword&gt;&lt;keyword&gt;Proteus Infections/*microbiology/*pathology&lt;/keyword&gt;&lt;keyword&gt;Proteus mirabilis/pathogenicity/*physiology&lt;/keyword&gt;&lt;keyword&gt;Urinary Tract Infections/*microbiology/*pathology&lt;/keyword&gt;&lt;keyword&gt;Virulence&lt;/keyword&gt;&lt;keyword&gt;Virulence Factors/metabolism&lt;/keyword&gt;&lt;/keywords&gt;&lt;dates&gt;&lt;year&gt;2015&lt;/year&gt;&lt;pub-dates&gt;&lt;date&gt;Oct&lt;/date&gt;&lt;/pub-dates&gt;&lt;/dates&gt;&lt;isbn&gt;2165-0497&lt;/isbn&gt;&lt;accession-num&gt;26542036&lt;/accession-num&gt;&lt;urls&gt;&lt;/urls&gt;&lt;custom2&gt;PMC4638163&lt;/custom2&gt;&lt;custom6&gt;NIHMS724705&lt;/custom6&gt;&lt;electronic-resource-num&gt;10.1128/microbiolspec.UTI-0017-2013&lt;/electronic-resource-num&gt;&lt;remote-database-provider&gt;NLM&lt;/remote-database-provider&gt;&lt;language&gt;eng&lt;/language&gt;&lt;/record&gt;&lt;/Cite&gt;&lt;/EndNote&gt;</w:instrText>
            </w:r>
            <w:r w:rsidR="00EA7859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13EF3" w:rsidRPr="00713EF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0</w:t>
            </w:r>
            <w:r w:rsidR="00EA78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AB67F" w14:textId="4AB77659" w:rsidR="004304D9" w:rsidRPr="0078490F" w:rsidRDefault="00EA785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chaffer et al. 2015</w:t>
            </w:r>
          </w:p>
        </w:tc>
      </w:tr>
      <w:tr w:rsidR="004304D9" w:rsidRPr="00C22F10" w14:paraId="4C54E0E4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8A8FA" w14:textId="40224B01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brenneri</w:t>
            </w:r>
            <w:r w:rsidR="00E91E1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91E1A">
              <w:rPr>
                <w:rFonts w:ascii="Times New Roman" w:hAnsi="Times New Roman"/>
                <w:sz w:val="24"/>
                <w:szCs w:val="24"/>
              </w:rPr>
            </w:r>
            <w:r w:rsidR="00E91E1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E91E1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743E8" w14:textId="30E2D073" w:rsidR="004304D9" w:rsidRPr="0078490F" w:rsidRDefault="00E91E1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C22F10" w14:paraId="78837FDA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6A689" w14:textId="6413847B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guguanensi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FA040" w14:textId="3B742B3A" w:rsidR="004304D9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76780ED0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DFA6A" w14:textId="145631BE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mucidolens</w:t>
            </w:r>
            <w:r w:rsidR="00ED1F9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ED1F90">
              <w:rPr>
                <w:rFonts w:ascii="Times New Roman" w:hAnsi="Times New Roman"/>
                <w:sz w:val="24"/>
                <w:szCs w:val="24"/>
              </w:rPr>
            </w:r>
            <w:r w:rsidR="00ED1F9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ED1F9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C849B" w14:textId="34E35CDC" w:rsidR="004304D9" w:rsidRPr="0078490F" w:rsidRDefault="00ED1F9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C22F10" w14:paraId="7D6B64F3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BFD656" w14:textId="71DA6423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panac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E6954" w14:textId="479B3112" w:rsidR="004304D9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D32840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4304D9" w:rsidRPr="00C22F10" w14:paraId="687138B0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4DB63" w14:textId="2CCB5502" w:rsidR="004304D9" w:rsidRPr="004304D9" w:rsidRDefault="00D142F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putida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B3490">
              <w:rPr>
                <w:rFonts w:ascii="Times New Roman" w:hAnsi="Times New Roman"/>
                <w:sz w:val="24"/>
                <w:szCs w:val="24"/>
              </w:rPr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1629E" w14:textId="282F1F9A" w:rsidR="004304D9" w:rsidRPr="0078490F" w:rsidRDefault="005B349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4304D9" w:rsidRPr="00C22F10" w14:paraId="3BFE5432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F9943" w14:textId="3716A234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Pseudomonas sihuiensi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74F00" w14:textId="297A3054" w:rsidR="004304D9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4F1DB4E6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892CE" w14:textId="238FE518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Pseudomonas trivialis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0593A">
              <w:rPr>
                <w:rFonts w:ascii="Times New Roman" w:hAnsi="Times New Roman"/>
                <w:sz w:val="24"/>
                <w:szCs w:val="24"/>
              </w:rPr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4C4C5" w14:textId="3232F76E" w:rsidR="004304D9" w:rsidRPr="0078490F" w:rsidRDefault="004059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4304D9" w:rsidRPr="00C22F10" w14:paraId="573C9F77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26745" w14:textId="04FE939A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Rheinheimer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oli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08C8C" w14:textId="608C7B7F" w:rsidR="004304D9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2B46AB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4304D9" w:rsidRPr="00C22F10" w14:paraId="3318E23D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17877" w14:textId="6F62C2EF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Rhodanobacter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pathiphylli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716F8" w14:textId="4F55DF55" w:rsidR="004304D9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2E290B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4304D9" w:rsidRPr="00C22F10" w14:paraId="6767B5D7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117780" w14:textId="657F9795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lacki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exigua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22EBD" w14:textId="5C811E74" w:rsidR="004304D9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4304D9" w:rsidRPr="00C22F10" w14:paraId="47CAE144" w14:textId="77777777" w:rsidTr="007C2565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DEF41" w14:textId="1EA531CA" w:rsidR="004304D9" w:rsidRPr="004304D9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neathi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mnii</w:t>
            </w:r>
            <w:r w:rsidR="000329AE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z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</w:fldData>
              </w:fldChar>
            </w:r>
            <w:r w:rsidR="0018048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18048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2xzPC9BdXRob3I+PFllYXI+MjAxMTwvWWVhcj48UmVj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</w:fldData>
              </w:fldChar>
            </w:r>
            <w:r w:rsidR="0018048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180485">
              <w:rPr>
                <w:rFonts w:ascii="Times New Roman" w:hAnsi="Times New Roman"/>
                <w:sz w:val="24"/>
                <w:szCs w:val="24"/>
              </w:rPr>
            </w:r>
            <w:r w:rsidR="0018048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329AE">
              <w:rPr>
                <w:rFonts w:ascii="Times New Roman" w:hAnsi="Times New Roman"/>
                <w:sz w:val="24"/>
                <w:szCs w:val="24"/>
              </w:rPr>
            </w:r>
            <w:r w:rsidR="000329AE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80485" w:rsidRPr="0018048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8,13,14,17</w:t>
            </w:r>
            <w:r w:rsidR="000329AE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A0BA8" w14:textId="77777777" w:rsidR="004304D9" w:rsidRDefault="000329A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32DF6DD4" w14:textId="77777777" w:rsidR="001562C5" w:rsidRDefault="001562C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46189F29" w14:textId="77777777" w:rsidR="00754C1E" w:rsidRDefault="00754C1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  <w:p w14:paraId="15D36D1C" w14:textId="77777777" w:rsidR="0005335B" w:rsidRDefault="0005335B" w:rsidP="00890D6C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ettweis et al. 2019</w:t>
            </w:r>
          </w:p>
          <w:p w14:paraId="79D05146" w14:textId="6B0D96FF" w:rsidR="008C02CA" w:rsidRPr="00890D6C" w:rsidRDefault="008C02CA" w:rsidP="00890D6C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5829E2" w:rsidRPr="00605A29" w14:paraId="708A04C7" w14:textId="77777777" w:rsidTr="007C2565">
        <w:trPr>
          <w:trHeight w:val="1701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F74B5" w14:textId="743F3F2D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neathi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nguinegen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MTMsMTQsMTg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QW5haHRhcjwvQXV0aG9y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MTMsMTQsMTg8L3N0eWxlPjwvRGlzcGxheVRleHQ+PHJlY29yZD48cmVjLW51bWJlcj42NzQ8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6,13,14,18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EA63D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553DBD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5689071" w14:textId="3B08134C" w:rsidR="00E5643E" w:rsidRDefault="00E5643E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A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nahtar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67D839FC" w14:textId="77777777" w:rsidR="00651815" w:rsidRDefault="0065181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D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l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1</w:t>
            </w:r>
          </w:p>
          <w:p w14:paraId="5B57C94D" w14:textId="77777777" w:rsidR="00093D62" w:rsidRDefault="00093D6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  <w:p w14:paraId="41CD001C" w14:textId="51D27AB8" w:rsidR="00347E04" w:rsidRPr="00492761" w:rsidRDefault="00347E0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</w:tc>
      </w:tr>
      <w:tr w:rsidR="005829E2" w:rsidRPr="00C22F10" w14:paraId="020FE4E4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9C91D" w14:textId="69528542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phingomonas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kyeonggiensi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52B04" w14:textId="28F411BB" w:rsidR="005829E2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5829E2" w:rsidRPr="00C22F10" w14:paraId="6A049391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36B31" w14:textId="57070D18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phingomonas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leidyi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4119E" w14:textId="51EE3406" w:rsidR="005829E2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E7328C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5829E2" w:rsidRPr="008B0352" w14:paraId="285FAA45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2D062" w14:textId="240BDEBE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aureu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0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9uZGVyZG9uazwvQXV0aG9yPjxZZWFy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</w:fldData>
              </w:fldChar>
            </w:r>
            <w:r w:rsidR="0035689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35689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0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9uZGVyZG9uazwvQXV0aG9yPjxZZWFy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</w:fldData>
              </w:fldChar>
            </w:r>
            <w:r w:rsidR="0035689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356893">
              <w:rPr>
                <w:rFonts w:ascii="Times New Roman" w:hAnsi="Times New Roman"/>
                <w:sz w:val="24"/>
                <w:szCs w:val="24"/>
              </w:rPr>
            </w:r>
            <w:r w:rsidR="0035689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56893" w:rsidRPr="0035689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4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016C02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F80C5A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F80C5A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F428BE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26E1329E" w14:textId="7A996D80" w:rsidR="00781CC0" w:rsidRPr="00F80C5A" w:rsidRDefault="00781CC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5829E2" w:rsidRPr="00C22F10" w14:paraId="2B6B882E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136F0" w14:textId="0AFF6BE5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epidermidis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0593A">
              <w:rPr>
                <w:rFonts w:ascii="Times New Roman" w:hAnsi="Times New Roman"/>
                <w:sz w:val="24"/>
                <w:szCs w:val="24"/>
              </w:rPr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54F2F" w14:textId="3D816058" w:rsidR="005829E2" w:rsidRPr="0078490F" w:rsidRDefault="004059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5829E2" w:rsidRPr="008B0352" w14:paraId="5AB08E49" w14:textId="77777777" w:rsidTr="007542D8">
        <w:trPr>
          <w:trHeight w:val="85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A3897" w14:textId="73C69E42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lugdunens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y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11em55PC9BdXRob3I+PFllYXI+MjAx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</w:fldData>
              </w:fldChar>
            </w:r>
            <w:r w:rsidR="00617E4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17E4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y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11em55PC9BdXRob3I+PFllYXI+MjAx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</w:fldData>
              </w:fldChar>
            </w:r>
            <w:r w:rsidR="00617E4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17E4A">
              <w:rPr>
                <w:rFonts w:ascii="Times New Roman" w:hAnsi="Times New Roman"/>
                <w:sz w:val="24"/>
                <w:szCs w:val="24"/>
              </w:rPr>
            </w:r>
            <w:r w:rsidR="00617E4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17E4A" w:rsidRPr="00617E4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2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224A3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B12027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B12027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0C162A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4F99CF3F" w14:textId="11145E94" w:rsidR="00617E4A" w:rsidRPr="00B12027" w:rsidRDefault="00617E4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</w:tc>
      </w:tr>
      <w:tr w:rsidR="005829E2" w:rsidRPr="00C22F10" w14:paraId="1DCB9465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83D0C" w14:textId="2B5F6003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warneri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AB62C" w14:textId="15CE8921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077D74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5829E2" w:rsidRPr="00C22F10" w14:paraId="053700A4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BFF17" w14:textId="27B21069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enotrophomonas maltophilia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5F079" w14:textId="0C652F0C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E4391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5829E2" w:rsidRPr="00B12027" w14:paraId="602AC6C1" w14:textId="77777777" w:rsidTr="007C2565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801CA" w14:textId="5208DE5C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agalactiae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zE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m9ybmhhZ2VuPC9BdXRob3I+PFll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</w:fldData>
              </w:fldChar>
            </w:r>
            <w:r w:rsidR="007B409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7B409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gsMzE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Vm9ybmhhZ2VuPC9BdXRob3I+PFll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</w:fldData>
              </w:fldChar>
            </w:r>
            <w:r w:rsidR="007B409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7B4098">
              <w:rPr>
                <w:rFonts w:ascii="Times New Roman" w:hAnsi="Times New Roman"/>
                <w:sz w:val="24"/>
                <w:szCs w:val="24"/>
              </w:rPr>
            </w:r>
            <w:r w:rsidR="007B409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B4098" w:rsidRPr="007B4098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8,3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7C4AC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B12027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B12027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7825B3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51F2C8E4" w14:textId="77777777" w:rsidR="00605A29" w:rsidRDefault="00605A29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V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ornhage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2A998FB4" w14:textId="6A11A3E6" w:rsidR="00180485" w:rsidRPr="00B12027" w:rsidRDefault="0018048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5829E2" w:rsidRPr="00C22F10" w14:paraId="007181D9" w14:textId="77777777" w:rsidTr="007C2565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8642C" w14:textId="12804992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anginosus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4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</w:fldData>
              </w:fldChar>
            </w:r>
            <w:r w:rsidR="00AA023A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AA02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4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</w:fldData>
              </w:fldChar>
            </w:r>
            <w:r w:rsidR="00AA023A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AA023A">
              <w:rPr>
                <w:rFonts w:ascii="Times New Roman" w:hAnsi="Times New Roman"/>
                <w:sz w:val="24"/>
                <w:szCs w:val="24"/>
              </w:rPr>
            </w:r>
            <w:r w:rsidR="00AA023A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B3490">
              <w:rPr>
                <w:rFonts w:ascii="Times New Roman" w:hAnsi="Times New Roman"/>
                <w:sz w:val="24"/>
                <w:szCs w:val="24"/>
              </w:rPr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A023A" w:rsidRPr="00AA023A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8,12,16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E26F4" w14:textId="77777777" w:rsidR="005829E2" w:rsidRPr="00B12027" w:rsidRDefault="005B349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B12027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Huang</w:t>
            </w:r>
            <w:r w:rsidRPr="00B1202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8</w:t>
            </w:r>
          </w:p>
          <w:p w14:paraId="27D4BDD5" w14:textId="77777777" w:rsidR="004132DC" w:rsidRDefault="004132DC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 w:rsidRPr="00B12027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Pr="00B12027">
              <w:rPr>
                <w:rFonts w:ascii="Times New Roman" w:hAnsi="Times New Roman"/>
                <w:sz w:val="24"/>
                <w:szCs w:val="24"/>
                <w:lang w:eastAsia="zh-CN"/>
              </w:rPr>
              <w:t>uzny</w:t>
            </w:r>
            <w:proofErr w:type="spellEnd"/>
            <w:r w:rsidRPr="00B12027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8</w:t>
            </w:r>
          </w:p>
          <w:p w14:paraId="7447C585" w14:textId="2783600F" w:rsidR="007B4098" w:rsidRPr="0078490F" w:rsidRDefault="007B4098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abatabaei et al. 2019</w:t>
            </w:r>
          </w:p>
        </w:tc>
      </w:tr>
      <w:tr w:rsidR="005829E2" w:rsidRPr="00C22F10" w14:paraId="0256F631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E36C5" w14:textId="5804AD97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mit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7DE46" w14:textId="08149AD3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6D65B8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5829E2" w:rsidRPr="00C22F10" w14:paraId="615CEE74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191C0" w14:textId="00C5D9DA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oralis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B3490">
              <w:rPr>
                <w:rFonts w:ascii="Times New Roman" w:hAnsi="Times New Roman"/>
                <w:sz w:val="24"/>
                <w:szCs w:val="24"/>
              </w:rPr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15F2B" w14:textId="50FCF405" w:rsidR="005829E2" w:rsidRPr="0078490F" w:rsidRDefault="005B349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5829E2" w:rsidRPr="00C22F10" w14:paraId="34AB5973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53A7C" w14:textId="199BEFFB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pseudopneumoniae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aDwvQXV0aG9yPjxZZWFyPjIwMTU8L1llYXI+PFJlY051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40593A">
              <w:rPr>
                <w:rFonts w:ascii="Times New Roman" w:hAnsi="Times New Roman"/>
                <w:sz w:val="24"/>
                <w:szCs w:val="24"/>
              </w:rPr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9</w:t>
            </w:r>
            <w:r w:rsidR="0040593A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19199" w14:textId="310947A2" w:rsidR="005829E2" w:rsidRPr="0078490F" w:rsidRDefault="0040593A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h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 2015</w:t>
            </w:r>
          </w:p>
        </w:tc>
      </w:tr>
      <w:tr w:rsidR="005829E2" w:rsidRPr="00C22F10" w14:paraId="472FF6AC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E18B7" w14:textId="44C26DD2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Streptococcus salivariu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6F208" w14:textId="2D743774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6647B8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5829E2" w:rsidRPr="00C22F10" w14:paraId="6A6364EC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2F522" w14:textId="1924B6A2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suis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dWFuZzwvQXV0aG9yPjxZZWFyPjIwMTg8L1llYXI+PFJl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5B3490">
              <w:rPr>
                <w:rFonts w:ascii="Times New Roman" w:hAnsi="Times New Roman"/>
                <w:sz w:val="24"/>
                <w:szCs w:val="24"/>
              </w:rPr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6</w:t>
            </w:r>
            <w:r w:rsidR="005B349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82C244" w14:textId="3CB7FD16" w:rsidR="005829E2" w:rsidRPr="0078490F" w:rsidRDefault="005B349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</w:tc>
      </w:tr>
      <w:tr w:rsidR="005829E2" w:rsidRPr="00C22F10" w14:paraId="701031BF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1312F" w14:textId="5988BE3A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urinal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PC9zdHlsZT48L0Rpc3BsYXlUZXh0PjxyZWNvcmQ+PHJlYy1udW1iZXI+Njc0PC9yZWMtbnVtYmVy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</w:fldData>
              </w:fldChar>
            </w:r>
            <w:r w:rsidR="00F321FB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321FB" w:rsidRPr="00F321FB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8B0B6" w14:textId="5970DC39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tra et al.</w:t>
            </w:r>
            <w:r w:rsidR="00C840AC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</w:tc>
      </w:tr>
      <w:tr w:rsidR="005829E2" w:rsidRPr="00C22F10" w14:paraId="11358522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8D303" w14:textId="3F827FC1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Syntrophococcus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ucromutan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417E4" w14:textId="3A952E1D" w:rsidR="005829E2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5829E2" w:rsidRPr="00C22F10" w14:paraId="5D9C9EE7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9C137" w14:textId="3CB52C23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Tissierell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raeacuta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yMTwvc3R5bGU+PC9EaXNwbGF5VGV4dD48cmVjb3JkPjxyZWMtbnVtYmVyPjEwNTU8L3JlYy1u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bmFodGFyPC9BdXRob3I+PFllYXI+MjAxNTwvWWVhcj48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1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B62B00" w14:textId="52AA56CD" w:rsidR="005829E2" w:rsidRPr="0078490F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na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t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7225B5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15</w:t>
            </w:r>
          </w:p>
        </w:tc>
      </w:tr>
      <w:tr w:rsidR="005829E2" w:rsidRPr="00C22F10" w14:paraId="5AA553E3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E20B3" w14:textId="305AB1A4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Treponema pallidum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Vc3lrPC9BdXRob3I+PFllYXI+MjAyMDwvWWVhcj48UmVj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</w:fldData>
              </w:fldChar>
            </w:r>
            <w:r w:rsidR="0002598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025987">
              <w:rPr>
                <w:rFonts w:ascii="Times New Roman" w:hAnsi="Times New Roman"/>
                <w:sz w:val="24"/>
                <w:szCs w:val="24"/>
              </w:rPr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25987" w:rsidRPr="0002598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2</w:t>
            </w:r>
            <w:r w:rsidR="0002598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926E0" w14:textId="16EFE490" w:rsidR="005829E2" w:rsidRPr="0078490F" w:rsidRDefault="00025987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U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sy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et al.</w:t>
            </w:r>
            <w:r w:rsidR="00B175B3">
              <w:rPr>
                <w:rFonts w:ascii="Times New Roman" w:hAnsi="Times New Roman"/>
                <w:sz w:val="24"/>
                <w:szCs w:val="24"/>
                <w:lang w:eastAsia="zh-CN"/>
              </w:rPr>
              <w:t xml:space="preserve"> 2020</w:t>
            </w:r>
          </w:p>
        </w:tc>
      </w:tr>
      <w:tr w:rsidR="005829E2" w:rsidRPr="00605A29" w14:paraId="26ED5B9F" w14:textId="77777777" w:rsidTr="007C2565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ED9DD" w14:textId="2B705845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Ureaplasm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arvum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2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h1YW5nPC9BdXRob3I+PFllYXI+MjAx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2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</w:fldData>
              </w:fldChar>
            </w:r>
            <w:r w:rsidR="00D8773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87735">
              <w:rPr>
                <w:rFonts w:ascii="Times New Roman" w:hAnsi="Times New Roman"/>
                <w:sz w:val="24"/>
                <w:szCs w:val="24"/>
              </w:rPr>
            </w:r>
            <w:r w:rsidR="00D8773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87735" w:rsidRPr="00D87735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6,16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9EB14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605A29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605A29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3B1A7A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26C4F7C4" w14:textId="77777777" w:rsidR="003F62B2" w:rsidRDefault="003F62B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Huang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8</w:t>
            </w:r>
          </w:p>
          <w:p w14:paraId="3D48A4F7" w14:textId="112A1999" w:rsidR="003D66D4" w:rsidRPr="00605A29" w:rsidRDefault="003D66D4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R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ittenschobe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-</w:t>
            </w:r>
            <w:proofErr w:type="spellStart"/>
            <w:r w:rsidRPr="003D66D4">
              <w:rPr>
                <w:rFonts w:ascii="Times New Roman" w:hAnsi="Times New Roman"/>
                <w:sz w:val="24"/>
                <w:szCs w:val="24"/>
              </w:rPr>
              <w:t>Böh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64718">
              <w:rPr>
                <w:rFonts w:ascii="Times New Roman" w:hAnsi="Times New Roman"/>
                <w:sz w:val="24"/>
                <w:szCs w:val="24"/>
              </w:rPr>
              <w:t xml:space="preserve">et al. </w:t>
            </w: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</w:tr>
      <w:tr w:rsidR="005829E2" w:rsidRPr="00C22F10" w14:paraId="0DEF6DC2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9B48E" w14:textId="501E9070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Ureaplasm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urealyticum</w:t>
            </w:r>
            <w:r w:rsidR="0035689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5689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nderdonk&lt;/Author&gt;&lt;Year&gt;2016&lt;/Year&gt;&lt;RecNum&gt;644&lt;/RecNum&gt;&lt;DisplayText&gt;&lt;style face="superscript"&gt;14&lt;/style&gt;&lt;/DisplayText&gt;&lt;record&gt;&lt;rec-number&gt;644&lt;/rec-number&gt;&lt;foreign-keys&gt;&lt;key app="EN" db-id="t0ed20za7zv2rye2rd5xxd2zavf502aetsd2" timestamp="1599748234"&gt;644&lt;/key&gt;&lt;/foreign-keys&gt;&lt;ref-type name="Journal Article"&gt;17&lt;/ref-type&gt;&lt;contributors&gt;&lt;authors&gt;&lt;author&gt;Onderdonk, A. B.&lt;/author&gt;&lt;author&gt;Delaney, M. L.&lt;/author&gt;&lt;author&gt;Fichorova, R. N.&lt;/author&gt;&lt;/authors&gt;&lt;/contributors&gt;&lt;auth-address&gt;Department of Pathology, Brigham and Women&amp;apos;s Hospital, Boston, Massachusetts, USA Harvard Medical School, Boston, Massachusetts, USA aonderdonk@partners.org.&amp;#xD;Department of Pathology, Brigham and Women&amp;apos;s Hospital, Boston, Massachusetts, USA Harvard Medical School, Boston, Massachusetts, USA.&amp;#xD;Department of Obstetrics, Gynecology and Reproductive Biology, Brigham and Women&amp;apos;s Hospital, Boston, Massachusetts, USA Harvard Medical School, Boston, Massachusetts, USA.&lt;/auth-address&gt;&lt;titles&gt;&lt;title&gt;The Human Microbiome during Bacterial Vaginosis&lt;/title&gt;&lt;secondary-title&gt;Clin Microbiol Rev&lt;/secondary-title&gt;&lt;/titles&gt;&lt;periodical&gt;&lt;full-title&gt;Clin Microbiol Rev&lt;/full-title&gt;&lt;/periodical&gt;&lt;pages&gt;223-38&lt;/pages&gt;&lt;volume&gt;29&lt;/volume&gt;&lt;number&gt;2&lt;/number&gt;&lt;edition&gt;2016/02/13&lt;/edition&gt;&lt;keywords&gt;&lt;keyword&gt;Bacteria/*classification/isolation &amp;amp; purification&lt;/keyword&gt;&lt;keyword&gt;DNA, Bacterial/analysis&lt;/keyword&gt;&lt;keyword&gt;Female&lt;/keyword&gt;&lt;keyword&gt;Humans&lt;/keyword&gt;&lt;keyword&gt;Microbiota&lt;/keyword&gt;&lt;keyword&gt;Vaginosis, Bacterial/*epidemiology/immunology/*microbiology&lt;/keyword&gt;&lt;/keywords&gt;&lt;dates&gt;&lt;year&gt;2016&lt;/year&gt;&lt;pub-dates&gt;&lt;date&gt;Apr&lt;/date&gt;&lt;/pub-dates&gt;&lt;/dates&gt;&lt;isbn&gt;1098-6618 (Electronic)&amp;#xD;0893-8512 (Linking)&lt;/isbn&gt;&lt;accession-num&gt;26864580&lt;/accession-num&gt;&lt;urls&gt;&lt;related-urls&gt;&lt;url&gt;https://www.ncbi.nlm.nih.gov/pubmed/26864580&lt;/url&gt;&lt;/related-urls&gt;&lt;/urls&gt;&lt;custom2&gt;PMC4786887&lt;/custom2&gt;&lt;electronic-resource-num&gt;10.1128/CMR.00075-15&lt;/electronic-resource-num&gt;&lt;/record&gt;&lt;/Cite&gt;&lt;/EndNote&gt;</w:instrText>
            </w:r>
            <w:r w:rsidR="0035689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56893" w:rsidRPr="00356893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4</w:t>
            </w:r>
            <w:r w:rsidR="0035689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053E5" w14:textId="633CA04F" w:rsidR="005829E2" w:rsidRPr="0078490F" w:rsidRDefault="00356893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O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>nderdonk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 2016</w:t>
            </w:r>
          </w:p>
        </w:tc>
      </w:tr>
      <w:tr w:rsidR="005829E2" w:rsidRPr="00C22F10" w14:paraId="78065129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A6AAC" w14:textId="362E0FD9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Varibaculum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nthropi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B15F5" w14:textId="006CBFA9" w:rsidR="005829E2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5829E2" w:rsidRPr="00C22F10" w14:paraId="777BF8DD" w14:textId="77777777" w:rsidTr="007C2565">
        <w:trPr>
          <w:trHeight w:val="510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FE994" w14:textId="187E5A20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Variovorax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uangxiensis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C5E1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ilardo&lt;/Author&gt;&lt;Year&gt;2019&lt;/Year&gt;&lt;RecNum&gt;1030&lt;/RecNum&gt;&lt;DisplayText&gt;&lt;style face="superscript"&gt;1&lt;/style&gt;&lt;/DisplayText&gt;&lt;record&gt;&lt;rec-number&gt;1030&lt;/rec-number&gt;&lt;foreign-keys&gt;&lt;key app="EN" db-id="t0ed20za7zv2rye2rd5xxd2zavf502aetsd2" timestamp="1685465599"&gt;1030&lt;/key&gt;&lt;/foreign-keys&gt;&lt;ref-type name="Journal Article"&gt;17&lt;/ref-type&gt;&lt;contributors&gt;&lt;authors&gt;&lt;author&gt;Filardo, S.&lt;/author&gt;&lt;author&gt;Di Pietro, M.&lt;/author&gt;&lt;author&gt;Tranquilli, G.&lt;/author&gt;&lt;author&gt;Latino, M. A.&lt;/author&gt;&lt;author&gt;Recine, N.&lt;/author&gt;&lt;author&gt;Porpora, M. G.&lt;/author&gt;&lt;author&gt;Sessa, R.&lt;/author&gt;&lt;/authors&gt;&lt;/contributors&gt;&lt;auth-address&gt;Section of Microbiology, Department of Public Health and Infectious Diseases, University of Rome &amp;quot;Sapienza,&amp;quot; Rome, Italy simone.filardo@uniroma1.it.&amp;#xD;Section of Microbiology, Department of Public Health and Infectious Diseases, University of Rome &amp;quot;Sapienza,&amp;quot; Rome, Italy.&amp;#xD;Unit of Bacteriology, STIs Diagnostic Centre, Sant&amp;apos;Anna Hospital, Turin, Italy.&amp;#xD;Department of Gynaecology, Obstetrics and Urology, University of Rome &amp;quot;Sapienza,&amp;quot; Rome, Italy.&lt;/auth-address&gt;&lt;titles&gt;&lt;title&gt;Selected Immunological Mediators and Cervical Microbial Signatures in Women with Chlamydia trachomatis Infection&lt;/title&gt;&lt;secondary-title&gt;mSystems&lt;/secondary-title&gt;&lt;/titles&gt;&lt;periodical&gt;&lt;full-title&gt;mSystems&lt;/full-title&gt;&lt;/periodical&gt;&lt;volume&gt;4&lt;/volume&gt;&lt;number&gt;4&lt;/number&gt;&lt;edition&gt;2019/06/06&lt;/edition&gt;&lt;keywords&gt;&lt;keyword&gt;16S rRNA gene&lt;/keyword&gt;&lt;keyword&gt;Chlamydia trachomatis&lt;/keyword&gt;&lt;keyword&gt;cervical microbiota&lt;/keyword&gt;&lt;keyword&gt;cytokines&lt;/keyword&gt;&lt;keyword&gt;lactoferrin&lt;/keyword&gt;&lt;/keywords&gt;&lt;dates&gt;&lt;year&gt;2019&lt;/year&gt;&lt;pub-dates&gt;&lt;date&gt;Jun 4&lt;/date&gt;&lt;/pub-dates&gt;&lt;/dates&gt;&lt;isbn&gt;2379-5077 (Print)&amp;#xD;2379-5077&lt;/isbn&gt;&lt;accession-num&gt;31164450&lt;/accession-num&gt;&lt;urls&gt;&lt;/urls&gt;&lt;custom2&gt;PMC6550367&lt;/custom2&gt;&lt;electronic-resource-num&gt;10.1128/mSystems.00094-19&lt;/electronic-resource-num&gt;&lt;remote-database-provider&gt;NLM&lt;/remote-database-provider&gt;&lt;language&gt;eng&lt;/language&gt;&lt;/record&gt;&lt;/Cite&gt;&lt;/EndNote&gt;</w:instrTex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C5E1F" w:rsidRPr="00AC5E1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1</w:t>
            </w:r>
            <w:r w:rsidR="00AC5E1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09048" w14:textId="741F054C" w:rsidR="005829E2" w:rsidRPr="0078490F" w:rsidRDefault="00AC5E1F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ilardo et al. 2019</w:t>
            </w:r>
          </w:p>
        </w:tc>
      </w:tr>
      <w:tr w:rsidR="005829E2" w:rsidRPr="00B12027" w14:paraId="7DE16932" w14:textId="77777777" w:rsidTr="007C2565">
        <w:trPr>
          <w:trHeight w:val="1134"/>
        </w:trPr>
        <w:tc>
          <w:tcPr>
            <w:tcW w:w="38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874A1" w14:textId="4B2AE82F" w:rsidR="005829E2" w:rsidRPr="005829E2" w:rsidRDefault="005829E2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>Veillonella</w:t>
            </w:r>
            <w:proofErr w:type="spellEnd"/>
            <w:r w:rsidRPr="007C256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ontpellierensis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Q2hhbzwvQXV0aG9yPjxZZWFyPjIwMjE8L1llYXI+PFJlY051bT4xMDUxPC9SZWNOdW0+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aXRyYTwvQXV0aG9yPjxZZWFyPjIwMTU8L1llYXI+PFJl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</w:fldData>
              </w:fldChar>
            </w:r>
            <w:r w:rsidR="00D13801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13801">
              <w:rPr>
                <w:rFonts w:ascii="Times New Roman" w:hAnsi="Times New Roman"/>
                <w:sz w:val="24"/>
                <w:szCs w:val="24"/>
              </w:rPr>
            </w:r>
            <w:r w:rsidR="00D13801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321FB">
              <w:rPr>
                <w:rFonts w:ascii="Times New Roman" w:hAnsi="Times New Roman"/>
                <w:sz w:val="24"/>
                <w:szCs w:val="24"/>
              </w:rPr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13801" w:rsidRPr="00D1380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3,6,12</w:t>
            </w:r>
            <w:r w:rsidR="00F321F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493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B5730" w14:textId="77777777" w:rsidR="005829E2" w:rsidRDefault="00F321FB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r w:rsidRPr="00B12027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B12027">
              <w:rPr>
                <w:rFonts w:ascii="Times New Roman" w:hAnsi="Times New Roman"/>
                <w:sz w:val="24"/>
                <w:szCs w:val="24"/>
                <w:lang w:val="de-DE" w:eastAsia="zh-CN"/>
              </w:rPr>
              <w:t>itra et al.</w:t>
            </w:r>
            <w:r w:rsidR="001A4BF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5</w:t>
            </w:r>
          </w:p>
          <w:p w14:paraId="6E9F9F6B" w14:textId="77777777" w:rsidR="004A3545" w:rsidRDefault="004A3545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 w:eastAsia="zh-CN"/>
              </w:rPr>
            </w:pPr>
            <w:proofErr w:type="spellStart"/>
            <w:r w:rsidRPr="00492761">
              <w:rPr>
                <w:rFonts w:ascii="Times New Roman" w:hAnsi="Times New Roman" w:hint="eastAsia"/>
                <w:sz w:val="24"/>
                <w:szCs w:val="24"/>
                <w:lang w:val="de-DE" w:eastAsia="zh-CN"/>
              </w:rPr>
              <w:t>M</w:t>
            </w:r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>uzny</w:t>
            </w:r>
            <w:proofErr w:type="spellEnd"/>
            <w:r w:rsidRPr="00492761"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18</w:t>
            </w:r>
          </w:p>
          <w:p w14:paraId="102F33C3" w14:textId="7CB3CE05" w:rsidR="00DA4770" w:rsidRPr="00B12027" w:rsidRDefault="00DA4770" w:rsidP="00F04B49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hao et al.</w:t>
            </w:r>
            <w:r>
              <w:rPr>
                <w:rFonts w:ascii="Times New Roman" w:hAnsi="Times New Roman"/>
                <w:sz w:val="24"/>
                <w:szCs w:val="24"/>
                <w:lang w:val="de-DE" w:eastAsia="zh-CN"/>
              </w:rPr>
              <w:t xml:space="preserve"> 2021</w:t>
            </w:r>
          </w:p>
        </w:tc>
      </w:tr>
    </w:tbl>
    <w:p w14:paraId="6DC6BDDB" w14:textId="77777777" w:rsidR="00073003" w:rsidRPr="00B12027" w:rsidRDefault="00073003" w:rsidP="00C85AE7">
      <w:pPr>
        <w:rPr>
          <w:rFonts w:cs="Times New Roman" w:hint="eastAsia"/>
          <w:lang w:val="de-DE"/>
        </w:rPr>
      </w:pPr>
    </w:p>
    <w:p w14:paraId="35917002" w14:textId="77777777" w:rsidR="00F77577" w:rsidRPr="00F77577" w:rsidRDefault="00073003" w:rsidP="00F77577">
      <w:pPr>
        <w:pStyle w:val="EndNoteBibliography"/>
        <w:ind w:left="720" w:hanging="720"/>
        <w:rPr>
          <w:noProof/>
        </w:rPr>
      </w:pPr>
      <w:r>
        <w:rPr>
          <w:rFonts w:cs="Times New Roman (正文 CS 字体)"/>
        </w:rPr>
        <w:fldChar w:fldCharType="begin"/>
      </w:r>
      <w:r w:rsidRPr="002A4B53">
        <w:instrText xml:space="preserve"> ADDIN EN.REFLIST </w:instrText>
      </w:r>
      <w:r>
        <w:fldChar w:fldCharType="separate"/>
      </w:r>
      <w:r w:rsidR="00F77577" w:rsidRPr="00F77577">
        <w:rPr>
          <w:noProof/>
        </w:rPr>
        <w:t>1</w:t>
      </w:r>
      <w:r w:rsidR="00F77577" w:rsidRPr="00F77577">
        <w:rPr>
          <w:noProof/>
        </w:rPr>
        <w:tab/>
        <w:t>Filardo, S.</w:t>
      </w:r>
      <w:r w:rsidR="00F77577" w:rsidRPr="00F77577">
        <w:rPr>
          <w:i/>
          <w:noProof/>
        </w:rPr>
        <w:t xml:space="preserve"> et al.</w:t>
      </w:r>
      <w:r w:rsidR="00F77577" w:rsidRPr="00F77577">
        <w:rPr>
          <w:noProof/>
        </w:rPr>
        <w:t xml:space="preserve"> Selected Immunological Mediators and Cervical Microbial Signatures in Women with Chlamydia trachomatis Infection. </w:t>
      </w:r>
      <w:r w:rsidR="00F77577" w:rsidRPr="00F77577">
        <w:rPr>
          <w:i/>
          <w:noProof/>
        </w:rPr>
        <w:t>mSystems</w:t>
      </w:r>
      <w:r w:rsidR="00F77577" w:rsidRPr="00F77577">
        <w:rPr>
          <w:noProof/>
        </w:rPr>
        <w:t xml:space="preserve"> </w:t>
      </w:r>
      <w:r w:rsidR="00F77577" w:rsidRPr="00F77577">
        <w:rPr>
          <w:b/>
          <w:noProof/>
        </w:rPr>
        <w:t>4</w:t>
      </w:r>
      <w:r w:rsidR="00F77577" w:rsidRPr="00F77577">
        <w:rPr>
          <w:noProof/>
        </w:rPr>
        <w:t>, doi:10.1128/mSystems.00094-19 (2019).</w:t>
      </w:r>
    </w:p>
    <w:p w14:paraId="0B2EB70E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</w:t>
      </w:r>
      <w:r w:rsidRPr="00F77577">
        <w:rPr>
          <w:noProof/>
        </w:rPr>
        <w:tab/>
        <w:t>Usyk, M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ervicovaginal microbiome and natural history of HPV in a longitudinal study. </w:t>
      </w:r>
      <w:r w:rsidRPr="00F77577">
        <w:rPr>
          <w:i/>
          <w:noProof/>
        </w:rPr>
        <w:t>PLoS Pathog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6</w:t>
      </w:r>
      <w:r w:rsidRPr="00F77577">
        <w:rPr>
          <w:noProof/>
        </w:rPr>
        <w:t>, e1008376, doi:10.1371/journal.ppat.1008376 (2020).</w:t>
      </w:r>
    </w:p>
    <w:p w14:paraId="479E4A9C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3</w:t>
      </w:r>
      <w:r w:rsidRPr="00F77577">
        <w:rPr>
          <w:noProof/>
        </w:rPr>
        <w:tab/>
        <w:t>Chao, X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he role of the vaginal microbiome in distinguishing female chronic pelvic pain caused by endometriosis/adenomyosis. </w:t>
      </w:r>
      <w:r w:rsidRPr="00F77577">
        <w:rPr>
          <w:i/>
          <w:noProof/>
        </w:rPr>
        <w:t>Ann Transl Med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9</w:t>
      </w:r>
      <w:r w:rsidRPr="00F77577">
        <w:rPr>
          <w:noProof/>
        </w:rPr>
        <w:t>, 771, doi:10.21037/atm-20-4586 (2021).</w:t>
      </w:r>
    </w:p>
    <w:p w14:paraId="5A9BBE09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4</w:t>
      </w:r>
      <w:r w:rsidRPr="00F77577">
        <w:rPr>
          <w:noProof/>
        </w:rPr>
        <w:tab/>
        <w:t>McClelland, R. S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Evaluation of the association between the concentrations of key vaginal bacteria and the increased risk of HIV acquisition in African women from five cohorts: a nested case-control study. </w:t>
      </w:r>
      <w:r w:rsidRPr="00F77577">
        <w:rPr>
          <w:i/>
          <w:noProof/>
        </w:rPr>
        <w:t>Lancet Infect Dis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8</w:t>
      </w:r>
      <w:r w:rsidRPr="00F77577">
        <w:rPr>
          <w:noProof/>
        </w:rPr>
        <w:t>, 554-564, doi:10.1016/s1473-3099(18)30058-6 (2018).</w:t>
      </w:r>
    </w:p>
    <w:p w14:paraId="1590F762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5</w:t>
      </w:r>
      <w:r w:rsidRPr="00F77577">
        <w:rPr>
          <w:noProof/>
        </w:rPr>
        <w:tab/>
        <w:t>Romero, R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he composition and stability of the vaginal microbiota of normal pregnant women is different from that of non-pregnant women. </w:t>
      </w:r>
      <w:r w:rsidRPr="00F77577">
        <w:rPr>
          <w:i/>
          <w:noProof/>
        </w:rPr>
        <w:t>Microbiome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</w:t>
      </w:r>
      <w:r w:rsidRPr="00F77577">
        <w:rPr>
          <w:noProof/>
        </w:rPr>
        <w:t>, 4, doi:10.1186/2049-2618-2-4 (2014).</w:t>
      </w:r>
    </w:p>
    <w:p w14:paraId="44E71FA9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6</w:t>
      </w:r>
      <w:r w:rsidRPr="00F77577">
        <w:rPr>
          <w:noProof/>
        </w:rPr>
        <w:tab/>
        <w:t>Mitra, A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ervical intraepithelial neoplasia disease progression is associated with increased vaginal microbiome diversity. </w:t>
      </w:r>
      <w:r w:rsidRPr="00F77577">
        <w:rPr>
          <w:i/>
          <w:noProof/>
        </w:rPr>
        <w:t>Sci Rep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5</w:t>
      </w:r>
      <w:r w:rsidRPr="00F77577">
        <w:rPr>
          <w:noProof/>
        </w:rPr>
        <w:t>, 16865, doi:10.1038/srep16865 (2015).</w:t>
      </w:r>
    </w:p>
    <w:p w14:paraId="674A2B60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7</w:t>
      </w:r>
      <w:r w:rsidRPr="00F77577">
        <w:rPr>
          <w:noProof/>
        </w:rPr>
        <w:tab/>
        <w:t>Alioua, S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Diversity of Vaginal Lactic Acid Bacterial Microbiota in 15 Algerian Pregnant Women with and without Bacterial Vaginosis by using </w:t>
      </w:r>
      <w:r w:rsidRPr="00F77577">
        <w:rPr>
          <w:noProof/>
        </w:rPr>
        <w:lastRenderedPageBreak/>
        <w:t xml:space="preserve">Culture Independent Method. </w:t>
      </w:r>
      <w:r w:rsidRPr="00F77577">
        <w:rPr>
          <w:i/>
          <w:noProof/>
        </w:rPr>
        <w:t>J Clin Diagn Res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0</w:t>
      </w:r>
      <w:r w:rsidRPr="00F77577">
        <w:rPr>
          <w:noProof/>
        </w:rPr>
        <w:t>, Dc23-dc27, doi:10.7860/jcdr/2016/21621.8546 (2016).</w:t>
      </w:r>
    </w:p>
    <w:p w14:paraId="5106F750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8</w:t>
      </w:r>
      <w:r w:rsidRPr="00F77577">
        <w:rPr>
          <w:noProof/>
        </w:rPr>
        <w:tab/>
        <w:t>Tabatabaei, N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Vaginal microbiome in early pregnancy and subsequent risk of spontaneous preterm birth: a case-control study. </w:t>
      </w:r>
      <w:r w:rsidRPr="00F77577">
        <w:rPr>
          <w:i/>
          <w:noProof/>
        </w:rPr>
        <w:t>Bjog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26</w:t>
      </w:r>
      <w:r w:rsidRPr="00F77577">
        <w:rPr>
          <w:noProof/>
        </w:rPr>
        <w:t>, 349-358, doi:10.1111/1471-0528.15299 (2019).</w:t>
      </w:r>
    </w:p>
    <w:p w14:paraId="164E2ADA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9</w:t>
      </w:r>
      <w:r w:rsidRPr="00F77577">
        <w:rPr>
          <w:noProof/>
        </w:rPr>
        <w:tab/>
        <w:t>Shrestha, E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Profiling the Urinary Microbiome in Men with Positive versus Negative Biopsies for Prostate Cancer. </w:t>
      </w:r>
      <w:r w:rsidRPr="00F77577">
        <w:rPr>
          <w:i/>
          <w:noProof/>
        </w:rPr>
        <w:t>J Urol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99</w:t>
      </w:r>
      <w:r w:rsidRPr="00F77577">
        <w:rPr>
          <w:noProof/>
        </w:rPr>
        <w:t>, 161-171, doi:10.1016/j.juro.2017.08.001 (2018).</w:t>
      </w:r>
    </w:p>
    <w:p w14:paraId="540899D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0</w:t>
      </w:r>
      <w:r w:rsidRPr="00F77577">
        <w:rPr>
          <w:noProof/>
        </w:rPr>
        <w:tab/>
        <w:t xml:space="preserve">Si, J., You, H. J., Yu, J., Sung, J. &amp; Ko, G. Prevotella as a Hub for Vaginal Microbiota under the Influence of Host Genetics and Their Association with Obesity. </w:t>
      </w:r>
      <w:r w:rsidRPr="00F77577">
        <w:rPr>
          <w:i/>
          <w:noProof/>
        </w:rPr>
        <w:t>Cell Host Microbe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1</w:t>
      </w:r>
      <w:r w:rsidRPr="00F77577">
        <w:rPr>
          <w:noProof/>
        </w:rPr>
        <w:t>, 97-105, doi:10.1016/j.chom.2016.11.010 (2017).</w:t>
      </w:r>
    </w:p>
    <w:p w14:paraId="23AEFBE7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1</w:t>
      </w:r>
      <w:r w:rsidRPr="00F77577">
        <w:rPr>
          <w:noProof/>
        </w:rPr>
        <w:tab/>
        <w:t>Dareng, E. O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Prevalent high-risk HPV infection and vaginal microbiota in Nigerian women. </w:t>
      </w:r>
      <w:r w:rsidRPr="00F77577">
        <w:rPr>
          <w:i/>
          <w:noProof/>
        </w:rPr>
        <w:t>Epidemiol Infect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44</w:t>
      </w:r>
      <w:r w:rsidRPr="00F77577">
        <w:rPr>
          <w:noProof/>
        </w:rPr>
        <w:t>, 123-137, doi:10.1017/S0950268815000965 (2016).</w:t>
      </w:r>
    </w:p>
    <w:p w14:paraId="15CBCEE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2</w:t>
      </w:r>
      <w:r w:rsidRPr="00F77577">
        <w:rPr>
          <w:noProof/>
        </w:rPr>
        <w:tab/>
        <w:t>Muzny, C. A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Identification of Key Bacteria Involved in the Induction of Incident Bacterial Vaginosis: A Prospective Study. </w:t>
      </w:r>
      <w:r w:rsidRPr="00F77577">
        <w:rPr>
          <w:i/>
          <w:noProof/>
        </w:rPr>
        <w:t>J Infect Dis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18</w:t>
      </w:r>
      <w:r w:rsidRPr="00F77577">
        <w:rPr>
          <w:noProof/>
        </w:rPr>
        <w:t>, 966-978, doi:10.1093/infdis/jiy243 (2018).</w:t>
      </w:r>
    </w:p>
    <w:p w14:paraId="526FF99B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3</w:t>
      </w:r>
      <w:r w:rsidRPr="00F77577">
        <w:rPr>
          <w:noProof/>
        </w:rPr>
        <w:tab/>
        <w:t>Dols, J. A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Microarray-based identification of clinically relevant vaginal bacteria in relation to bacterial vaginosis. </w:t>
      </w:r>
      <w:r w:rsidRPr="00F77577">
        <w:rPr>
          <w:i/>
          <w:noProof/>
        </w:rPr>
        <w:t>Am J Obstet Gynecol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04</w:t>
      </w:r>
      <w:r w:rsidRPr="00F77577">
        <w:rPr>
          <w:noProof/>
        </w:rPr>
        <w:t>, 305.e301-307, doi:10.1016/j.ajog.2010.11.012 (2011).</w:t>
      </w:r>
    </w:p>
    <w:p w14:paraId="7CA636D4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4</w:t>
      </w:r>
      <w:r w:rsidRPr="00F77577">
        <w:rPr>
          <w:noProof/>
        </w:rPr>
        <w:tab/>
        <w:t xml:space="preserve">Onderdonk, A. B., Delaney, M. L. &amp; Fichorova, R. N. The Human Microbiome during Bacterial Vaginosis. </w:t>
      </w:r>
      <w:r w:rsidRPr="00F77577">
        <w:rPr>
          <w:i/>
          <w:noProof/>
        </w:rPr>
        <w:t>Clin Microbiol Rev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9</w:t>
      </w:r>
      <w:r w:rsidRPr="00F77577">
        <w:rPr>
          <w:noProof/>
        </w:rPr>
        <w:t>, 223-238, doi:10.1128/CMR.00075-15 (2016).</w:t>
      </w:r>
    </w:p>
    <w:p w14:paraId="5F71EE81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5</w:t>
      </w:r>
      <w:r w:rsidRPr="00F77577">
        <w:rPr>
          <w:noProof/>
        </w:rPr>
        <w:tab/>
        <w:t>Borgdorff, H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Lactobacillus-dominated cervicovaginal microbiota associated with reduced HIV/STI prevalence and genital HIV viral load in African women. </w:t>
      </w:r>
      <w:r w:rsidRPr="00F77577">
        <w:rPr>
          <w:i/>
          <w:noProof/>
        </w:rPr>
        <w:t>ISME J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8</w:t>
      </w:r>
      <w:r w:rsidRPr="00F77577">
        <w:rPr>
          <w:noProof/>
        </w:rPr>
        <w:t>, 1781-1793, doi:10.1038/ismej.2014.26 (2014).</w:t>
      </w:r>
    </w:p>
    <w:p w14:paraId="20A3AF95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6</w:t>
      </w:r>
      <w:r w:rsidRPr="00F77577">
        <w:rPr>
          <w:noProof/>
        </w:rPr>
        <w:tab/>
        <w:t>Huang, X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ervicovaginal microbiota composition correlates with the acquisition of high-risk human papillomavirus types. </w:t>
      </w:r>
      <w:r w:rsidRPr="00F77577">
        <w:rPr>
          <w:i/>
          <w:noProof/>
        </w:rPr>
        <w:t>Int J Cancer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43</w:t>
      </w:r>
      <w:r w:rsidRPr="00F77577">
        <w:rPr>
          <w:noProof/>
        </w:rPr>
        <w:t>, 621-634, doi:10.1002/ijc.31342 (2018).</w:t>
      </w:r>
    </w:p>
    <w:p w14:paraId="61E1E56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7</w:t>
      </w:r>
      <w:r w:rsidRPr="00F77577">
        <w:rPr>
          <w:noProof/>
        </w:rPr>
        <w:tab/>
        <w:t>Fettweis, J. M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he vaginal microbiome and preterm birth. </w:t>
      </w:r>
      <w:r w:rsidRPr="00F77577">
        <w:rPr>
          <w:i/>
          <w:noProof/>
        </w:rPr>
        <w:t>Nat Med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5</w:t>
      </w:r>
      <w:r w:rsidRPr="00F77577">
        <w:rPr>
          <w:noProof/>
        </w:rPr>
        <w:t>, 1012-1021, doi:10.1038/s41591-019-0450-2 (2019).</w:t>
      </w:r>
    </w:p>
    <w:p w14:paraId="1EEC7254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8</w:t>
      </w:r>
      <w:r w:rsidRPr="00F77577">
        <w:rPr>
          <w:noProof/>
        </w:rPr>
        <w:tab/>
        <w:t xml:space="preserve">Anahtar, M. N., Gootenberg, D. B., Mitchell, C. M. &amp; Kwon, D. S. Cervicovaginal Microbiota and Reproductive Health: The Virtue of Simplicity. </w:t>
      </w:r>
      <w:r w:rsidRPr="00F77577">
        <w:rPr>
          <w:i/>
          <w:noProof/>
        </w:rPr>
        <w:t>Cell Host Microbe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3</w:t>
      </w:r>
      <w:r w:rsidRPr="00F77577">
        <w:rPr>
          <w:noProof/>
        </w:rPr>
        <w:t>, 159-168, doi:10.1016/j.chom.2018.01.013 (2018).</w:t>
      </w:r>
    </w:p>
    <w:p w14:paraId="3A1D0CF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19</w:t>
      </w:r>
      <w:r w:rsidRPr="00F77577">
        <w:rPr>
          <w:noProof/>
        </w:rPr>
        <w:tab/>
        <w:t>Oh, H. Y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he association of uterine cervical microbiota with an increased risk for cervical intraepithelial neoplasia in Korea. </w:t>
      </w:r>
      <w:r w:rsidRPr="00F77577">
        <w:rPr>
          <w:i/>
          <w:noProof/>
        </w:rPr>
        <w:t>Clin Microbiol Infect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21</w:t>
      </w:r>
      <w:r w:rsidRPr="00F77577">
        <w:rPr>
          <w:noProof/>
        </w:rPr>
        <w:t>, 674 e671-679, doi:10.1016/j.cmi.2015.02.026 (2015).</w:t>
      </w:r>
    </w:p>
    <w:p w14:paraId="0A8A4A9B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0</w:t>
      </w:r>
      <w:r w:rsidRPr="00F77577">
        <w:rPr>
          <w:noProof/>
        </w:rPr>
        <w:tab/>
        <w:t>Godoy-Vitorino, F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ervicovaginal Fungi and Bacteria Associated With Cervical Intraepithelial Neoplasia and High-Risk Human Papillomavirus Infections in a Hispanic Population. </w:t>
      </w:r>
      <w:r w:rsidRPr="00F77577">
        <w:rPr>
          <w:i/>
          <w:noProof/>
        </w:rPr>
        <w:t>Front Microbiol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9</w:t>
      </w:r>
      <w:r w:rsidRPr="00F77577">
        <w:rPr>
          <w:noProof/>
        </w:rPr>
        <w:t>, 2533, doi:10.3389/fmicb.2018.02533 (2018).</w:t>
      </w:r>
    </w:p>
    <w:p w14:paraId="7544DA5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1</w:t>
      </w:r>
      <w:r w:rsidRPr="00F77577">
        <w:rPr>
          <w:noProof/>
        </w:rPr>
        <w:tab/>
        <w:t>Anahtar, M. N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ervicovaginal bacteria are a major modulator of host inflammatory responses in the female genital tract. </w:t>
      </w:r>
      <w:r w:rsidRPr="00F77577">
        <w:rPr>
          <w:i/>
          <w:noProof/>
        </w:rPr>
        <w:t>Immunity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42</w:t>
      </w:r>
      <w:r w:rsidRPr="00F77577">
        <w:rPr>
          <w:noProof/>
        </w:rPr>
        <w:t>, 965-976, doi:10.1016/j.immuni.2015.04.019 (2015).</w:t>
      </w:r>
    </w:p>
    <w:p w14:paraId="5753F14D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lastRenderedPageBreak/>
        <w:t>22</w:t>
      </w:r>
      <w:r w:rsidRPr="00F77577">
        <w:rPr>
          <w:noProof/>
        </w:rPr>
        <w:tab/>
        <w:t>Ling, Z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Molecular analysis of the diversity of vaginal microbiota associated with bacterial vaginosis. </w:t>
      </w:r>
      <w:r w:rsidRPr="00F77577">
        <w:rPr>
          <w:i/>
          <w:noProof/>
        </w:rPr>
        <w:t>BMC Genomics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1</w:t>
      </w:r>
      <w:r w:rsidRPr="00F77577">
        <w:rPr>
          <w:noProof/>
        </w:rPr>
        <w:t>, 488, doi:10.1186/1471-2164-11-488 (2010).</w:t>
      </w:r>
    </w:p>
    <w:p w14:paraId="6CE23276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3</w:t>
      </w:r>
      <w:r w:rsidRPr="00F77577">
        <w:rPr>
          <w:noProof/>
        </w:rPr>
        <w:tab/>
        <w:t xml:space="preserve">Cox, R. A. &amp; Slack, M. P. Clinical and microbiological features of Haemophilus influenzae vulvovaginitis in young girls. </w:t>
      </w:r>
      <w:r w:rsidRPr="00F77577">
        <w:rPr>
          <w:i/>
          <w:noProof/>
        </w:rPr>
        <w:t>J Clin Pathol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55</w:t>
      </w:r>
      <w:r w:rsidRPr="00F77577">
        <w:rPr>
          <w:noProof/>
        </w:rPr>
        <w:t>, 961-964, doi:10.1136/jcp.55.12.961 (2002).</w:t>
      </w:r>
    </w:p>
    <w:p w14:paraId="1926BDE5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4</w:t>
      </w:r>
      <w:r w:rsidRPr="00F77577">
        <w:rPr>
          <w:noProof/>
        </w:rPr>
        <w:tab/>
        <w:t>Gajer, P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emporal dynamics of the human vaginal microbiota. </w:t>
      </w:r>
      <w:r w:rsidRPr="00F77577">
        <w:rPr>
          <w:i/>
          <w:noProof/>
        </w:rPr>
        <w:t>Sci Transl Med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4</w:t>
      </w:r>
      <w:r w:rsidRPr="00F77577">
        <w:rPr>
          <w:noProof/>
        </w:rPr>
        <w:t>, 132ra152, doi:10.1126/scitranslmed.3003605 (2012).</w:t>
      </w:r>
    </w:p>
    <w:p w14:paraId="0B8CF18E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5</w:t>
      </w:r>
      <w:r w:rsidRPr="00F77577">
        <w:rPr>
          <w:noProof/>
        </w:rPr>
        <w:tab/>
        <w:t>Srinivasan, S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Megasphaera lornae sp. nov., Megasphaera hutchinsoni sp. nov., and Megasphaera vaginalis sp. nov.: novel bacteria isolated from the female genital tract. </w:t>
      </w:r>
      <w:r w:rsidRPr="00F77577">
        <w:rPr>
          <w:i/>
          <w:noProof/>
        </w:rPr>
        <w:t>Int J Syst Evol Microbiol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71</w:t>
      </w:r>
      <w:r w:rsidRPr="00F77577">
        <w:rPr>
          <w:noProof/>
        </w:rPr>
        <w:t>, doi:10.1099/ijsem.0.004702 (2019).</w:t>
      </w:r>
    </w:p>
    <w:p w14:paraId="735C786B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6</w:t>
      </w:r>
      <w:r w:rsidRPr="00F77577">
        <w:rPr>
          <w:noProof/>
        </w:rPr>
        <w:tab/>
        <w:t>Diop, K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Characterization of a novel Gram-stain-positive anaerobic coccus isolated from the female genital tract: Genome sequence and description of Murdochiella vaginalis sp. nov. </w:t>
      </w:r>
      <w:r w:rsidRPr="00F77577">
        <w:rPr>
          <w:i/>
          <w:noProof/>
        </w:rPr>
        <w:t>Microbiologyopen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7</w:t>
      </w:r>
      <w:r w:rsidRPr="00F77577">
        <w:rPr>
          <w:noProof/>
        </w:rPr>
        <w:t>, e00570, doi:10.1002/mbo3.570 (2018).</w:t>
      </w:r>
    </w:p>
    <w:p w14:paraId="730F3187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7</w:t>
      </w:r>
      <w:r w:rsidRPr="00F77577">
        <w:rPr>
          <w:noProof/>
        </w:rPr>
        <w:tab/>
        <w:t>Margarita, V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wo Different Species of Mycoplasma Endosymbionts Can Influence Trichomonas vaginalis Pathophysiology. </w:t>
      </w:r>
      <w:r w:rsidRPr="00F77577">
        <w:rPr>
          <w:i/>
          <w:noProof/>
        </w:rPr>
        <w:t>mBio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3</w:t>
      </w:r>
      <w:r w:rsidRPr="00F77577">
        <w:rPr>
          <w:noProof/>
        </w:rPr>
        <w:t>, e0091822, doi:10.1128/mbio.00918-22 (2022).</w:t>
      </w:r>
    </w:p>
    <w:p w14:paraId="7FEE82AF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8</w:t>
      </w:r>
      <w:r w:rsidRPr="00F77577">
        <w:rPr>
          <w:noProof/>
        </w:rPr>
        <w:tab/>
        <w:t>Lithgow, K. V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Protease activities of vaginal Porphyromonas species disrupt coagulation and extracellular matrix in the cervicovaginal niche. </w:t>
      </w:r>
      <w:r w:rsidRPr="00F77577">
        <w:rPr>
          <w:i/>
          <w:noProof/>
        </w:rPr>
        <w:t>NPJ Biofilms Microbiomes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8</w:t>
      </w:r>
      <w:r w:rsidRPr="00F77577">
        <w:rPr>
          <w:noProof/>
        </w:rPr>
        <w:t>, 8, doi:10.1038/s41522-022-00270-7 (2022).</w:t>
      </w:r>
    </w:p>
    <w:p w14:paraId="422838C7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29</w:t>
      </w:r>
      <w:r w:rsidRPr="00F77577">
        <w:rPr>
          <w:noProof/>
        </w:rPr>
        <w:tab/>
        <w:t>Mitra, A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The vaginal microbiota associates with the regression of untreated cervical intraepithelial neoplasia 2 lesions. </w:t>
      </w:r>
      <w:r w:rsidRPr="00F77577">
        <w:rPr>
          <w:i/>
          <w:noProof/>
        </w:rPr>
        <w:t>Nat Commun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1</w:t>
      </w:r>
      <w:r w:rsidRPr="00F77577">
        <w:rPr>
          <w:noProof/>
        </w:rPr>
        <w:t>, 1999, doi:10.1038/s41467-020-15856-y (2020).</w:t>
      </w:r>
    </w:p>
    <w:p w14:paraId="3755B83C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30</w:t>
      </w:r>
      <w:r w:rsidRPr="00F77577">
        <w:rPr>
          <w:noProof/>
        </w:rPr>
        <w:tab/>
        <w:t xml:space="preserve">Schaffer, J. N. &amp; Pearson, M. M. Proteus mirabilis and Urinary Tract Infections. </w:t>
      </w:r>
      <w:r w:rsidRPr="00F77577">
        <w:rPr>
          <w:i/>
          <w:noProof/>
        </w:rPr>
        <w:t>Microbiol Spectr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3</w:t>
      </w:r>
      <w:r w:rsidRPr="00F77577">
        <w:rPr>
          <w:noProof/>
        </w:rPr>
        <w:t>, doi:10.1128/microbiolspec.UTI-0017-2013 (2015).</w:t>
      </w:r>
    </w:p>
    <w:p w14:paraId="32495BB7" w14:textId="77777777" w:rsidR="00F77577" w:rsidRPr="00F77577" w:rsidRDefault="00F77577" w:rsidP="00F77577">
      <w:pPr>
        <w:pStyle w:val="EndNoteBibliography"/>
        <w:ind w:left="720" w:hanging="720"/>
        <w:rPr>
          <w:noProof/>
        </w:rPr>
      </w:pPr>
      <w:r w:rsidRPr="00F77577">
        <w:rPr>
          <w:noProof/>
        </w:rPr>
        <w:t>31</w:t>
      </w:r>
      <w:r w:rsidRPr="00F77577">
        <w:rPr>
          <w:noProof/>
        </w:rPr>
        <w:tab/>
        <w:t>Vornhagen, J.</w:t>
      </w:r>
      <w:r w:rsidRPr="00F77577">
        <w:rPr>
          <w:i/>
          <w:noProof/>
        </w:rPr>
        <w:t xml:space="preserve"> et al.</w:t>
      </w:r>
      <w:r w:rsidRPr="00F77577">
        <w:rPr>
          <w:noProof/>
        </w:rPr>
        <w:t xml:space="preserve"> Group B streptococcus exploits vaginal epithelial exfoliation for ascending infection. </w:t>
      </w:r>
      <w:r w:rsidRPr="00F77577">
        <w:rPr>
          <w:i/>
          <w:noProof/>
        </w:rPr>
        <w:t>J Clin Invest</w:t>
      </w:r>
      <w:r w:rsidRPr="00F77577">
        <w:rPr>
          <w:noProof/>
        </w:rPr>
        <w:t xml:space="preserve"> </w:t>
      </w:r>
      <w:r w:rsidRPr="00F77577">
        <w:rPr>
          <w:b/>
          <w:noProof/>
        </w:rPr>
        <w:t>128</w:t>
      </w:r>
      <w:r w:rsidRPr="00F77577">
        <w:rPr>
          <w:noProof/>
        </w:rPr>
        <w:t>, 1985-1999, doi:10.1172/jci97043 (2018).</w:t>
      </w:r>
    </w:p>
    <w:p w14:paraId="7546761B" w14:textId="6E89A9F0" w:rsidR="0022207E" w:rsidRPr="00C22F10" w:rsidRDefault="00073003" w:rsidP="00C85AE7">
      <w:pPr>
        <w:rPr>
          <w:rFonts w:cs="Times New Roman"/>
        </w:rPr>
      </w:pPr>
      <w:r>
        <w:rPr>
          <w:rFonts w:cs="Times New Roman"/>
        </w:rPr>
        <w:fldChar w:fldCharType="end"/>
      </w:r>
    </w:p>
    <w:sectPr w:rsidR="0022207E" w:rsidRPr="00C22F10" w:rsidSect="00036C9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20za7zv2rye2rd5xxd2zavf502aetsd2&quot;&gt;QW-Converted&lt;record-ids&gt;&lt;item&gt;644&lt;/item&gt;&lt;item&gt;648&lt;/item&gt;&lt;item&gt;654&lt;/item&gt;&lt;item&gt;667&lt;/item&gt;&lt;item&gt;671&lt;/item&gt;&lt;item&gt;674&lt;/item&gt;&lt;item&gt;682&lt;/item&gt;&lt;item&gt;687&lt;/item&gt;&lt;item&gt;704&lt;/item&gt;&lt;item&gt;736&lt;/item&gt;&lt;item&gt;739&lt;/item&gt;&lt;item&gt;811&lt;/item&gt;&lt;item&gt;875&lt;/item&gt;&lt;item&gt;891&lt;/item&gt;&lt;item&gt;893&lt;/item&gt;&lt;item&gt;1002&lt;/item&gt;&lt;item&gt;1008&lt;/item&gt;&lt;item&gt;1030&lt;/item&gt;&lt;item&gt;1031&lt;/item&gt;&lt;item&gt;1039&lt;/item&gt;&lt;item&gt;1042&lt;/item&gt;&lt;item&gt;1043&lt;/item&gt;&lt;item&gt;1044&lt;/item&gt;&lt;item&gt;1047&lt;/item&gt;&lt;item&gt;1049&lt;/item&gt;&lt;item&gt;1051&lt;/item&gt;&lt;item&gt;1053&lt;/item&gt;&lt;item&gt;1054&lt;/item&gt;&lt;item&gt;1055&lt;/item&gt;&lt;item&gt;1056&lt;/item&gt;&lt;item&gt;1058&lt;/item&gt;&lt;item&gt;1059&lt;/item&gt;&lt;item&gt;1060&lt;/item&gt;&lt;item&gt;1061&lt;/item&gt;&lt;item&gt;1062&lt;/item&gt;&lt;item&gt;1064&lt;/item&gt;&lt;/record-ids&gt;&lt;/item&gt;&lt;/Libraries&gt;"/>
  </w:docVars>
  <w:rsids>
    <w:rsidRoot w:val="002D18B9"/>
    <w:rsid w:val="00000D1F"/>
    <w:rsid w:val="00001D96"/>
    <w:rsid w:val="000075D5"/>
    <w:rsid w:val="0001372E"/>
    <w:rsid w:val="0001455C"/>
    <w:rsid w:val="00014EFD"/>
    <w:rsid w:val="00014F02"/>
    <w:rsid w:val="000168B4"/>
    <w:rsid w:val="000176DB"/>
    <w:rsid w:val="00025987"/>
    <w:rsid w:val="0002677C"/>
    <w:rsid w:val="000329AE"/>
    <w:rsid w:val="00032E23"/>
    <w:rsid w:val="000364D5"/>
    <w:rsid w:val="00036901"/>
    <w:rsid w:val="00036C96"/>
    <w:rsid w:val="0004410A"/>
    <w:rsid w:val="00046FF7"/>
    <w:rsid w:val="0004714A"/>
    <w:rsid w:val="0005152C"/>
    <w:rsid w:val="0005335B"/>
    <w:rsid w:val="00053BDE"/>
    <w:rsid w:val="000543C4"/>
    <w:rsid w:val="0005548F"/>
    <w:rsid w:val="000563AF"/>
    <w:rsid w:val="000573E0"/>
    <w:rsid w:val="000605C9"/>
    <w:rsid w:val="00060AFC"/>
    <w:rsid w:val="000625E8"/>
    <w:rsid w:val="0006591D"/>
    <w:rsid w:val="00073003"/>
    <w:rsid w:val="0007531B"/>
    <w:rsid w:val="00076FAE"/>
    <w:rsid w:val="00077D74"/>
    <w:rsid w:val="00083EED"/>
    <w:rsid w:val="00083F4A"/>
    <w:rsid w:val="000863AD"/>
    <w:rsid w:val="000864BF"/>
    <w:rsid w:val="00086E08"/>
    <w:rsid w:val="000875E9"/>
    <w:rsid w:val="00087975"/>
    <w:rsid w:val="000879B8"/>
    <w:rsid w:val="000900B6"/>
    <w:rsid w:val="00093D62"/>
    <w:rsid w:val="00095114"/>
    <w:rsid w:val="00095AFF"/>
    <w:rsid w:val="0009650C"/>
    <w:rsid w:val="000A6D25"/>
    <w:rsid w:val="000A785B"/>
    <w:rsid w:val="000B0E78"/>
    <w:rsid w:val="000B435D"/>
    <w:rsid w:val="000B68AC"/>
    <w:rsid w:val="000C0E79"/>
    <w:rsid w:val="000C1479"/>
    <w:rsid w:val="000C162A"/>
    <w:rsid w:val="000C674F"/>
    <w:rsid w:val="000D3206"/>
    <w:rsid w:val="000D5212"/>
    <w:rsid w:val="000E1871"/>
    <w:rsid w:val="000E3D81"/>
    <w:rsid w:val="000E4AE7"/>
    <w:rsid w:val="000F3B5C"/>
    <w:rsid w:val="00110F48"/>
    <w:rsid w:val="001134FB"/>
    <w:rsid w:val="00114411"/>
    <w:rsid w:val="0011642F"/>
    <w:rsid w:val="00116D39"/>
    <w:rsid w:val="001208D2"/>
    <w:rsid w:val="00120EB4"/>
    <w:rsid w:val="00121351"/>
    <w:rsid w:val="00122EA3"/>
    <w:rsid w:val="00124E53"/>
    <w:rsid w:val="00136AF9"/>
    <w:rsid w:val="00141047"/>
    <w:rsid w:val="00141806"/>
    <w:rsid w:val="0014291C"/>
    <w:rsid w:val="00146C5B"/>
    <w:rsid w:val="00150470"/>
    <w:rsid w:val="00150E11"/>
    <w:rsid w:val="001519CC"/>
    <w:rsid w:val="001522FE"/>
    <w:rsid w:val="001562C5"/>
    <w:rsid w:val="00156EC9"/>
    <w:rsid w:val="0015701F"/>
    <w:rsid w:val="001613C3"/>
    <w:rsid w:val="00164A0A"/>
    <w:rsid w:val="00165516"/>
    <w:rsid w:val="0017057A"/>
    <w:rsid w:val="001724F3"/>
    <w:rsid w:val="00173354"/>
    <w:rsid w:val="001760EF"/>
    <w:rsid w:val="00180485"/>
    <w:rsid w:val="00182DEB"/>
    <w:rsid w:val="00184A19"/>
    <w:rsid w:val="00186173"/>
    <w:rsid w:val="00195D64"/>
    <w:rsid w:val="001A16B0"/>
    <w:rsid w:val="001A4BF1"/>
    <w:rsid w:val="001A7271"/>
    <w:rsid w:val="001B0B21"/>
    <w:rsid w:val="001B2C04"/>
    <w:rsid w:val="001B4350"/>
    <w:rsid w:val="001B46B2"/>
    <w:rsid w:val="001B7A19"/>
    <w:rsid w:val="001C527F"/>
    <w:rsid w:val="001C61E2"/>
    <w:rsid w:val="001C6A0B"/>
    <w:rsid w:val="001D1610"/>
    <w:rsid w:val="001D2725"/>
    <w:rsid w:val="001D298D"/>
    <w:rsid w:val="001D3472"/>
    <w:rsid w:val="001E2178"/>
    <w:rsid w:val="001E2647"/>
    <w:rsid w:val="001E31EF"/>
    <w:rsid w:val="001E42CF"/>
    <w:rsid w:val="001E6D03"/>
    <w:rsid w:val="001F0F36"/>
    <w:rsid w:val="001F698E"/>
    <w:rsid w:val="00200E18"/>
    <w:rsid w:val="0020743E"/>
    <w:rsid w:val="00220CE3"/>
    <w:rsid w:val="002229A3"/>
    <w:rsid w:val="002324B2"/>
    <w:rsid w:val="002351AC"/>
    <w:rsid w:val="00241783"/>
    <w:rsid w:val="00241B4D"/>
    <w:rsid w:val="00244545"/>
    <w:rsid w:val="0024681E"/>
    <w:rsid w:val="00247D9E"/>
    <w:rsid w:val="00261C95"/>
    <w:rsid w:val="0026404E"/>
    <w:rsid w:val="00264361"/>
    <w:rsid w:val="002656F2"/>
    <w:rsid w:val="00280223"/>
    <w:rsid w:val="00280693"/>
    <w:rsid w:val="00280BCA"/>
    <w:rsid w:val="002818A0"/>
    <w:rsid w:val="00281C14"/>
    <w:rsid w:val="00282456"/>
    <w:rsid w:val="00282E4B"/>
    <w:rsid w:val="00287087"/>
    <w:rsid w:val="00287368"/>
    <w:rsid w:val="002975AA"/>
    <w:rsid w:val="002A48C3"/>
    <w:rsid w:val="002A4B53"/>
    <w:rsid w:val="002A51A8"/>
    <w:rsid w:val="002B05F9"/>
    <w:rsid w:val="002B46AB"/>
    <w:rsid w:val="002B5AA3"/>
    <w:rsid w:val="002C2177"/>
    <w:rsid w:val="002C2BAA"/>
    <w:rsid w:val="002D0256"/>
    <w:rsid w:val="002D03A7"/>
    <w:rsid w:val="002D18B9"/>
    <w:rsid w:val="002D1AE4"/>
    <w:rsid w:val="002D2BDF"/>
    <w:rsid w:val="002D2D3A"/>
    <w:rsid w:val="002E09F9"/>
    <w:rsid w:val="002E290B"/>
    <w:rsid w:val="002E59B6"/>
    <w:rsid w:val="002F02E0"/>
    <w:rsid w:val="002F5707"/>
    <w:rsid w:val="002F796F"/>
    <w:rsid w:val="00301092"/>
    <w:rsid w:val="003015E1"/>
    <w:rsid w:val="003038B6"/>
    <w:rsid w:val="00303B62"/>
    <w:rsid w:val="003041FB"/>
    <w:rsid w:val="00305D34"/>
    <w:rsid w:val="0030695D"/>
    <w:rsid w:val="0031236B"/>
    <w:rsid w:val="00315B5E"/>
    <w:rsid w:val="003172EC"/>
    <w:rsid w:val="0032154C"/>
    <w:rsid w:val="00322043"/>
    <w:rsid w:val="003253B2"/>
    <w:rsid w:val="00325A07"/>
    <w:rsid w:val="00326C64"/>
    <w:rsid w:val="00331290"/>
    <w:rsid w:val="00335178"/>
    <w:rsid w:val="003358E5"/>
    <w:rsid w:val="0033636B"/>
    <w:rsid w:val="00341D5D"/>
    <w:rsid w:val="00343E51"/>
    <w:rsid w:val="003467F6"/>
    <w:rsid w:val="00347E04"/>
    <w:rsid w:val="003536D3"/>
    <w:rsid w:val="00354FC3"/>
    <w:rsid w:val="00355B4F"/>
    <w:rsid w:val="00356893"/>
    <w:rsid w:val="00357637"/>
    <w:rsid w:val="003609B4"/>
    <w:rsid w:val="00362B29"/>
    <w:rsid w:val="00363A61"/>
    <w:rsid w:val="00364718"/>
    <w:rsid w:val="003705B9"/>
    <w:rsid w:val="003719EB"/>
    <w:rsid w:val="00371AFF"/>
    <w:rsid w:val="0037512B"/>
    <w:rsid w:val="00376262"/>
    <w:rsid w:val="00380282"/>
    <w:rsid w:val="00385AD1"/>
    <w:rsid w:val="00396BED"/>
    <w:rsid w:val="0039794F"/>
    <w:rsid w:val="003A0788"/>
    <w:rsid w:val="003A210F"/>
    <w:rsid w:val="003A3BC3"/>
    <w:rsid w:val="003B1A7A"/>
    <w:rsid w:val="003B214E"/>
    <w:rsid w:val="003B3973"/>
    <w:rsid w:val="003B7407"/>
    <w:rsid w:val="003C19C7"/>
    <w:rsid w:val="003C4C72"/>
    <w:rsid w:val="003C6272"/>
    <w:rsid w:val="003C642B"/>
    <w:rsid w:val="003D1855"/>
    <w:rsid w:val="003D37B5"/>
    <w:rsid w:val="003D66D4"/>
    <w:rsid w:val="003D7AFC"/>
    <w:rsid w:val="003E4589"/>
    <w:rsid w:val="003E5793"/>
    <w:rsid w:val="003F090A"/>
    <w:rsid w:val="003F0F31"/>
    <w:rsid w:val="003F62B2"/>
    <w:rsid w:val="003F79C2"/>
    <w:rsid w:val="00402198"/>
    <w:rsid w:val="00402A3B"/>
    <w:rsid w:val="0040341A"/>
    <w:rsid w:val="00403BCE"/>
    <w:rsid w:val="00405132"/>
    <w:rsid w:val="0040593A"/>
    <w:rsid w:val="00412BD4"/>
    <w:rsid w:val="004132DC"/>
    <w:rsid w:val="004135A9"/>
    <w:rsid w:val="0041608E"/>
    <w:rsid w:val="004175BB"/>
    <w:rsid w:val="0042101D"/>
    <w:rsid w:val="0042142A"/>
    <w:rsid w:val="00421BBA"/>
    <w:rsid w:val="00421F52"/>
    <w:rsid w:val="00424F93"/>
    <w:rsid w:val="004304D9"/>
    <w:rsid w:val="00433E6B"/>
    <w:rsid w:val="00442A10"/>
    <w:rsid w:val="004468C1"/>
    <w:rsid w:val="00450932"/>
    <w:rsid w:val="00456C84"/>
    <w:rsid w:val="0046087F"/>
    <w:rsid w:val="00462BE6"/>
    <w:rsid w:val="00465046"/>
    <w:rsid w:val="00466444"/>
    <w:rsid w:val="00471B2A"/>
    <w:rsid w:val="00474BD2"/>
    <w:rsid w:val="0048026A"/>
    <w:rsid w:val="004834CD"/>
    <w:rsid w:val="00484E92"/>
    <w:rsid w:val="00485099"/>
    <w:rsid w:val="0048523C"/>
    <w:rsid w:val="00490F19"/>
    <w:rsid w:val="00492761"/>
    <w:rsid w:val="0049521B"/>
    <w:rsid w:val="0049533C"/>
    <w:rsid w:val="00497094"/>
    <w:rsid w:val="004A0F82"/>
    <w:rsid w:val="004A3545"/>
    <w:rsid w:val="004A6237"/>
    <w:rsid w:val="004B04A7"/>
    <w:rsid w:val="004B23B7"/>
    <w:rsid w:val="004B2580"/>
    <w:rsid w:val="004B311D"/>
    <w:rsid w:val="004C0DA5"/>
    <w:rsid w:val="004C35EF"/>
    <w:rsid w:val="004C6A36"/>
    <w:rsid w:val="004C7655"/>
    <w:rsid w:val="004D35EE"/>
    <w:rsid w:val="004D39CB"/>
    <w:rsid w:val="004D5ACD"/>
    <w:rsid w:val="004D7D04"/>
    <w:rsid w:val="004E01D2"/>
    <w:rsid w:val="004E082A"/>
    <w:rsid w:val="004E1DE1"/>
    <w:rsid w:val="004E42E0"/>
    <w:rsid w:val="004E4AE6"/>
    <w:rsid w:val="004E553D"/>
    <w:rsid w:val="004E78F8"/>
    <w:rsid w:val="004F0935"/>
    <w:rsid w:val="004F1603"/>
    <w:rsid w:val="004F4AC4"/>
    <w:rsid w:val="00500CA9"/>
    <w:rsid w:val="00501722"/>
    <w:rsid w:val="005054F8"/>
    <w:rsid w:val="00511A0D"/>
    <w:rsid w:val="005136CC"/>
    <w:rsid w:val="00513BA3"/>
    <w:rsid w:val="00514A2D"/>
    <w:rsid w:val="005151BD"/>
    <w:rsid w:val="005153EA"/>
    <w:rsid w:val="005236A2"/>
    <w:rsid w:val="00525F84"/>
    <w:rsid w:val="00527A34"/>
    <w:rsid w:val="0053024A"/>
    <w:rsid w:val="0053199D"/>
    <w:rsid w:val="00531ED5"/>
    <w:rsid w:val="0053445F"/>
    <w:rsid w:val="005370BB"/>
    <w:rsid w:val="00537403"/>
    <w:rsid w:val="005376A3"/>
    <w:rsid w:val="005379A7"/>
    <w:rsid w:val="00541CA0"/>
    <w:rsid w:val="005439FC"/>
    <w:rsid w:val="00543DE1"/>
    <w:rsid w:val="00552A13"/>
    <w:rsid w:val="00552E45"/>
    <w:rsid w:val="00553DBD"/>
    <w:rsid w:val="00560B0C"/>
    <w:rsid w:val="00563AC7"/>
    <w:rsid w:val="00566C15"/>
    <w:rsid w:val="00567CA2"/>
    <w:rsid w:val="00570F58"/>
    <w:rsid w:val="00571A4F"/>
    <w:rsid w:val="00573CB0"/>
    <w:rsid w:val="0057790A"/>
    <w:rsid w:val="0058108C"/>
    <w:rsid w:val="005811BD"/>
    <w:rsid w:val="005829E2"/>
    <w:rsid w:val="00584362"/>
    <w:rsid w:val="00586B91"/>
    <w:rsid w:val="00593333"/>
    <w:rsid w:val="0059471E"/>
    <w:rsid w:val="00595B96"/>
    <w:rsid w:val="005A0515"/>
    <w:rsid w:val="005A1940"/>
    <w:rsid w:val="005A1F9E"/>
    <w:rsid w:val="005A2F10"/>
    <w:rsid w:val="005A3AD7"/>
    <w:rsid w:val="005A6381"/>
    <w:rsid w:val="005A6D24"/>
    <w:rsid w:val="005B3490"/>
    <w:rsid w:val="005B61AB"/>
    <w:rsid w:val="005B6622"/>
    <w:rsid w:val="005B77B1"/>
    <w:rsid w:val="005C0BB3"/>
    <w:rsid w:val="005C4237"/>
    <w:rsid w:val="005C5CE9"/>
    <w:rsid w:val="005D01B1"/>
    <w:rsid w:val="005D2A2F"/>
    <w:rsid w:val="005D52D6"/>
    <w:rsid w:val="005E1573"/>
    <w:rsid w:val="005E1BE7"/>
    <w:rsid w:val="005E4674"/>
    <w:rsid w:val="005E4E3C"/>
    <w:rsid w:val="005E66A8"/>
    <w:rsid w:val="005F084C"/>
    <w:rsid w:val="005F0EC4"/>
    <w:rsid w:val="005F2839"/>
    <w:rsid w:val="005F29C6"/>
    <w:rsid w:val="005F359F"/>
    <w:rsid w:val="005F3A0A"/>
    <w:rsid w:val="005F6265"/>
    <w:rsid w:val="00600076"/>
    <w:rsid w:val="0060218C"/>
    <w:rsid w:val="00602295"/>
    <w:rsid w:val="00604D5C"/>
    <w:rsid w:val="00605A29"/>
    <w:rsid w:val="00610091"/>
    <w:rsid w:val="0061369B"/>
    <w:rsid w:val="00615E1C"/>
    <w:rsid w:val="0061683D"/>
    <w:rsid w:val="006171D0"/>
    <w:rsid w:val="00617E4A"/>
    <w:rsid w:val="0062130E"/>
    <w:rsid w:val="00632864"/>
    <w:rsid w:val="00632C3A"/>
    <w:rsid w:val="006358DB"/>
    <w:rsid w:val="00635F33"/>
    <w:rsid w:val="00636F35"/>
    <w:rsid w:val="00642346"/>
    <w:rsid w:val="006466B5"/>
    <w:rsid w:val="00647661"/>
    <w:rsid w:val="00651815"/>
    <w:rsid w:val="0065359A"/>
    <w:rsid w:val="00653712"/>
    <w:rsid w:val="00655696"/>
    <w:rsid w:val="00660A7E"/>
    <w:rsid w:val="00661CFE"/>
    <w:rsid w:val="006647B8"/>
    <w:rsid w:val="006658F1"/>
    <w:rsid w:val="00665E8E"/>
    <w:rsid w:val="0066774D"/>
    <w:rsid w:val="00670EDC"/>
    <w:rsid w:val="00671D3F"/>
    <w:rsid w:val="0067397D"/>
    <w:rsid w:val="00673CA7"/>
    <w:rsid w:val="006754D0"/>
    <w:rsid w:val="0067594B"/>
    <w:rsid w:val="006759C2"/>
    <w:rsid w:val="0067741C"/>
    <w:rsid w:val="0068032C"/>
    <w:rsid w:val="00681A60"/>
    <w:rsid w:val="00681D6E"/>
    <w:rsid w:val="006828AD"/>
    <w:rsid w:val="00682A9D"/>
    <w:rsid w:val="006853BE"/>
    <w:rsid w:val="006904D7"/>
    <w:rsid w:val="0069350B"/>
    <w:rsid w:val="006938D3"/>
    <w:rsid w:val="006943D6"/>
    <w:rsid w:val="006959B4"/>
    <w:rsid w:val="00696195"/>
    <w:rsid w:val="0069732F"/>
    <w:rsid w:val="006A30AF"/>
    <w:rsid w:val="006A6DB4"/>
    <w:rsid w:val="006B01D7"/>
    <w:rsid w:val="006B02BB"/>
    <w:rsid w:val="006B1075"/>
    <w:rsid w:val="006B4604"/>
    <w:rsid w:val="006B5327"/>
    <w:rsid w:val="006B5607"/>
    <w:rsid w:val="006B6494"/>
    <w:rsid w:val="006B7BC3"/>
    <w:rsid w:val="006C37B3"/>
    <w:rsid w:val="006C4BD6"/>
    <w:rsid w:val="006C60FF"/>
    <w:rsid w:val="006D1C3C"/>
    <w:rsid w:val="006D28B5"/>
    <w:rsid w:val="006D56E2"/>
    <w:rsid w:val="006D5F33"/>
    <w:rsid w:val="006D65B8"/>
    <w:rsid w:val="006E03EC"/>
    <w:rsid w:val="006E057A"/>
    <w:rsid w:val="006E553A"/>
    <w:rsid w:val="006F0572"/>
    <w:rsid w:val="006F0B73"/>
    <w:rsid w:val="006F7271"/>
    <w:rsid w:val="006F727C"/>
    <w:rsid w:val="00700177"/>
    <w:rsid w:val="00702E7F"/>
    <w:rsid w:val="007048FF"/>
    <w:rsid w:val="007068B0"/>
    <w:rsid w:val="007073C0"/>
    <w:rsid w:val="00707E20"/>
    <w:rsid w:val="007103B2"/>
    <w:rsid w:val="00711F8D"/>
    <w:rsid w:val="00713EF3"/>
    <w:rsid w:val="007150E0"/>
    <w:rsid w:val="00716267"/>
    <w:rsid w:val="007162F8"/>
    <w:rsid w:val="00716C62"/>
    <w:rsid w:val="00721B8C"/>
    <w:rsid w:val="007225B5"/>
    <w:rsid w:val="00722CEA"/>
    <w:rsid w:val="00725BA4"/>
    <w:rsid w:val="00727BA9"/>
    <w:rsid w:val="00731E38"/>
    <w:rsid w:val="007327F1"/>
    <w:rsid w:val="00733EA1"/>
    <w:rsid w:val="00734629"/>
    <w:rsid w:val="007356C6"/>
    <w:rsid w:val="00737CF5"/>
    <w:rsid w:val="007456B7"/>
    <w:rsid w:val="00746F84"/>
    <w:rsid w:val="00751879"/>
    <w:rsid w:val="0075215E"/>
    <w:rsid w:val="00752FF9"/>
    <w:rsid w:val="007542D8"/>
    <w:rsid w:val="00754C1E"/>
    <w:rsid w:val="007608D9"/>
    <w:rsid w:val="007617C6"/>
    <w:rsid w:val="00763231"/>
    <w:rsid w:val="00763CCD"/>
    <w:rsid w:val="007649EC"/>
    <w:rsid w:val="00775F93"/>
    <w:rsid w:val="007772B8"/>
    <w:rsid w:val="00780016"/>
    <w:rsid w:val="00781CC0"/>
    <w:rsid w:val="007825B3"/>
    <w:rsid w:val="00784849"/>
    <w:rsid w:val="0078490F"/>
    <w:rsid w:val="00794F07"/>
    <w:rsid w:val="007A21B3"/>
    <w:rsid w:val="007A3493"/>
    <w:rsid w:val="007A3D77"/>
    <w:rsid w:val="007B03C9"/>
    <w:rsid w:val="007B09FE"/>
    <w:rsid w:val="007B4098"/>
    <w:rsid w:val="007B46B6"/>
    <w:rsid w:val="007C124C"/>
    <w:rsid w:val="007C2565"/>
    <w:rsid w:val="007C34C8"/>
    <w:rsid w:val="007C7F96"/>
    <w:rsid w:val="007D034C"/>
    <w:rsid w:val="007D13A9"/>
    <w:rsid w:val="007D1CA2"/>
    <w:rsid w:val="007D2CF0"/>
    <w:rsid w:val="007D3C0B"/>
    <w:rsid w:val="007D3D44"/>
    <w:rsid w:val="007D7CF2"/>
    <w:rsid w:val="007E0797"/>
    <w:rsid w:val="007F0938"/>
    <w:rsid w:val="007F2793"/>
    <w:rsid w:val="007F3FB9"/>
    <w:rsid w:val="007F6B0F"/>
    <w:rsid w:val="008007C6"/>
    <w:rsid w:val="00804921"/>
    <w:rsid w:val="00811215"/>
    <w:rsid w:val="008127AA"/>
    <w:rsid w:val="00822756"/>
    <w:rsid w:val="0083275C"/>
    <w:rsid w:val="008329C3"/>
    <w:rsid w:val="0083657C"/>
    <w:rsid w:val="008400D1"/>
    <w:rsid w:val="008435FB"/>
    <w:rsid w:val="00844E0D"/>
    <w:rsid w:val="00845FDD"/>
    <w:rsid w:val="00853E58"/>
    <w:rsid w:val="00854570"/>
    <w:rsid w:val="00854ADD"/>
    <w:rsid w:val="0085573A"/>
    <w:rsid w:val="008579EC"/>
    <w:rsid w:val="0086353E"/>
    <w:rsid w:val="008637DC"/>
    <w:rsid w:val="00866355"/>
    <w:rsid w:val="00866ABC"/>
    <w:rsid w:val="00873C2E"/>
    <w:rsid w:val="008768E9"/>
    <w:rsid w:val="00881F7A"/>
    <w:rsid w:val="0088244B"/>
    <w:rsid w:val="00886A47"/>
    <w:rsid w:val="00890D6C"/>
    <w:rsid w:val="00890E23"/>
    <w:rsid w:val="00895E36"/>
    <w:rsid w:val="008A1403"/>
    <w:rsid w:val="008A4670"/>
    <w:rsid w:val="008B0352"/>
    <w:rsid w:val="008B0AA6"/>
    <w:rsid w:val="008B0C58"/>
    <w:rsid w:val="008B0ECF"/>
    <w:rsid w:val="008B7D4A"/>
    <w:rsid w:val="008C02CA"/>
    <w:rsid w:val="008C29D4"/>
    <w:rsid w:val="008C589C"/>
    <w:rsid w:val="008C59B7"/>
    <w:rsid w:val="008C76CD"/>
    <w:rsid w:val="008C7D0B"/>
    <w:rsid w:val="008D00A7"/>
    <w:rsid w:val="008D01CF"/>
    <w:rsid w:val="008E12B3"/>
    <w:rsid w:val="008E1C78"/>
    <w:rsid w:val="008E45B8"/>
    <w:rsid w:val="008E5873"/>
    <w:rsid w:val="008E7BCF"/>
    <w:rsid w:val="008F2919"/>
    <w:rsid w:val="008F2CE3"/>
    <w:rsid w:val="008F3D87"/>
    <w:rsid w:val="008F4D89"/>
    <w:rsid w:val="008F5433"/>
    <w:rsid w:val="008F6E09"/>
    <w:rsid w:val="00907DC8"/>
    <w:rsid w:val="00912A2F"/>
    <w:rsid w:val="00913E50"/>
    <w:rsid w:val="009141DB"/>
    <w:rsid w:val="0091447A"/>
    <w:rsid w:val="00914EA1"/>
    <w:rsid w:val="0091508E"/>
    <w:rsid w:val="00917587"/>
    <w:rsid w:val="00917ED8"/>
    <w:rsid w:val="009200C0"/>
    <w:rsid w:val="0092219C"/>
    <w:rsid w:val="00922699"/>
    <w:rsid w:val="009241A3"/>
    <w:rsid w:val="009243EC"/>
    <w:rsid w:val="009262F1"/>
    <w:rsid w:val="0092757F"/>
    <w:rsid w:val="00927D39"/>
    <w:rsid w:val="009312B2"/>
    <w:rsid w:val="00932922"/>
    <w:rsid w:val="009330B7"/>
    <w:rsid w:val="00933F1E"/>
    <w:rsid w:val="00936D81"/>
    <w:rsid w:val="0093714A"/>
    <w:rsid w:val="00946CA6"/>
    <w:rsid w:val="00950180"/>
    <w:rsid w:val="0095304F"/>
    <w:rsid w:val="00957127"/>
    <w:rsid w:val="00962121"/>
    <w:rsid w:val="009650AA"/>
    <w:rsid w:val="009675CD"/>
    <w:rsid w:val="00972731"/>
    <w:rsid w:val="0097288A"/>
    <w:rsid w:val="00974EF0"/>
    <w:rsid w:val="00975BB5"/>
    <w:rsid w:val="0097728A"/>
    <w:rsid w:val="0098304F"/>
    <w:rsid w:val="009901D6"/>
    <w:rsid w:val="009935AF"/>
    <w:rsid w:val="00995D72"/>
    <w:rsid w:val="009A046D"/>
    <w:rsid w:val="009A0CB2"/>
    <w:rsid w:val="009A3807"/>
    <w:rsid w:val="009A5F19"/>
    <w:rsid w:val="009A68F4"/>
    <w:rsid w:val="009B2060"/>
    <w:rsid w:val="009B6414"/>
    <w:rsid w:val="009C25D9"/>
    <w:rsid w:val="009C3B3F"/>
    <w:rsid w:val="009C3C8A"/>
    <w:rsid w:val="009D2475"/>
    <w:rsid w:val="009D26CE"/>
    <w:rsid w:val="009D3629"/>
    <w:rsid w:val="009D404B"/>
    <w:rsid w:val="009D4362"/>
    <w:rsid w:val="009E33CF"/>
    <w:rsid w:val="009E5443"/>
    <w:rsid w:val="009E572B"/>
    <w:rsid w:val="009E72E3"/>
    <w:rsid w:val="009F60F6"/>
    <w:rsid w:val="009F706C"/>
    <w:rsid w:val="009F7B9C"/>
    <w:rsid w:val="00A00833"/>
    <w:rsid w:val="00A01E00"/>
    <w:rsid w:val="00A06CD5"/>
    <w:rsid w:val="00A10AA9"/>
    <w:rsid w:val="00A15259"/>
    <w:rsid w:val="00A208C7"/>
    <w:rsid w:val="00A2175B"/>
    <w:rsid w:val="00A2238A"/>
    <w:rsid w:val="00A246BF"/>
    <w:rsid w:val="00A31952"/>
    <w:rsid w:val="00A33B5E"/>
    <w:rsid w:val="00A360A7"/>
    <w:rsid w:val="00A40655"/>
    <w:rsid w:val="00A40955"/>
    <w:rsid w:val="00A4219D"/>
    <w:rsid w:val="00A44489"/>
    <w:rsid w:val="00A44F26"/>
    <w:rsid w:val="00A4531C"/>
    <w:rsid w:val="00A45480"/>
    <w:rsid w:val="00A4681F"/>
    <w:rsid w:val="00A472DC"/>
    <w:rsid w:val="00A500C2"/>
    <w:rsid w:val="00A50F84"/>
    <w:rsid w:val="00A53A2D"/>
    <w:rsid w:val="00A54464"/>
    <w:rsid w:val="00A5488D"/>
    <w:rsid w:val="00A55BB2"/>
    <w:rsid w:val="00A55F1F"/>
    <w:rsid w:val="00A57A17"/>
    <w:rsid w:val="00A601FB"/>
    <w:rsid w:val="00A64374"/>
    <w:rsid w:val="00A6748E"/>
    <w:rsid w:val="00A71D13"/>
    <w:rsid w:val="00A749CC"/>
    <w:rsid w:val="00A77411"/>
    <w:rsid w:val="00A82874"/>
    <w:rsid w:val="00A8557E"/>
    <w:rsid w:val="00A85B41"/>
    <w:rsid w:val="00A86338"/>
    <w:rsid w:val="00A87E84"/>
    <w:rsid w:val="00A87F80"/>
    <w:rsid w:val="00A91780"/>
    <w:rsid w:val="00A92A0B"/>
    <w:rsid w:val="00A92F97"/>
    <w:rsid w:val="00A96C49"/>
    <w:rsid w:val="00A96FC6"/>
    <w:rsid w:val="00A975DF"/>
    <w:rsid w:val="00A978F2"/>
    <w:rsid w:val="00AA023A"/>
    <w:rsid w:val="00AA33A9"/>
    <w:rsid w:val="00AA5E53"/>
    <w:rsid w:val="00AA685D"/>
    <w:rsid w:val="00AA70FB"/>
    <w:rsid w:val="00AA7B08"/>
    <w:rsid w:val="00AB38F2"/>
    <w:rsid w:val="00AB43AE"/>
    <w:rsid w:val="00AB450A"/>
    <w:rsid w:val="00AC0029"/>
    <w:rsid w:val="00AC00B1"/>
    <w:rsid w:val="00AC05F2"/>
    <w:rsid w:val="00AC5E1F"/>
    <w:rsid w:val="00AD3763"/>
    <w:rsid w:val="00AD4381"/>
    <w:rsid w:val="00AD4F57"/>
    <w:rsid w:val="00AD5345"/>
    <w:rsid w:val="00AD5F07"/>
    <w:rsid w:val="00AE038A"/>
    <w:rsid w:val="00AE2559"/>
    <w:rsid w:val="00AE2EA4"/>
    <w:rsid w:val="00AE3A4F"/>
    <w:rsid w:val="00AE6FC8"/>
    <w:rsid w:val="00AE7314"/>
    <w:rsid w:val="00AE755E"/>
    <w:rsid w:val="00AF52B2"/>
    <w:rsid w:val="00B0245F"/>
    <w:rsid w:val="00B032A9"/>
    <w:rsid w:val="00B12027"/>
    <w:rsid w:val="00B174AD"/>
    <w:rsid w:val="00B175B3"/>
    <w:rsid w:val="00B22B0F"/>
    <w:rsid w:val="00B2466B"/>
    <w:rsid w:val="00B253B6"/>
    <w:rsid w:val="00B257C0"/>
    <w:rsid w:val="00B33130"/>
    <w:rsid w:val="00B40492"/>
    <w:rsid w:val="00B43D87"/>
    <w:rsid w:val="00B44BE8"/>
    <w:rsid w:val="00B44FEF"/>
    <w:rsid w:val="00B520AB"/>
    <w:rsid w:val="00B56952"/>
    <w:rsid w:val="00B648D6"/>
    <w:rsid w:val="00B6507D"/>
    <w:rsid w:val="00B653F4"/>
    <w:rsid w:val="00B65DF4"/>
    <w:rsid w:val="00B675BF"/>
    <w:rsid w:val="00B67BEE"/>
    <w:rsid w:val="00B67D70"/>
    <w:rsid w:val="00B70F39"/>
    <w:rsid w:val="00B71D06"/>
    <w:rsid w:val="00B728E2"/>
    <w:rsid w:val="00B72BFD"/>
    <w:rsid w:val="00B72C3A"/>
    <w:rsid w:val="00B7333D"/>
    <w:rsid w:val="00B757DD"/>
    <w:rsid w:val="00B76524"/>
    <w:rsid w:val="00B816AF"/>
    <w:rsid w:val="00B876B9"/>
    <w:rsid w:val="00B87E3F"/>
    <w:rsid w:val="00B90F51"/>
    <w:rsid w:val="00B93B30"/>
    <w:rsid w:val="00B94A3C"/>
    <w:rsid w:val="00B94EB0"/>
    <w:rsid w:val="00B950CC"/>
    <w:rsid w:val="00B959E3"/>
    <w:rsid w:val="00B9641C"/>
    <w:rsid w:val="00B9650F"/>
    <w:rsid w:val="00B96E51"/>
    <w:rsid w:val="00B97AD4"/>
    <w:rsid w:val="00BA5B0D"/>
    <w:rsid w:val="00BB0190"/>
    <w:rsid w:val="00BB142D"/>
    <w:rsid w:val="00BB16CB"/>
    <w:rsid w:val="00BB4F55"/>
    <w:rsid w:val="00BB7903"/>
    <w:rsid w:val="00BC277F"/>
    <w:rsid w:val="00BC298D"/>
    <w:rsid w:val="00BC2BDE"/>
    <w:rsid w:val="00BC2CBE"/>
    <w:rsid w:val="00BC51E7"/>
    <w:rsid w:val="00BC72F5"/>
    <w:rsid w:val="00BD1E28"/>
    <w:rsid w:val="00BD54DC"/>
    <w:rsid w:val="00BD5FCC"/>
    <w:rsid w:val="00BD66B0"/>
    <w:rsid w:val="00BE0286"/>
    <w:rsid w:val="00BF69AB"/>
    <w:rsid w:val="00C020F5"/>
    <w:rsid w:val="00C02F6B"/>
    <w:rsid w:val="00C0429A"/>
    <w:rsid w:val="00C06104"/>
    <w:rsid w:val="00C10733"/>
    <w:rsid w:val="00C11AB1"/>
    <w:rsid w:val="00C122ED"/>
    <w:rsid w:val="00C15E96"/>
    <w:rsid w:val="00C21D5B"/>
    <w:rsid w:val="00C21DB9"/>
    <w:rsid w:val="00C220A5"/>
    <w:rsid w:val="00C22D77"/>
    <w:rsid w:val="00C22F10"/>
    <w:rsid w:val="00C22FC5"/>
    <w:rsid w:val="00C247C1"/>
    <w:rsid w:val="00C268C9"/>
    <w:rsid w:val="00C26F24"/>
    <w:rsid w:val="00C30C26"/>
    <w:rsid w:val="00C36380"/>
    <w:rsid w:val="00C41C2D"/>
    <w:rsid w:val="00C42AEA"/>
    <w:rsid w:val="00C45905"/>
    <w:rsid w:val="00C46003"/>
    <w:rsid w:val="00C50890"/>
    <w:rsid w:val="00C5360E"/>
    <w:rsid w:val="00C55B9D"/>
    <w:rsid w:val="00C6418C"/>
    <w:rsid w:val="00C665FA"/>
    <w:rsid w:val="00C71DD5"/>
    <w:rsid w:val="00C71E62"/>
    <w:rsid w:val="00C739BA"/>
    <w:rsid w:val="00C75C2A"/>
    <w:rsid w:val="00C7660B"/>
    <w:rsid w:val="00C840AC"/>
    <w:rsid w:val="00C8545B"/>
    <w:rsid w:val="00C85AE7"/>
    <w:rsid w:val="00C86DA3"/>
    <w:rsid w:val="00C874F5"/>
    <w:rsid w:val="00C92296"/>
    <w:rsid w:val="00C937C7"/>
    <w:rsid w:val="00CA32FD"/>
    <w:rsid w:val="00CA638D"/>
    <w:rsid w:val="00CA7434"/>
    <w:rsid w:val="00CB1DEC"/>
    <w:rsid w:val="00CB30E3"/>
    <w:rsid w:val="00CB555E"/>
    <w:rsid w:val="00CC152C"/>
    <w:rsid w:val="00CC5036"/>
    <w:rsid w:val="00CC6149"/>
    <w:rsid w:val="00CC6992"/>
    <w:rsid w:val="00CC7A53"/>
    <w:rsid w:val="00CD3555"/>
    <w:rsid w:val="00CD3AAB"/>
    <w:rsid w:val="00CD6968"/>
    <w:rsid w:val="00CE313B"/>
    <w:rsid w:val="00CE3BC0"/>
    <w:rsid w:val="00CE5A3B"/>
    <w:rsid w:val="00CE5F98"/>
    <w:rsid w:val="00CE66A1"/>
    <w:rsid w:val="00CF2558"/>
    <w:rsid w:val="00CF2A6F"/>
    <w:rsid w:val="00CF4DB3"/>
    <w:rsid w:val="00D004A4"/>
    <w:rsid w:val="00D047D7"/>
    <w:rsid w:val="00D1160F"/>
    <w:rsid w:val="00D13801"/>
    <w:rsid w:val="00D13D0A"/>
    <w:rsid w:val="00D142FE"/>
    <w:rsid w:val="00D20F9A"/>
    <w:rsid w:val="00D241DB"/>
    <w:rsid w:val="00D24CC8"/>
    <w:rsid w:val="00D32840"/>
    <w:rsid w:val="00D3674E"/>
    <w:rsid w:val="00D40337"/>
    <w:rsid w:val="00D42361"/>
    <w:rsid w:val="00D42EA2"/>
    <w:rsid w:val="00D44175"/>
    <w:rsid w:val="00D468A5"/>
    <w:rsid w:val="00D470C4"/>
    <w:rsid w:val="00D47B1E"/>
    <w:rsid w:val="00D52AFD"/>
    <w:rsid w:val="00D52EBF"/>
    <w:rsid w:val="00D55371"/>
    <w:rsid w:val="00D5539A"/>
    <w:rsid w:val="00D57207"/>
    <w:rsid w:val="00D61090"/>
    <w:rsid w:val="00D6349F"/>
    <w:rsid w:val="00D65811"/>
    <w:rsid w:val="00D72488"/>
    <w:rsid w:val="00D73228"/>
    <w:rsid w:val="00D73BD2"/>
    <w:rsid w:val="00D8347F"/>
    <w:rsid w:val="00D84A83"/>
    <w:rsid w:val="00D8608C"/>
    <w:rsid w:val="00D87735"/>
    <w:rsid w:val="00D91F34"/>
    <w:rsid w:val="00D9230D"/>
    <w:rsid w:val="00D96327"/>
    <w:rsid w:val="00DA0AC7"/>
    <w:rsid w:val="00DA2C3C"/>
    <w:rsid w:val="00DA35D9"/>
    <w:rsid w:val="00DA3D60"/>
    <w:rsid w:val="00DA4770"/>
    <w:rsid w:val="00DA4A49"/>
    <w:rsid w:val="00DB2C46"/>
    <w:rsid w:val="00DB2E1C"/>
    <w:rsid w:val="00DB5F69"/>
    <w:rsid w:val="00DB7D15"/>
    <w:rsid w:val="00DC1B8E"/>
    <w:rsid w:val="00DC4867"/>
    <w:rsid w:val="00DC6622"/>
    <w:rsid w:val="00DD05F9"/>
    <w:rsid w:val="00DD0B71"/>
    <w:rsid w:val="00DD1A65"/>
    <w:rsid w:val="00DD59DA"/>
    <w:rsid w:val="00DE2325"/>
    <w:rsid w:val="00DE31AA"/>
    <w:rsid w:val="00DF1460"/>
    <w:rsid w:val="00DF37DD"/>
    <w:rsid w:val="00DF4257"/>
    <w:rsid w:val="00DF72D0"/>
    <w:rsid w:val="00E0375B"/>
    <w:rsid w:val="00E04548"/>
    <w:rsid w:val="00E07917"/>
    <w:rsid w:val="00E13561"/>
    <w:rsid w:val="00E15379"/>
    <w:rsid w:val="00E15FDB"/>
    <w:rsid w:val="00E170D0"/>
    <w:rsid w:val="00E171EA"/>
    <w:rsid w:val="00E22BEA"/>
    <w:rsid w:val="00E23085"/>
    <w:rsid w:val="00E24A48"/>
    <w:rsid w:val="00E27D84"/>
    <w:rsid w:val="00E31D07"/>
    <w:rsid w:val="00E31D0F"/>
    <w:rsid w:val="00E32FDB"/>
    <w:rsid w:val="00E34849"/>
    <w:rsid w:val="00E40043"/>
    <w:rsid w:val="00E41A02"/>
    <w:rsid w:val="00E4225D"/>
    <w:rsid w:val="00E431D8"/>
    <w:rsid w:val="00E43911"/>
    <w:rsid w:val="00E454B2"/>
    <w:rsid w:val="00E463D8"/>
    <w:rsid w:val="00E5643E"/>
    <w:rsid w:val="00E57122"/>
    <w:rsid w:val="00E60BC5"/>
    <w:rsid w:val="00E70E0F"/>
    <w:rsid w:val="00E71485"/>
    <w:rsid w:val="00E7328C"/>
    <w:rsid w:val="00E7448F"/>
    <w:rsid w:val="00E748E0"/>
    <w:rsid w:val="00E81143"/>
    <w:rsid w:val="00E8478F"/>
    <w:rsid w:val="00E85E02"/>
    <w:rsid w:val="00E86D39"/>
    <w:rsid w:val="00E87AD2"/>
    <w:rsid w:val="00E91E1A"/>
    <w:rsid w:val="00E92C18"/>
    <w:rsid w:val="00EA35F6"/>
    <w:rsid w:val="00EA38D4"/>
    <w:rsid w:val="00EA529E"/>
    <w:rsid w:val="00EA704E"/>
    <w:rsid w:val="00EA7859"/>
    <w:rsid w:val="00EB1103"/>
    <w:rsid w:val="00EB4A3D"/>
    <w:rsid w:val="00EB4A3F"/>
    <w:rsid w:val="00EB62AA"/>
    <w:rsid w:val="00EC06DD"/>
    <w:rsid w:val="00EC1BF5"/>
    <w:rsid w:val="00EC24E0"/>
    <w:rsid w:val="00EC4366"/>
    <w:rsid w:val="00EC644E"/>
    <w:rsid w:val="00ED1F90"/>
    <w:rsid w:val="00ED2BFE"/>
    <w:rsid w:val="00ED3D0A"/>
    <w:rsid w:val="00ED4CD1"/>
    <w:rsid w:val="00EE2A5D"/>
    <w:rsid w:val="00EE378E"/>
    <w:rsid w:val="00EE44B3"/>
    <w:rsid w:val="00EE60A5"/>
    <w:rsid w:val="00EE6FCF"/>
    <w:rsid w:val="00EF2F56"/>
    <w:rsid w:val="00EF5070"/>
    <w:rsid w:val="00EF5A18"/>
    <w:rsid w:val="00F0115B"/>
    <w:rsid w:val="00F011CA"/>
    <w:rsid w:val="00F03E7E"/>
    <w:rsid w:val="00F04B49"/>
    <w:rsid w:val="00F062DF"/>
    <w:rsid w:val="00F0744E"/>
    <w:rsid w:val="00F1060E"/>
    <w:rsid w:val="00F135D5"/>
    <w:rsid w:val="00F156EA"/>
    <w:rsid w:val="00F16B5A"/>
    <w:rsid w:val="00F17082"/>
    <w:rsid w:val="00F21F31"/>
    <w:rsid w:val="00F22A2F"/>
    <w:rsid w:val="00F26ED1"/>
    <w:rsid w:val="00F3091A"/>
    <w:rsid w:val="00F30E67"/>
    <w:rsid w:val="00F31E54"/>
    <w:rsid w:val="00F321FB"/>
    <w:rsid w:val="00F3521F"/>
    <w:rsid w:val="00F428BE"/>
    <w:rsid w:val="00F45E01"/>
    <w:rsid w:val="00F464BE"/>
    <w:rsid w:val="00F46B3B"/>
    <w:rsid w:val="00F5148C"/>
    <w:rsid w:val="00F51EAF"/>
    <w:rsid w:val="00F601ED"/>
    <w:rsid w:val="00F612F8"/>
    <w:rsid w:val="00F763C6"/>
    <w:rsid w:val="00F76459"/>
    <w:rsid w:val="00F77577"/>
    <w:rsid w:val="00F77594"/>
    <w:rsid w:val="00F77A1C"/>
    <w:rsid w:val="00F80C5A"/>
    <w:rsid w:val="00F8146D"/>
    <w:rsid w:val="00F83A28"/>
    <w:rsid w:val="00F84371"/>
    <w:rsid w:val="00F9037C"/>
    <w:rsid w:val="00F90846"/>
    <w:rsid w:val="00F92A22"/>
    <w:rsid w:val="00F93543"/>
    <w:rsid w:val="00F95BFB"/>
    <w:rsid w:val="00F97056"/>
    <w:rsid w:val="00F970D2"/>
    <w:rsid w:val="00FA1A3B"/>
    <w:rsid w:val="00FA1B09"/>
    <w:rsid w:val="00FA23A5"/>
    <w:rsid w:val="00FA3ACD"/>
    <w:rsid w:val="00FA5FF1"/>
    <w:rsid w:val="00FA79BC"/>
    <w:rsid w:val="00FB2920"/>
    <w:rsid w:val="00FB400D"/>
    <w:rsid w:val="00FB6120"/>
    <w:rsid w:val="00FC3AB2"/>
    <w:rsid w:val="00FC46A8"/>
    <w:rsid w:val="00FC72D4"/>
    <w:rsid w:val="00FD1333"/>
    <w:rsid w:val="00FD366B"/>
    <w:rsid w:val="00FD44E2"/>
    <w:rsid w:val="00FD5B1F"/>
    <w:rsid w:val="00FE2DF7"/>
    <w:rsid w:val="00FE4D7A"/>
    <w:rsid w:val="00FE4EC0"/>
    <w:rsid w:val="00FF1205"/>
    <w:rsid w:val="00FF2D88"/>
    <w:rsid w:val="00FF3224"/>
    <w:rsid w:val="00FF48C6"/>
    <w:rsid w:val="00FF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9A51"/>
  <w15:chartTrackingRefBased/>
  <w15:docId w15:val="{E27C0987-A156-8D4D-99DB-96833AEF2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AE7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C85AE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link w:val="MDPI42tablebody0"/>
    <w:qFormat/>
    <w:rsid w:val="00C85AE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073003"/>
    <w:pPr>
      <w:jc w:val="center"/>
    </w:pPr>
    <w:rPr>
      <w:rFonts w:cs="Times New Roman"/>
    </w:rPr>
  </w:style>
  <w:style w:type="character" w:customStyle="1" w:styleId="MDPI42tablebody0">
    <w:name w:val="MDPI_4.2_table_body 字符"/>
    <w:basedOn w:val="a0"/>
    <w:link w:val="MDPI42tablebody"/>
    <w:rsid w:val="0007300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EndNoteBibliographyTitle0">
    <w:name w:val="EndNote Bibliography Title 字符"/>
    <w:basedOn w:val="MDPI42tablebody0"/>
    <w:link w:val="EndNoteBibliographyTitle"/>
    <w:rsid w:val="00073003"/>
    <w:rPr>
      <w:rFonts w:ascii="Palatino Linotype" w:eastAsia="Times New Roman" w:hAnsi="Palatino Linotype" w:cs="Times New Roman"/>
      <w:snapToGrid/>
      <w:color w:val="000000"/>
      <w:kern w:val="0"/>
      <w:sz w:val="20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073003"/>
    <w:rPr>
      <w:rFonts w:cs="Times New Roman"/>
    </w:rPr>
  </w:style>
  <w:style w:type="character" w:customStyle="1" w:styleId="EndNoteBibliography0">
    <w:name w:val="EndNote Bibliography 字符"/>
    <w:basedOn w:val="MDPI42tablebody0"/>
    <w:link w:val="EndNoteBibliography"/>
    <w:rsid w:val="00073003"/>
    <w:rPr>
      <w:rFonts w:ascii="Palatino Linotype" w:eastAsia="Times New Roman" w:hAnsi="Palatino Linotype" w:cs="Times New Roman"/>
      <w:snapToGrid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12805</Words>
  <Characters>72991</Characters>
  <Application>Microsoft Office Word</Application>
  <DocSecurity>0</DocSecurity>
  <Lines>608</Lines>
  <Paragraphs>171</Paragraphs>
  <ScaleCrop>false</ScaleCrop>
  <Company/>
  <LinksUpToDate>false</LinksUpToDate>
  <CharactersWithSpaces>8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4521099@live.com</dc:creator>
  <cp:keywords/>
  <dc:description/>
  <cp:lastModifiedBy>qw4521099@live.com</cp:lastModifiedBy>
  <cp:revision>13</cp:revision>
  <dcterms:created xsi:type="dcterms:W3CDTF">2023-08-03T15:36:00Z</dcterms:created>
  <dcterms:modified xsi:type="dcterms:W3CDTF">2023-08-03T16:19:00Z</dcterms:modified>
</cp:coreProperties>
</file>